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8F0BE" w14:textId="190F805C" w:rsidR="00530609" w:rsidRPr="00020DE1" w:rsidRDefault="00DF1C6E" w:rsidP="00913065">
      <w:pPr>
        <w:spacing w:line="360" w:lineRule="auto"/>
        <w:ind w:left="0" w:right="0" w:firstLine="0"/>
        <w:rPr>
          <w:rFonts w:eastAsia="Times New Roman" w:cstheme="minorHAnsi"/>
          <w:b/>
          <w:lang w:val="en-US" w:eastAsia="fr-FR"/>
        </w:rPr>
      </w:pPr>
      <w:r w:rsidRPr="00020DE1">
        <w:rPr>
          <w:rFonts w:eastAsia="Times New Roman" w:cstheme="minorHAnsi"/>
          <w:b/>
          <w:lang w:val="en-US" w:eastAsia="fr-FR"/>
        </w:rPr>
        <w:t>Supplementary material</w:t>
      </w:r>
    </w:p>
    <w:p w14:paraId="3FFCAA89" w14:textId="50830159" w:rsidR="00156AAD" w:rsidRDefault="00530609" w:rsidP="00913065">
      <w:pPr>
        <w:spacing w:line="360" w:lineRule="auto"/>
        <w:ind w:left="0" w:right="0" w:firstLine="0"/>
        <w:rPr>
          <w:rFonts w:eastAsia="Times New Roman" w:cstheme="minorHAnsi"/>
          <w:lang w:val="en-US" w:eastAsia="fr-FR"/>
        </w:rPr>
      </w:pPr>
      <w:r w:rsidRPr="00020DE1">
        <w:rPr>
          <w:rFonts w:eastAsia="Times New Roman" w:cstheme="minorHAnsi"/>
          <w:b/>
          <w:lang w:val="en-US" w:eastAsia="fr-FR"/>
        </w:rPr>
        <w:t>Figure S</w:t>
      </w:r>
      <w:r w:rsidR="00AA19BC" w:rsidRPr="00020DE1">
        <w:rPr>
          <w:rFonts w:eastAsia="Times New Roman" w:cstheme="minorHAnsi"/>
          <w:b/>
          <w:lang w:val="en-US" w:eastAsia="fr-FR"/>
        </w:rPr>
        <w:t>1</w:t>
      </w:r>
      <w:r w:rsidR="002C2D40" w:rsidRPr="00020DE1">
        <w:rPr>
          <w:rFonts w:eastAsia="Times New Roman" w:cstheme="minorHAnsi"/>
          <w:lang w:val="en-US"/>
        </w:rPr>
        <w:t xml:space="preserve"> –</w:t>
      </w:r>
      <w:r w:rsidR="002C2D40" w:rsidRPr="00020DE1">
        <w:rPr>
          <w:rFonts w:cstheme="minorHAnsi"/>
          <w:lang w:val="en-US"/>
        </w:rPr>
        <w:t xml:space="preserve"> </w:t>
      </w:r>
      <w:r w:rsidRPr="00020DE1">
        <w:rPr>
          <w:rFonts w:eastAsia="Times New Roman" w:cstheme="minorHAnsi"/>
          <w:lang w:val="en-US" w:eastAsia="fr-FR"/>
        </w:rPr>
        <w:t xml:space="preserve">Illustration of the different study sites: (A) </w:t>
      </w:r>
      <w:proofErr w:type="spellStart"/>
      <w:r w:rsidRPr="00020DE1">
        <w:rPr>
          <w:rFonts w:eastAsia="Times New Roman" w:cstheme="minorHAnsi"/>
          <w:lang w:val="en-US" w:eastAsia="fr-FR"/>
        </w:rPr>
        <w:t>Aus</w:t>
      </w:r>
      <w:proofErr w:type="spellEnd"/>
      <w:r w:rsidRPr="00020DE1">
        <w:rPr>
          <w:rFonts w:eastAsia="Times New Roman" w:cstheme="minorHAnsi"/>
          <w:lang w:val="en-US" w:eastAsia="fr-FR"/>
        </w:rPr>
        <w:t xml:space="preserve"> in Etosha Park and (B) Pioneer </w:t>
      </w:r>
      <w:r w:rsidR="00420E23" w:rsidRPr="00020DE1">
        <w:rPr>
          <w:rFonts w:eastAsia="Times New Roman" w:cstheme="minorHAnsi"/>
          <w:lang w:val="en-US" w:eastAsia="fr-FR"/>
        </w:rPr>
        <w:t>Dam</w:t>
      </w:r>
      <w:r w:rsidRPr="00020DE1">
        <w:rPr>
          <w:rFonts w:eastAsia="Times New Roman" w:cstheme="minorHAnsi"/>
          <w:lang w:val="en-US" w:eastAsia="fr-FR"/>
        </w:rPr>
        <w:t xml:space="preserve"> in Kruger Park.</w:t>
      </w:r>
      <w:r w:rsidR="00514413" w:rsidRPr="00020DE1">
        <w:rPr>
          <w:rFonts w:eastAsia="Times New Roman" w:cstheme="minorHAnsi"/>
          <w:lang w:val="en-US" w:eastAsia="fr-FR"/>
        </w:rPr>
        <w:t xml:space="preserve"> Pictures by J. </w:t>
      </w:r>
      <w:proofErr w:type="spellStart"/>
      <w:r w:rsidR="00514413" w:rsidRPr="00020DE1">
        <w:rPr>
          <w:rFonts w:eastAsia="Times New Roman" w:cstheme="minorHAnsi"/>
          <w:lang w:val="en-US" w:eastAsia="fr-FR"/>
        </w:rPr>
        <w:t>Soppelsa</w:t>
      </w:r>
      <w:proofErr w:type="spellEnd"/>
      <w:r w:rsidR="00514413" w:rsidRPr="00020DE1">
        <w:rPr>
          <w:rFonts w:eastAsia="Times New Roman" w:cstheme="minorHAnsi"/>
          <w:lang w:val="en-US" w:eastAsia="fr-FR"/>
        </w:rPr>
        <w:t>.</w:t>
      </w:r>
      <w:r w:rsidR="00447824" w:rsidRPr="00020DE1">
        <w:rPr>
          <w:rFonts w:eastAsia="Times New Roman" w:cstheme="minorHAnsi"/>
          <w:lang w:val="en-US" w:eastAsia="fr-FR"/>
        </w:rPr>
        <w:t xml:space="preserve"> </w:t>
      </w:r>
    </w:p>
    <w:p w14:paraId="09BF2D9B" w14:textId="77777777" w:rsidR="00913065" w:rsidRPr="00020DE1" w:rsidRDefault="00913065" w:rsidP="000421ED">
      <w:pPr>
        <w:spacing w:line="360" w:lineRule="auto"/>
        <w:ind w:left="0" w:right="0" w:firstLine="0"/>
        <w:rPr>
          <w:rFonts w:eastAsia="Times New Roman" w:cstheme="minorHAnsi"/>
          <w:lang w:val="en-US" w:eastAsia="fr-FR"/>
        </w:rPr>
      </w:pPr>
      <w:bookmarkStart w:id="0" w:name="_GoBack"/>
      <w:bookmarkEnd w:id="0"/>
    </w:p>
    <w:p w14:paraId="64DECA26" w14:textId="0BE8A35A" w:rsidR="00F86548" w:rsidRPr="00020DE1" w:rsidRDefault="00F86548" w:rsidP="00F86548">
      <w:pPr>
        <w:ind w:left="0" w:firstLine="0"/>
        <w:rPr>
          <w:rFonts w:cstheme="minorHAnsi"/>
          <w:lang w:val="en-US"/>
        </w:rPr>
      </w:pPr>
      <w:r w:rsidRPr="00020DE1">
        <w:rPr>
          <w:rFonts w:cstheme="minorHAnsi"/>
          <w:b/>
          <w:lang w:val="en-US"/>
        </w:rPr>
        <w:t>Table</w:t>
      </w:r>
      <w:r w:rsidR="009E34D1" w:rsidRPr="00020DE1">
        <w:rPr>
          <w:rFonts w:cstheme="minorHAnsi"/>
          <w:b/>
          <w:lang w:val="en-US"/>
        </w:rPr>
        <w:t xml:space="preserve"> S1</w:t>
      </w:r>
      <w:r w:rsidRPr="00020DE1">
        <w:rPr>
          <w:rFonts w:cstheme="minorHAnsi"/>
          <w:lang w:val="en-US"/>
        </w:rPr>
        <w:t xml:space="preserve"> – Number of food item grasp observed for each elephant per habitat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194"/>
        <w:gridCol w:w="2194"/>
        <w:gridCol w:w="2195"/>
      </w:tblGrid>
      <w:tr w:rsidR="00F86548" w:rsidRPr="00020DE1" w14:paraId="26BCC2FF" w14:textId="77777777" w:rsidTr="0037717E">
        <w:trPr>
          <w:jc w:val="center"/>
        </w:trPr>
        <w:tc>
          <w:tcPr>
            <w:tcW w:w="2194" w:type="dxa"/>
          </w:tcPr>
          <w:p w14:paraId="51FDF7AF" w14:textId="77777777" w:rsidR="00F86548" w:rsidRPr="00020DE1" w:rsidRDefault="00F86548" w:rsidP="00FD65CA">
            <w:pPr>
              <w:ind w:left="0" w:firstLine="0"/>
              <w:rPr>
                <w:rFonts w:cstheme="minorHAnsi"/>
                <w:b/>
                <w:lang w:val="en-US"/>
              </w:rPr>
            </w:pPr>
            <w:r w:rsidRPr="00020DE1">
              <w:rPr>
                <w:rFonts w:cstheme="minorHAnsi"/>
                <w:b/>
                <w:lang w:val="en-US"/>
              </w:rPr>
              <w:t>Habitat</w:t>
            </w:r>
          </w:p>
        </w:tc>
        <w:tc>
          <w:tcPr>
            <w:tcW w:w="2194" w:type="dxa"/>
          </w:tcPr>
          <w:p w14:paraId="1713D349" w14:textId="77777777" w:rsidR="00F86548" w:rsidRPr="00020DE1" w:rsidRDefault="00F86548" w:rsidP="00FD65CA">
            <w:pPr>
              <w:ind w:left="0" w:firstLine="0"/>
              <w:rPr>
                <w:rFonts w:cstheme="minorHAnsi"/>
                <w:b/>
                <w:lang w:val="en-US"/>
              </w:rPr>
            </w:pPr>
            <w:r w:rsidRPr="00020DE1">
              <w:rPr>
                <w:rFonts w:cstheme="minorHAnsi"/>
                <w:b/>
                <w:lang w:val="en-US"/>
              </w:rPr>
              <w:t>Individual ID</w:t>
            </w:r>
          </w:p>
        </w:tc>
        <w:tc>
          <w:tcPr>
            <w:tcW w:w="2195" w:type="dxa"/>
          </w:tcPr>
          <w:p w14:paraId="6E9D61C5" w14:textId="77777777" w:rsidR="00F86548" w:rsidRPr="00020DE1" w:rsidRDefault="00F86548" w:rsidP="00FD65CA">
            <w:pPr>
              <w:ind w:left="0" w:firstLine="0"/>
              <w:rPr>
                <w:rFonts w:cstheme="minorHAnsi"/>
                <w:b/>
                <w:lang w:val="en-US"/>
              </w:rPr>
            </w:pPr>
            <w:r w:rsidRPr="00020DE1">
              <w:rPr>
                <w:rFonts w:cstheme="minorHAnsi"/>
                <w:b/>
                <w:lang w:val="en-US"/>
              </w:rPr>
              <w:t>Observations (n=)</w:t>
            </w:r>
          </w:p>
        </w:tc>
      </w:tr>
      <w:tr w:rsidR="00F86548" w:rsidRPr="00020DE1" w14:paraId="0067BB0C" w14:textId="77777777" w:rsidTr="0037717E">
        <w:trPr>
          <w:jc w:val="center"/>
        </w:trPr>
        <w:tc>
          <w:tcPr>
            <w:tcW w:w="2194" w:type="dxa"/>
            <w:vMerge w:val="restart"/>
          </w:tcPr>
          <w:p w14:paraId="32917100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Etosha</w:t>
            </w:r>
          </w:p>
        </w:tc>
        <w:tc>
          <w:tcPr>
            <w:tcW w:w="2194" w:type="dxa"/>
            <w:vAlign w:val="bottom"/>
          </w:tcPr>
          <w:p w14:paraId="10A8E7F7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fa</w:t>
            </w:r>
            <w:proofErr w:type="gramEnd"/>
            <w:r w:rsidRPr="00020DE1">
              <w:rPr>
                <w:rFonts w:cstheme="minorHAnsi"/>
                <w:color w:val="000000"/>
              </w:rPr>
              <w:t>03</w:t>
            </w:r>
          </w:p>
        </w:tc>
        <w:tc>
          <w:tcPr>
            <w:tcW w:w="2195" w:type="dxa"/>
          </w:tcPr>
          <w:p w14:paraId="3AD7B5D7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3</w:t>
            </w:r>
          </w:p>
        </w:tc>
      </w:tr>
      <w:tr w:rsidR="00F86548" w:rsidRPr="00020DE1" w14:paraId="01F26CBC" w14:textId="77777777" w:rsidTr="0037717E">
        <w:trPr>
          <w:jc w:val="center"/>
        </w:trPr>
        <w:tc>
          <w:tcPr>
            <w:tcW w:w="2194" w:type="dxa"/>
            <w:vMerge/>
          </w:tcPr>
          <w:p w14:paraId="267F68D8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00E5E3C4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fa</w:t>
            </w:r>
            <w:proofErr w:type="gramEnd"/>
            <w:r w:rsidRPr="00020DE1">
              <w:rPr>
                <w:rFonts w:cstheme="minorHAnsi"/>
                <w:color w:val="000000"/>
              </w:rPr>
              <w:t>06</w:t>
            </w:r>
          </w:p>
        </w:tc>
        <w:tc>
          <w:tcPr>
            <w:tcW w:w="2195" w:type="dxa"/>
          </w:tcPr>
          <w:p w14:paraId="0E5F8809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3</w:t>
            </w:r>
          </w:p>
        </w:tc>
      </w:tr>
      <w:tr w:rsidR="00F86548" w:rsidRPr="00020DE1" w14:paraId="1C1792A3" w14:textId="77777777" w:rsidTr="0037717E">
        <w:trPr>
          <w:jc w:val="center"/>
        </w:trPr>
        <w:tc>
          <w:tcPr>
            <w:tcW w:w="2194" w:type="dxa"/>
            <w:vMerge/>
          </w:tcPr>
          <w:p w14:paraId="4C420E66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1D2F33B1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fs</w:t>
            </w:r>
            <w:proofErr w:type="gramEnd"/>
            <w:r w:rsidRPr="00020DE1">
              <w:rPr>
                <w:rFonts w:cstheme="minorHAnsi"/>
                <w:color w:val="000000"/>
              </w:rPr>
              <w:t>01</w:t>
            </w:r>
          </w:p>
        </w:tc>
        <w:tc>
          <w:tcPr>
            <w:tcW w:w="2195" w:type="dxa"/>
          </w:tcPr>
          <w:p w14:paraId="36DECAD1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1</w:t>
            </w:r>
          </w:p>
        </w:tc>
      </w:tr>
      <w:tr w:rsidR="00F86548" w:rsidRPr="00020DE1" w14:paraId="32EF96B3" w14:textId="77777777" w:rsidTr="0037717E">
        <w:trPr>
          <w:jc w:val="center"/>
        </w:trPr>
        <w:tc>
          <w:tcPr>
            <w:tcW w:w="2194" w:type="dxa"/>
            <w:vMerge/>
          </w:tcPr>
          <w:p w14:paraId="4F614178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611972A8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ma</w:t>
            </w:r>
            <w:proofErr w:type="gramEnd"/>
            <w:r w:rsidRPr="00020DE1">
              <w:rPr>
                <w:rFonts w:cstheme="minorHAnsi"/>
                <w:color w:val="000000"/>
              </w:rPr>
              <w:t>01</w:t>
            </w:r>
          </w:p>
        </w:tc>
        <w:tc>
          <w:tcPr>
            <w:tcW w:w="2195" w:type="dxa"/>
          </w:tcPr>
          <w:p w14:paraId="28507D9C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10</w:t>
            </w:r>
          </w:p>
        </w:tc>
      </w:tr>
      <w:tr w:rsidR="00F86548" w:rsidRPr="00020DE1" w14:paraId="2D32A58D" w14:textId="77777777" w:rsidTr="0037717E">
        <w:trPr>
          <w:jc w:val="center"/>
        </w:trPr>
        <w:tc>
          <w:tcPr>
            <w:tcW w:w="2194" w:type="dxa"/>
            <w:vMerge/>
          </w:tcPr>
          <w:p w14:paraId="2C752061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2467EA6E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ma</w:t>
            </w:r>
            <w:proofErr w:type="gramEnd"/>
            <w:r w:rsidRPr="00020DE1">
              <w:rPr>
                <w:rFonts w:cstheme="minorHAnsi"/>
                <w:color w:val="000000"/>
              </w:rPr>
              <w:t>02</w:t>
            </w:r>
          </w:p>
        </w:tc>
        <w:tc>
          <w:tcPr>
            <w:tcW w:w="2195" w:type="dxa"/>
          </w:tcPr>
          <w:p w14:paraId="4199327C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34</w:t>
            </w:r>
          </w:p>
        </w:tc>
      </w:tr>
      <w:tr w:rsidR="00F86548" w:rsidRPr="00020DE1" w14:paraId="1834A276" w14:textId="77777777" w:rsidTr="0037717E">
        <w:trPr>
          <w:jc w:val="center"/>
        </w:trPr>
        <w:tc>
          <w:tcPr>
            <w:tcW w:w="2194" w:type="dxa"/>
            <w:vMerge/>
          </w:tcPr>
          <w:p w14:paraId="0B05D849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7A4715A0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ma</w:t>
            </w:r>
            <w:proofErr w:type="gramEnd"/>
            <w:r w:rsidRPr="00020DE1">
              <w:rPr>
                <w:rFonts w:cstheme="minorHAnsi"/>
                <w:color w:val="000000"/>
              </w:rPr>
              <w:t>03</w:t>
            </w:r>
          </w:p>
        </w:tc>
        <w:tc>
          <w:tcPr>
            <w:tcW w:w="2195" w:type="dxa"/>
          </w:tcPr>
          <w:p w14:paraId="1415824E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75</w:t>
            </w:r>
          </w:p>
        </w:tc>
      </w:tr>
      <w:tr w:rsidR="00F86548" w:rsidRPr="00020DE1" w14:paraId="4BBBFE63" w14:textId="77777777" w:rsidTr="0037717E">
        <w:trPr>
          <w:jc w:val="center"/>
        </w:trPr>
        <w:tc>
          <w:tcPr>
            <w:tcW w:w="2194" w:type="dxa"/>
            <w:vMerge/>
          </w:tcPr>
          <w:p w14:paraId="36493E38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32E4AA69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ml</w:t>
            </w:r>
            <w:proofErr w:type="gramEnd"/>
            <w:r w:rsidRPr="00020DE1">
              <w:rPr>
                <w:rFonts w:cstheme="minorHAnsi"/>
                <w:color w:val="000000"/>
              </w:rPr>
              <w:t>01</w:t>
            </w:r>
          </w:p>
        </w:tc>
        <w:tc>
          <w:tcPr>
            <w:tcW w:w="2195" w:type="dxa"/>
          </w:tcPr>
          <w:p w14:paraId="096A3D3D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7</w:t>
            </w:r>
          </w:p>
        </w:tc>
      </w:tr>
      <w:tr w:rsidR="00F86548" w:rsidRPr="00020DE1" w14:paraId="00192BB5" w14:textId="77777777" w:rsidTr="0037717E">
        <w:trPr>
          <w:jc w:val="center"/>
        </w:trPr>
        <w:tc>
          <w:tcPr>
            <w:tcW w:w="2194" w:type="dxa"/>
            <w:vMerge/>
          </w:tcPr>
          <w:p w14:paraId="061B02C5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5545FB22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ml</w:t>
            </w:r>
            <w:proofErr w:type="gramEnd"/>
            <w:r w:rsidRPr="00020DE1">
              <w:rPr>
                <w:rFonts w:cstheme="minorHAnsi"/>
                <w:color w:val="000000"/>
              </w:rPr>
              <w:t>02</w:t>
            </w:r>
          </w:p>
        </w:tc>
        <w:tc>
          <w:tcPr>
            <w:tcW w:w="2195" w:type="dxa"/>
          </w:tcPr>
          <w:p w14:paraId="78C030B3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22</w:t>
            </w:r>
          </w:p>
        </w:tc>
      </w:tr>
      <w:tr w:rsidR="00F86548" w:rsidRPr="00020DE1" w14:paraId="4FF03DAA" w14:textId="77777777" w:rsidTr="0037717E">
        <w:trPr>
          <w:jc w:val="center"/>
        </w:trPr>
        <w:tc>
          <w:tcPr>
            <w:tcW w:w="2194" w:type="dxa"/>
            <w:vMerge/>
          </w:tcPr>
          <w:p w14:paraId="60AE68C9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1DF6E367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s</w:t>
            </w:r>
            <w:proofErr w:type="gramEnd"/>
            <w:r w:rsidRPr="00020DE1">
              <w:rPr>
                <w:rFonts w:cstheme="minorHAnsi"/>
                <w:color w:val="000000"/>
              </w:rPr>
              <w:t>02</w:t>
            </w:r>
          </w:p>
        </w:tc>
        <w:tc>
          <w:tcPr>
            <w:tcW w:w="2195" w:type="dxa"/>
          </w:tcPr>
          <w:p w14:paraId="237EBB9D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2</w:t>
            </w:r>
          </w:p>
        </w:tc>
      </w:tr>
      <w:tr w:rsidR="00F86548" w:rsidRPr="00020DE1" w14:paraId="34FC35E8" w14:textId="77777777" w:rsidTr="0037717E">
        <w:trPr>
          <w:jc w:val="center"/>
        </w:trPr>
        <w:tc>
          <w:tcPr>
            <w:tcW w:w="2194" w:type="dxa"/>
            <w:vMerge/>
          </w:tcPr>
          <w:p w14:paraId="4E7A9579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4FC52051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i</w:t>
            </w:r>
            <w:proofErr w:type="gramEnd"/>
            <w:r w:rsidRPr="00020DE1">
              <w:rPr>
                <w:rFonts w:cstheme="minorHAnsi"/>
                <w:color w:val="000000"/>
              </w:rPr>
              <w:t>01</w:t>
            </w:r>
          </w:p>
        </w:tc>
        <w:tc>
          <w:tcPr>
            <w:tcW w:w="2195" w:type="dxa"/>
          </w:tcPr>
          <w:p w14:paraId="5875A9B4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1</w:t>
            </w:r>
          </w:p>
        </w:tc>
      </w:tr>
      <w:tr w:rsidR="00F86548" w:rsidRPr="00020DE1" w14:paraId="3C43DF6D" w14:textId="77777777" w:rsidTr="0037717E">
        <w:trPr>
          <w:jc w:val="center"/>
        </w:trPr>
        <w:tc>
          <w:tcPr>
            <w:tcW w:w="2194" w:type="dxa"/>
            <w:vMerge/>
          </w:tcPr>
          <w:p w14:paraId="4AACE51D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65DE6F96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i</w:t>
            </w:r>
            <w:proofErr w:type="gramEnd"/>
            <w:r w:rsidRPr="00020DE1">
              <w:rPr>
                <w:rFonts w:cstheme="minorHAnsi"/>
                <w:color w:val="000000"/>
              </w:rPr>
              <w:t>02</w:t>
            </w:r>
          </w:p>
        </w:tc>
        <w:tc>
          <w:tcPr>
            <w:tcW w:w="2195" w:type="dxa"/>
          </w:tcPr>
          <w:p w14:paraId="216BB678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2</w:t>
            </w:r>
          </w:p>
        </w:tc>
      </w:tr>
      <w:tr w:rsidR="00F86548" w:rsidRPr="00020DE1" w14:paraId="4E5F15CC" w14:textId="77777777" w:rsidTr="0037717E">
        <w:trPr>
          <w:jc w:val="center"/>
        </w:trPr>
        <w:tc>
          <w:tcPr>
            <w:tcW w:w="2194" w:type="dxa"/>
            <w:vMerge/>
          </w:tcPr>
          <w:p w14:paraId="12DF3D87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19483139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i</w:t>
            </w:r>
            <w:proofErr w:type="gramEnd"/>
            <w:r w:rsidRPr="00020DE1">
              <w:rPr>
                <w:rFonts w:cstheme="minorHAnsi"/>
                <w:color w:val="000000"/>
              </w:rPr>
              <w:t>04</w:t>
            </w:r>
          </w:p>
        </w:tc>
        <w:tc>
          <w:tcPr>
            <w:tcW w:w="2195" w:type="dxa"/>
          </w:tcPr>
          <w:p w14:paraId="01950EA2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4</w:t>
            </w:r>
          </w:p>
        </w:tc>
      </w:tr>
      <w:tr w:rsidR="00F86548" w:rsidRPr="00020DE1" w14:paraId="3BF5227C" w14:textId="77777777" w:rsidTr="0037717E">
        <w:trPr>
          <w:jc w:val="center"/>
        </w:trPr>
        <w:tc>
          <w:tcPr>
            <w:tcW w:w="2194" w:type="dxa"/>
            <w:vMerge w:val="restart"/>
          </w:tcPr>
          <w:p w14:paraId="30D40EC0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Kruger</w:t>
            </w:r>
          </w:p>
        </w:tc>
        <w:tc>
          <w:tcPr>
            <w:tcW w:w="2194" w:type="dxa"/>
            <w:vAlign w:val="bottom"/>
          </w:tcPr>
          <w:p w14:paraId="5246A04F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a101</w:t>
            </w:r>
          </w:p>
        </w:tc>
        <w:tc>
          <w:tcPr>
            <w:tcW w:w="2195" w:type="dxa"/>
          </w:tcPr>
          <w:p w14:paraId="7A80D841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1</w:t>
            </w:r>
          </w:p>
        </w:tc>
      </w:tr>
      <w:tr w:rsidR="00F86548" w:rsidRPr="00020DE1" w14:paraId="4BFF9854" w14:textId="77777777" w:rsidTr="0037717E">
        <w:trPr>
          <w:jc w:val="center"/>
        </w:trPr>
        <w:tc>
          <w:tcPr>
            <w:tcW w:w="2194" w:type="dxa"/>
            <w:vMerge/>
          </w:tcPr>
          <w:p w14:paraId="4638C60A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0B12430E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a104</w:t>
            </w:r>
          </w:p>
        </w:tc>
        <w:tc>
          <w:tcPr>
            <w:tcW w:w="2195" w:type="dxa"/>
          </w:tcPr>
          <w:p w14:paraId="56A32642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11</w:t>
            </w:r>
          </w:p>
        </w:tc>
      </w:tr>
      <w:tr w:rsidR="00F86548" w:rsidRPr="00020DE1" w14:paraId="4AC309F3" w14:textId="77777777" w:rsidTr="0037717E">
        <w:trPr>
          <w:jc w:val="center"/>
        </w:trPr>
        <w:tc>
          <w:tcPr>
            <w:tcW w:w="2194" w:type="dxa"/>
            <w:vMerge/>
          </w:tcPr>
          <w:p w14:paraId="2783AD01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0190B4B7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a105</w:t>
            </w:r>
          </w:p>
        </w:tc>
        <w:tc>
          <w:tcPr>
            <w:tcW w:w="2195" w:type="dxa"/>
          </w:tcPr>
          <w:p w14:paraId="2771908C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1</w:t>
            </w:r>
          </w:p>
        </w:tc>
      </w:tr>
      <w:tr w:rsidR="00F86548" w:rsidRPr="00020DE1" w14:paraId="18623F2D" w14:textId="77777777" w:rsidTr="0037717E">
        <w:trPr>
          <w:jc w:val="center"/>
        </w:trPr>
        <w:tc>
          <w:tcPr>
            <w:tcW w:w="2194" w:type="dxa"/>
            <w:vMerge/>
          </w:tcPr>
          <w:p w14:paraId="3761925F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353915A3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a113</w:t>
            </w:r>
          </w:p>
        </w:tc>
        <w:tc>
          <w:tcPr>
            <w:tcW w:w="2195" w:type="dxa"/>
          </w:tcPr>
          <w:p w14:paraId="69FFE0DC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4</w:t>
            </w:r>
          </w:p>
        </w:tc>
      </w:tr>
      <w:tr w:rsidR="00F86548" w:rsidRPr="00020DE1" w14:paraId="0EDAFAF3" w14:textId="77777777" w:rsidTr="0037717E">
        <w:trPr>
          <w:jc w:val="center"/>
        </w:trPr>
        <w:tc>
          <w:tcPr>
            <w:tcW w:w="2194" w:type="dxa"/>
            <w:vMerge/>
          </w:tcPr>
          <w:p w14:paraId="0C1E605E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0463A069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a2</w:t>
            </w:r>
          </w:p>
        </w:tc>
        <w:tc>
          <w:tcPr>
            <w:tcW w:w="2195" w:type="dxa"/>
          </w:tcPr>
          <w:p w14:paraId="7D0DA0B3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5</w:t>
            </w:r>
          </w:p>
        </w:tc>
      </w:tr>
      <w:tr w:rsidR="00F86548" w:rsidRPr="00020DE1" w14:paraId="1720FD49" w14:textId="77777777" w:rsidTr="0037717E">
        <w:trPr>
          <w:jc w:val="center"/>
        </w:trPr>
        <w:tc>
          <w:tcPr>
            <w:tcW w:w="2194" w:type="dxa"/>
            <w:vMerge/>
          </w:tcPr>
          <w:p w14:paraId="01DA02F0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23AF6FAE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a3</w:t>
            </w:r>
          </w:p>
        </w:tc>
        <w:tc>
          <w:tcPr>
            <w:tcW w:w="2195" w:type="dxa"/>
          </w:tcPr>
          <w:p w14:paraId="1C5C2C6C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1</w:t>
            </w:r>
          </w:p>
        </w:tc>
      </w:tr>
      <w:tr w:rsidR="00F86548" w:rsidRPr="00020DE1" w14:paraId="0DDC99D6" w14:textId="77777777" w:rsidTr="0037717E">
        <w:trPr>
          <w:jc w:val="center"/>
        </w:trPr>
        <w:tc>
          <w:tcPr>
            <w:tcW w:w="2194" w:type="dxa"/>
            <w:vMerge/>
          </w:tcPr>
          <w:p w14:paraId="67A18906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3B128B2A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a7</w:t>
            </w:r>
          </w:p>
        </w:tc>
        <w:tc>
          <w:tcPr>
            <w:tcW w:w="2195" w:type="dxa"/>
          </w:tcPr>
          <w:p w14:paraId="517197E2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27</w:t>
            </w:r>
          </w:p>
        </w:tc>
      </w:tr>
      <w:tr w:rsidR="00F86548" w:rsidRPr="00020DE1" w14:paraId="00F4A267" w14:textId="77777777" w:rsidTr="0037717E">
        <w:trPr>
          <w:jc w:val="center"/>
        </w:trPr>
        <w:tc>
          <w:tcPr>
            <w:tcW w:w="2194" w:type="dxa"/>
            <w:vMerge/>
          </w:tcPr>
          <w:p w14:paraId="63066D53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089CE70B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a8</w:t>
            </w:r>
          </w:p>
        </w:tc>
        <w:tc>
          <w:tcPr>
            <w:tcW w:w="2195" w:type="dxa"/>
          </w:tcPr>
          <w:p w14:paraId="065834F7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7</w:t>
            </w:r>
          </w:p>
        </w:tc>
      </w:tr>
      <w:tr w:rsidR="00F86548" w:rsidRPr="00020DE1" w14:paraId="49A1E79B" w14:textId="77777777" w:rsidTr="0037717E">
        <w:trPr>
          <w:jc w:val="center"/>
        </w:trPr>
        <w:tc>
          <w:tcPr>
            <w:tcW w:w="2194" w:type="dxa"/>
            <w:vMerge/>
          </w:tcPr>
          <w:p w14:paraId="44070583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5C6B3FFE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proofErr w:type="spellStart"/>
            <w:r w:rsidRPr="00020DE1">
              <w:rPr>
                <w:rFonts w:cstheme="minorHAnsi"/>
                <w:color w:val="000000"/>
              </w:rPr>
              <w:t>FaX</w:t>
            </w:r>
            <w:proofErr w:type="spellEnd"/>
          </w:p>
        </w:tc>
        <w:tc>
          <w:tcPr>
            <w:tcW w:w="2195" w:type="dxa"/>
          </w:tcPr>
          <w:p w14:paraId="1982CA91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23</w:t>
            </w:r>
          </w:p>
        </w:tc>
      </w:tr>
      <w:tr w:rsidR="00F86548" w:rsidRPr="00020DE1" w14:paraId="33364209" w14:textId="77777777" w:rsidTr="0037717E">
        <w:trPr>
          <w:jc w:val="center"/>
        </w:trPr>
        <w:tc>
          <w:tcPr>
            <w:tcW w:w="2194" w:type="dxa"/>
            <w:vMerge/>
          </w:tcPr>
          <w:p w14:paraId="633EF15C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00BE3E47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s1</w:t>
            </w:r>
          </w:p>
        </w:tc>
        <w:tc>
          <w:tcPr>
            <w:tcW w:w="2195" w:type="dxa"/>
          </w:tcPr>
          <w:p w14:paraId="1D67D3D5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7</w:t>
            </w:r>
          </w:p>
        </w:tc>
      </w:tr>
      <w:tr w:rsidR="00F86548" w:rsidRPr="00020DE1" w14:paraId="5ED432DC" w14:textId="77777777" w:rsidTr="0037717E">
        <w:trPr>
          <w:jc w:val="center"/>
        </w:trPr>
        <w:tc>
          <w:tcPr>
            <w:tcW w:w="2194" w:type="dxa"/>
            <w:vMerge/>
          </w:tcPr>
          <w:p w14:paraId="43902654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0C1B388D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s101</w:t>
            </w:r>
          </w:p>
        </w:tc>
        <w:tc>
          <w:tcPr>
            <w:tcW w:w="2195" w:type="dxa"/>
          </w:tcPr>
          <w:p w14:paraId="0B5534B8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1</w:t>
            </w:r>
          </w:p>
        </w:tc>
      </w:tr>
      <w:tr w:rsidR="00F86548" w:rsidRPr="00020DE1" w14:paraId="7F71C1B5" w14:textId="77777777" w:rsidTr="0037717E">
        <w:trPr>
          <w:jc w:val="center"/>
        </w:trPr>
        <w:tc>
          <w:tcPr>
            <w:tcW w:w="2194" w:type="dxa"/>
            <w:vMerge/>
          </w:tcPr>
          <w:p w14:paraId="0DB00EB9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363178CB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s2</w:t>
            </w:r>
          </w:p>
        </w:tc>
        <w:tc>
          <w:tcPr>
            <w:tcW w:w="2195" w:type="dxa"/>
          </w:tcPr>
          <w:p w14:paraId="22F3D652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1</w:t>
            </w:r>
          </w:p>
        </w:tc>
      </w:tr>
      <w:tr w:rsidR="00F86548" w:rsidRPr="00020DE1" w14:paraId="130EE71A" w14:textId="77777777" w:rsidTr="0037717E">
        <w:trPr>
          <w:jc w:val="center"/>
        </w:trPr>
        <w:tc>
          <w:tcPr>
            <w:tcW w:w="2194" w:type="dxa"/>
            <w:vMerge/>
          </w:tcPr>
          <w:p w14:paraId="4A212641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74C55BDC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j1</w:t>
            </w:r>
          </w:p>
        </w:tc>
        <w:tc>
          <w:tcPr>
            <w:tcW w:w="2195" w:type="dxa"/>
          </w:tcPr>
          <w:p w14:paraId="5261F55E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2</w:t>
            </w:r>
          </w:p>
        </w:tc>
      </w:tr>
      <w:tr w:rsidR="00F86548" w:rsidRPr="00020DE1" w14:paraId="1DADCB8B" w14:textId="77777777" w:rsidTr="0037717E">
        <w:trPr>
          <w:jc w:val="center"/>
        </w:trPr>
        <w:tc>
          <w:tcPr>
            <w:tcW w:w="2194" w:type="dxa"/>
            <w:vMerge/>
          </w:tcPr>
          <w:p w14:paraId="3DC47CA7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35EEF2F4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Fj101</w:t>
            </w:r>
          </w:p>
        </w:tc>
        <w:tc>
          <w:tcPr>
            <w:tcW w:w="2195" w:type="dxa"/>
          </w:tcPr>
          <w:p w14:paraId="2AEB3DC7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4</w:t>
            </w:r>
          </w:p>
        </w:tc>
      </w:tr>
      <w:tr w:rsidR="00F86548" w:rsidRPr="00020DE1" w14:paraId="60D44E39" w14:textId="77777777" w:rsidTr="0037717E">
        <w:trPr>
          <w:jc w:val="center"/>
        </w:trPr>
        <w:tc>
          <w:tcPr>
            <w:tcW w:w="2194" w:type="dxa"/>
            <w:vMerge/>
          </w:tcPr>
          <w:p w14:paraId="2F665B94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04D40C91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Ma101</w:t>
            </w:r>
          </w:p>
        </w:tc>
        <w:tc>
          <w:tcPr>
            <w:tcW w:w="2195" w:type="dxa"/>
          </w:tcPr>
          <w:p w14:paraId="55F2DB4F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4</w:t>
            </w:r>
          </w:p>
        </w:tc>
      </w:tr>
      <w:tr w:rsidR="00F86548" w:rsidRPr="00020DE1" w14:paraId="4C9198AF" w14:textId="77777777" w:rsidTr="0037717E">
        <w:trPr>
          <w:jc w:val="center"/>
        </w:trPr>
        <w:tc>
          <w:tcPr>
            <w:tcW w:w="2194" w:type="dxa"/>
            <w:vMerge/>
          </w:tcPr>
          <w:p w14:paraId="4BC9C975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174264CC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Ma106</w:t>
            </w:r>
          </w:p>
        </w:tc>
        <w:tc>
          <w:tcPr>
            <w:tcW w:w="2195" w:type="dxa"/>
          </w:tcPr>
          <w:p w14:paraId="6921B109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112</w:t>
            </w:r>
          </w:p>
        </w:tc>
      </w:tr>
      <w:tr w:rsidR="00F86548" w:rsidRPr="00020DE1" w14:paraId="5D3D1A96" w14:textId="77777777" w:rsidTr="0037717E">
        <w:trPr>
          <w:jc w:val="center"/>
        </w:trPr>
        <w:tc>
          <w:tcPr>
            <w:tcW w:w="2194" w:type="dxa"/>
            <w:vMerge/>
          </w:tcPr>
          <w:p w14:paraId="089B596E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4AC27AFF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Ms102</w:t>
            </w:r>
          </w:p>
        </w:tc>
        <w:tc>
          <w:tcPr>
            <w:tcW w:w="2195" w:type="dxa"/>
          </w:tcPr>
          <w:p w14:paraId="21F55EA8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54</w:t>
            </w:r>
          </w:p>
        </w:tc>
      </w:tr>
      <w:tr w:rsidR="00F86548" w:rsidRPr="00020DE1" w14:paraId="7E6663B8" w14:textId="77777777" w:rsidTr="0037717E">
        <w:trPr>
          <w:jc w:val="center"/>
        </w:trPr>
        <w:tc>
          <w:tcPr>
            <w:tcW w:w="2194" w:type="dxa"/>
            <w:vMerge/>
          </w:tcPr>
          <w:p w14:paraId="0C31D83E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6F417DA4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Ms4</w:t>
            </w:r>
          </w:p>
        </w:tc>
        <w:tc>
          <w:tcPr>
            <w:tcW w:w="2195" w:type="dxa"/>
          </w:tcPr>
          <w:p w14:paraId="3E7DE27B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39</w:t>
            </w:r>
          </w:p>
        </w:tc>
      </w:tr>
      <w:tr w:rsidR="00F86548" w:rsidRPr="00020DE1" w14:paraId="6DE8F1C7" w14:textId="77777777" w:rsidTr="0037717E">
        <w:trPr>
          <w:jc w:val="center"/>
        </w:trPr>
        <w:tc>
          <w:tcPr>
            <w:tcW w:w="2194" w:type="dxa"/>
            <w:vMerge/>
          </w:tcPr>
          <w:p w14:paraId="390C7E48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2F55747D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Mj2</w:t>
            </w:r>
          </w:p>
        </w:tc>
        <w:tc>
          <w:tcPr>
            <w:tcW w:w="2195" w:type="dxa"/>
          </w:tcPr>
          <w:p w14:paraId="7C629B33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39</w:t>
            </w:r>
          </w:p>
        </w:tc>
      </w:tr>
      <w:tr w:rsidR="00F86548" w:rsidRPr="00020DE1" w14:paraId="37B061DE" w14:textId="77777777" w:rsidTr="0037717E">
        <w:trPr>
          <w:jc w:val="center"/>
        </w:trPr>
        <w:tc>
          <w:tcPr>
            <w:tcW w:w="2194" w:type="dxa"/>
            <w:vMerge/>
          </w:tcPr>
          <w:p w14:paraId="1C90620C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6A0E187C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proofErr w:type="gramStart"/>
            <w:r w:rsidRPr="00020DE1">
              <w:rPr>
                <w:rFonts w:cstheme="minorHAnsi"/>
                <w:color w:val="000000"/>
              </w:rPr>
              <w:t>j</w:t>
            </w:r>
            <w:proofErr w:type="gramEnd"/>
            <w:r w:rsidRPr="00020DE1">
              <w:rPr>
                <w:rFonts w:cstheme="minorHAnsi"/>
                <w:color w:val="000000"/>
              </w:rPr>
              <w:t>1</w:t>
            </w:r>
          </w:p>
        </w:tc>
        <w:tc>
          <w:tcPr>
            <w:tcW w:w="2195" w:type="dxa"/>
          </w:tcPr>
          <w:p w14:paraId="39CE3ABE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6</w:t>
            </w:r>
          </w:p>
        </w:tc>
      </w:tr>
      <w:tr w:rsidR="00F86548" w:rsidRPr="00020DE1" w14:paraId="48E9EB5D" w14:textId="77777777" w:rsidTr="0037717E">
        <w:trPr>
          <w:jc w:val="center"/>
        </w:trPr>
        <w:tc>
          <w:tcPr>
            <w:tcW w:w="2194" w:type="dxa"/>
            <w:vMerge/>
          </w:tcPr>
          <w:p w14:paraId="04A74922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20AD5BC5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Mi101</w:t>
            </w:r>
          </w:p>
        </w:tc>
        <w:tc>
          <w:tcPr>
            <w:tcW w:w="2195" w:type="dxa"/>
          </w:tcPr>
          <w:p w14:paraId="35A653CF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4</w:t>
            </w:r>
          </w:p>
        </w:tc>
      </w:tr>
      <w:tr w:rsidR="00F86548" w:rsidRPr="00020DE1" w14:paraId="4E65C380" w14:textId="77777777" w:rsidTr="0037717E">
        <w:trPr>
          <w:jc w:val="center"/>
        </w:trPr>
        <w:tc>
          <w:tcPr>
            <w:tcW w:w="2194" w:type="dxa"/>
            <w:vMerge/>
          </w:tcPr>
          <w:p w14:paraId="50F72D58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</w:p>
        </w:tc>
        <w:tc>
          <w:tcPr>
            <w:tcW w:w="2194" w:type="dxa"/>
            <w:vAlign w:val="bottom"/>
          </w:tcPr>
          <w:p w14:paraId="35936BA6" w14:textId="77777777" w:rsidR="00F86548" w:rsidRPr="00020DE1" w:rsidRDefault="00F86548" w:rsidP="00FD65CA">
            <w:pPr>
              <w:ind w:left="0" w:firstLine="0"/>
              <w:rPr>
                <w:rFonts w:cstheme="minorHAnsi"/>
                <w:color w:val="000000"/>
              </w:rPr>
            </w:pPr>
            <w:r w:rsidRPr="00020DE1">
              <w:rPr>
                <w:rFonts w:cstheme="minorHAnsi"/>
                <w:color w:val="000000"/>
              </w:rPr>
              <w:t>Mi102</w:t>
            </w:r>
          </w:p>
        </w:tc>
        <w:tc>
          <w:tcPr>
            <w:tcW w:w="2195" w:type="dxa"/>
          </w:tcPr>
          <w:p w14:paraId="7395A19C" w14:textId="77777777" w:rsidR="00F86548" w:rsidRPr="00020DE1" w:rsidRDefault="00F86548" w:rsidP="00FD65CA">
            <w:pPr>
              <w:ind w:left="0" w:firstLine="0"/>
              <w:rPr>
                <w:rFonts w:cstheme="minorHAnsi"/>
                <w:lang w:val="en-US"/>
              </w:rPr>
            </w:pPr>
            <w:r w:rsidRPr="00020DE1">
              <w:rPr>
                <w:rFonts w:cstheme="minorHAnsi"/>
                <w:lang w:val="en-US"/>
              </w:rPr>
              <w:t>2</w:t>
            </w:r>
          </w:p>
        </w:tc>
      </w:tr>
    </w:tbl>
    <w:p w14:paraId="56CEC9C3" w14:textId="77777777" w:rsidR="00F86548" w:rsidRPr="00020DE1" w:rsidRDefault="00F86548" w:rsidP="00F86548">
      <w:pPr>
        <w:ind w:left="0" w:firstLine="0"/>
        <w:rPr>
          <w:rFonts w:cstheme="minorHAnsi"/>
          <w:lang w:val="en-US"/>
        </w:rPr>
      </w:pPr>
    </w:p>
    <w:p w14:paraId="212B6245" w14:textId="77777777" w:rsidR="00F86548" w:rsidRPr="00020DE1" w:rsidRDefault="00F86548" w:rsidP="00F86548">
      <w:pPr>
        <w:ind w:left="0" w:firstLine="0"/>
        <w:rPr>
          <w:rFonts w:cstheme="minorHAnsi"/>
          <w:lang w:val="en-US"/>
        </w:rPr>
      </w:pPr>
    </w:p>
    <w:p w14:paraId="41727180" w14:textId="2B767481" w:rsidR="00F86548" w:rsidRPr="00020DE1" w:rsidRDefault="00F86548" w:rsidP="00F86548">
      <w:pPr>
        <w:ind w:left="0" w:firstLine="0"/>
        <w:rPr>
          <w:rFonts w:cstheme="minorHAnsi"/>
          <w:lang w:val="en-US"/>
        </w:rPr>
      </w:pPr>
      <w:r w:rsidRPr="00020DE1">
        <w:rPr>
          <w:rFonts w:cstheme="minorHAnsi"/>
          <w:b/>
          <w:lang w:val="en-US"/>
        </w:rPr>
        <w:t>Table</w:t>
      </w:r>
      <w:r w:rsidR="009E34D1" w:rsidRPr="00020DE1">
        <w:rPr>
          <w:rFonts w:cstheme="minorHAnsi"/>
          <w:b/>
          <w:lang w:val="en-US"/>
        </w:rPr>
        <w:t xml:space="preserve"> S2</w:t>
      </w:r>
      <w:r w:rsidRPr="00020DE1">
        <w:rPr>
          <w:rFonts w:cstheme="minorHAnsi"/>
          <w:lang w:val="en-US"/>
        </w:rPr>
        <w:t xml:space="preserve"> – Sample size for each modality of the tusk profile per habitat.</w:t>
      </w:r>
    </w:p>
    <w:tbl>
      <w:tblPr>
        <w:tblStyle w:val="Tableausimple1"/>
        <w:tblW w:w="0" w:type="auto"/>
        <w:jc w:val="center"/>
        <w:tblLook w:val="0600" w:firstRow="0" w:lastRow="0" w:firstColumn="0" w:lastColumn="0" w:noHBand="1" w:noVBand="1"/>
      </w:tblPr>
      <w:tblGrid>
        <w:gridCol w:w="1862"/>
        <w:gridCol w:w="1959"/>
        <w:gridCol w:w="1773"/>
        <w:gridCol w:w="1773"/>
      </w:tblGrid>
      <w:tr w:rsidR="00F86548" w:rsidRPr="00020DE1" w14:paraId="0F6F3777" w14:textId="77777777" w:rsidTr="00FD65CA">
        <w:trPr>
          <w:trHeight w:val="454"/>
          <w:jc w:val="center"/>
        </w:trPr>
        <w:tc>
          <w:tcPr>
            <w:tcW w:w="1862" w:type="dxa"/>
            <w:vMerge w:val="restart"/>
            <w:vAlign w:val="center"/>
          </w:tcPr>
          <w:p w14:paraId="5E79248C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GB" w:eastAsia="fr-FR"/>
              </w:rPr>
            </w:pPr>
            <w:r w:rsidRPr="00020DE1">
              <w:rPr>
                <w:rFonts w:eastAsia="Times New Roman" w:cstheme="minorHAnsi"/>
                <w:b/>
                <w:lang w:val="en-GB" w:eastAsia="fr-FR"/>
              </w:rPr>
              <w:lastRenderedPageBreak/>
              <w:t>Tusks profile variables</w:t>
            </w:r>
          </w:p>
        </w:tc>
        <w:tc>
          <w:tcPr>
            <w:tcW w:w="1959" w:type="dxa"/>
            <w:vMerge w:val="restart"/>
            <w:vAlign w:val="center"/>
          </w:tcPr>
          <w:p w14:paraId="687C0206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GB" w:eastAsia="fr-FR"/>
              </w:rPr>
            </w:pPr>
            <w:r w:rsidRPr="00020DE1">
              <w:rPr>
                <w:rFonts w:eastAsia="Times New Roman" w:cstheme="minorHAnsi"/>
                <w:b/>
                <w:lang w:val="en-GB" w:eastAsia="fr-FR"/>
              </w:rPr>
              <w:t>Modalities</w:t>
            </w:r>
          </w:p>
        </w:tc>
        <w:tc>
          <w:tcPr>
            <w:tcW w:w="3546" w:type="dxa"/>
            <w:gridSpan w:val="2"/>
            <w:vAlign w:val="center"/>
          </w:tcPr>
          <w:p w14:paraId="786680FC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GB" w:eastAsia="fr-FR"/>
              </w:rPr>
            </w:pPr>
            <w:r w:rsidRPr="00020DE1">
              <w:rPr>
                <w:rFonts w:eastAsia="Times New Roman" w:cstheme="minorHAnsi"/>
                <w:b/>
                <w:lang w:val="en-GB" w:eastAsia="fr-FR"/>
              </w:rPr>
              <w:t>Individuals (N=)</w:t>
            </w:r>
          </w:p>
        </w:tc>
      </w:tr>
      <w:tr w:rsidR="00F86548" w:rsidRPr="00020DE1" w14:paraId="4EBCA877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38AF83B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GB" w:eastAsia="fr-FR"/>
              </w:rPr>
            </w:pPr>
          </w:p>
        </w:tc>
        <w:tc>
          <w:tcPr>
            <w:tcW w:w="1959" w:type="dxa"/>
            <w:vMerge/>
            <w:vAlign w:val="center"/>
          </w:tcPr>
          <w:p w14:paraId="405C886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GB" w:eastAsia="fr-FR"/>
              </w:rPr>
            </w:pPr>
          </w:p>
        </w:tc>
        <w:tc>
          <w:tcPr>
            <w:tcW w:w="1773" w:type="dxa"/>
            <w:vAlign w:val="center"/>
          </w:tcPr>
          <w:p w14:paraId="38EA96F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GB" w:eastAsia="fr-FR"/>
              </w:rPr>
            </w:pPr>
            <w:r w:rsidRPr="00020DE1">
              <w:rPr>
                <w:rFonts w:eastAsia="Times New Roman" w:cstheme="minorHAnsi"/>
                <w:b/>
                <w:lang w:val="en-GB" w:eastAsia="fr-FR"/>
              </w:rPr>
              <w:t>Etosha</w:t>
            </w:r>
          </w:p>
        </w:tc>
        <w:tc>
          <w:tcPr>
            <w:tcW w:w="1773" w:type="dxa"/>
          </w:tcPr>
          <w:p w14:paraId="1AAF3623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GB" w:eastAsia="fr-FR"/>
              </w:rPr>
            </w:pPr>
            <w:r w:rsidRPr="00020DE1">
              <w:rPr>
                <w:rFonts w:eastAsia="Times New Roman" w:cstheme="minorHAnsi"/>
                <w:b/>
                <w:lang w:val="en-GB" w:eastAsia="fr-FR"/>
              </w:rPr>
              <w:t>Kruger</w:t>
            </w:r>
          </w:p>
        </w:tc>
      </w:tr>
      <w:tr w:rsidR="00F86548" w:rsidRPr="00020DE1" w14:paraId="4F8C1C0E" w14:textId="77777777" w:rsidTr="00FD65CA">
        <w:trPr>
          <w:trHeight w:val="454"/>
          <w:jc w:val="center"/>
        </w:trPr>
        <w:tc>
          <w:tcPr>
            <w:tcW w:w="1862" w:type="dxa"/>
            <w:vMerge w:val="restart"/>
            <w:vAlign w:val="center"/>
          </w:tcPr>
          <w:p w14:paraId="3697CF9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Presence</w:t>
            </w:r>
          </w:p>
        </w:tc>
        <w:tc>
          <w:tcPr>
            <w:tcW w:w="1959" w:type="dxa"/>
            <w:vAlign w:val="center"/>
          </w:tcPr>
          <w:p w14:paraId="7902F4EB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proofErr w:type="spellStart"/>
            <w:r w:rsidRPr="00020DE1">
              <w:rPr>
                <w:rFonts w:eastAsia="Times New Roman" w:cstheme="minorHAnsi"/>
                <w:lang w:val="en-GB" w:eastAsia="fr-FR"/>
              </w:rPr>
              <w:t>Tuskless</w:t>
            </w:r>
            <w:proofErr w:type="spellEnd"/>
          </w:p>
        </w:tc>
        <w:tc>
          <w:tcPr>
            <w:tcW w:w="1773" w:type="dxa"/>
            <w:vAlign w:val="center"/>
          </w:tcPr>
          <w:p w14:paraId="017AD64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  <w:tc>
          <w:tcPr>
            <w:tcW w:w="1773" w:type="dxa"/>
          </w:tcPr>
          <w:p w14:paraId="607A5141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</w:tr>
      <w:tr w:rsidR="00F86548" w:rsidRPr="00020DE1" w14:paraId="5C0E4F61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4D1D2A8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72F5C7B9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Both tusks</w:t>
            </w:r>
          </w:p>
        </w:tc>
        <w:tc>
          <w:tcPr>
            <w:tcW w:w="1773" w:type="dxa"/>
            <w:vAlign w:val="center"/>
          </w:tcPr>
          <w:p w14:paraId="59FBEB0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4</w:t>
            </w:r>
          </w:p>
        </w:tc>
        <w:tc>
          <w:tcPr>
            <w:tcW w:w="1773" w:type="dxa"/>
          </w:tcPr>
          <w:p w14:paraId="30738DA9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44</w:t>
            </w:r>
          </w:p>
        </w:tc>
      </w:tr>
      <w:tr w:rsidR="00F86548" w:rsidRPr="00020DE1" w14:paraId="20B6F417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2C0824E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4F7CF55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Right tusk</w:t>
            </w:r>
          </w:p>
        </w:tc>
        <w:tc>
          <w:tcPr>
            <w:tcW w:w="1773" w:type="dxa"/>
            <w:vAlign w:val="center"/>
          </w:tcPr>
          <w:p w14:paraId="07DC8CEF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</w:t>
            </w:r>
          </w:p>
        </w:tc>
        <w:tc>
          <w:tcPr>
            <w:tcW w:w="1773" w:type="dxa"/>
          </w:tcPr>
          <w:p w14:paraId="3317522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</w:tr>
      <w:tr w:rsidR="00F86548" w:rsidRPr="00020DE1" w14:paraId="2D092293" w14:textId="77777777" w:rsidTr="00FD65CA">
        <w:trPr>
          <w:trHeight w:val="454"/>
          <w:jc w:val="center"/>
        </w:trPr>
        <w:tc>
          <w:tcPr>
            <w:tcW w:w="1862" w:type="dxa"/>
            <w:vMerge w:val="restart"/>
            <w:vAlign w:val="center"/>
          </w:tcPr>
          <w:p w14:paraId="25BED4FF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Breaking</w:t>
            </w:r>
          </w:p>
        </w:tc>
        <w:tc>
          <w:tcPr>
            <w:tcW w:w="1959" w:type="dxa"/>
            <w:vAlign w:val="center"/>
          </w:tcPr>
          <w:p w14:paraId="24FE0EC8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No breaking</w:t>
            </w:r>
          </w:p>
        </w:tc>
        <w:tc>
          <w:tcPr>
            <w:tcW w:w="1773" w:type="dxa"/>
            <w:vAlign w:val="center"/>
          </w:tcPr>
          <w:p w14:paraId="4189E7D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4</w:t>
            </w:r>
          </w:p>
        </w:tc>
        <w:tc>
          <w:tcPr>
            <w:tcW w:w="1773" w:type="dxa"/>
          </w:tcPr>
          <w:p w14:paraId="628F42F9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40</w:t>
            </w:r>
          </w:p>
        </w:tc>
      </w:tr>
      <w:tr w:rsidR="00F86548" w:rsidRPr="00020DE1" w14:paraId="3BF25C84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52802C41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1A2EA510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Both tusks broken</w:t>
            </w:r>
          </w:p>
        </w:tc>
        <w:tc>
          <w:tcPr>
            <w:tcW w:w="1773" w:type="dxa"/>
            <w:vAlign w:val="center"/>
          </w:tcPr>
          <w:p w14:paraId="0A7F1C6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5</w:t>
            </w:r>
          </w:p>
        </w:tc>
        <w:tc>
          <w:tcPr>
            <w:tcW w:w="1773" w:type="dxa"/>
          </w:tcPr>
          <w:p w14:paraId="49722B4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</w:t>
            </w:r>
          </w:p>
        </w:tc>
      </w:tr>
      <w:tr w:rsidR="00F86548" w:rsidRPr="00020DE1" w14:paraId="5E5A52DE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5BD4101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717B1268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Left tusk broken</w:t>
            </w:r>
          </w:p>
        </w:tc>
        <w:tc>
          <w:tcPr>
            <w:tcW w:w="1773" w:type="dxa"/>
            <w:vAlign w:val="center"/>
          </w:tcPr>
          <w:p w14:paraId="197E12E0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3</w:t>
            </w:r>
          </w:p>
        </w:tc>
        <w:tc>
          <w:tcPr>
            <w:tcW w:w="1773" w:type="dxa"/>
          </w:tcPr>
          <w:p w14:paraId="14A6CEDB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</w:tr>
      <w:tr w:rsidR="00F86548" w:rsidRPr="00020DE1" w14:paraId="67705B88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4A29E80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44B795DC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Right tusk broken</w:t>
            </w:r>
          </w:p>
        </w:tc>
        <w:tc>
          <w:tcPr>
            <w:tcW w:w="1773" w:type="dxa"/>
            <w:vAlign w:val="center"/>
          </w:tcPr>
          <w:p w14:paraId="51FCE4AC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3</w:t>
            </w:r>
          </w:p>
        </w:tc>
        <w:tc>
          <w:tcPr>
            <w:tcW w:w="1773" w:type="dxa"/>
          </w:tcPr>
          <w:p w14:paraId="6DDD8CD3" w14:textId="270A0794" w:rsidR="00F86548" w:rsidRPr="00020DE1" w:rsidRDefault="00CB0C64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>
              <w:rPr>
                <w:rFonts w:eastAsia="Times New Roman" w:cstheme="minorHAnsi"/>
                <w:lang w:val="en-GB" w:eastAsia="fr-FR"/>
              </w:rPr>
              <w:t>3</w:t>
            </w:r>
          </w:p>
        </w:tc>
      </w:tr>
      <w:tr w:rsidR="00F86548" w:rsidRPr="00020DE1" w14:paraId="263AFE1A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5C746B5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7947AB6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Not concerned</w:t>
            </w:r>
          </w:p>
        </w:tc>
        <w:tc>
          <w:tcPr>
            <w:tcW w:w="1773" w:type="dxa"/>
            <w:vAlign w:val="center"/>
          </w:tcPr>
          <w:p w14:paraId="4D872F03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  <w:tc>
          <w:tcPr>
            <w:tcW w:w="1773" w:type="dxa"/>
          </w:tcPr>
          <w:p w14:paraId="5623608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</w:tr>
      <w:tr w:rsidR="00F86548" w:rsidRPr="00020DE1" w14:paraId="2A87A799" w14:textId="77777777" w:rsidTr="00FD65CA">
        <w:trPr>
          <w:trHeight w:val="454"/>
          <w:jc w:val="center"/>
        </w:trPr>
        <w:tc>
          <w:tcPr>
            <w:tcW w:w="1862" w:type="dxa"/>
            <w:vMerge w:val="restart"/>
            <w:vAlign w:val="center"/>
          </w:tcPr>
          <w:p w14:paraId="4032E3D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Curvature</w:t>
            </w:r>
          </w:p>
        </w:tc>
        <w:tc>
          <w:tcPr>
            <w:tcW w:w="1959" w:type="dxa"/>
            <w:vAlign w:val="center"/>
          </w:tcPr>
          <w:p w14:paraId="7B5C8CD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Both tusks straight</w:t>
            </w:r>
          </w:p>
        </w:tc>
        <w:tc>
          <w:tcPr>
            <w:tcW w:w="1773" w:type="dxa"/>
            <w:vAlign w:val="center"/>
          </w:tcPr>
          <w:p w14:paraId="28951CF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9</w:t>
            </w:r>
          </w:p>
        </w:tc>
        <w:tc>
          <w:tcPr>
            <w:tcW w:w="1773" w:type="dxa"/>
          </w:tcPr>
          <w:p w14:paraId="7B84A3A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8</w:t>
            </w:r>
          </w:p>
        </w:tc>
      </w:tr>
      <w:tr w:rsidR="00F86548" w:rsidRPr="00020DE1" w14:paraId="5376742E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31354F5B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6532276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Both tusks curved</w:t>
            </w:r>
          </w:p>
        </w:tc>
        <w:tc>
          <w:tcPr>
            <w:tcW w:w="1773" w:type="dxa"/>
            <w:vAlign w:val="center"/>
          </w:tcPr>
          <w:p w14:paraId="501F8AD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  <w:tc>
          <w:tcPr>
            <w:tcW w:w="1773" w:type="dxa"/>
          </w:tcPr>
          <w:p w14:paraId="651E38D0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7</w:t>
            </w:r>
          </w:p>
        </w:tc>
      </w:tr>
      <w:tr w:rsidR="00F86548" w:rsidRPr="00020DE1" w14:paraId="2E6BFD37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0253E2C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672FAC81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Left tusk curved</w:t>
            </w:r>
          </w:p>
        </w:tc>
        <w:tc>
          <w:tcPr>
            <w:tcW w:w="1773" w:type="dxa"/>
            <w:vAlign w:val="center"/>
          </w:tcPr>
          <w:p w14:paraId="2AF9C44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</w:t>
            </w:r>
          </w:p>
        </w:tc>
        <w:tc>
          <w:tcPr>
            <w:tcW w:w="1773" w:type="dxa"/>
          </w:tcPr>
          <w:p w14:paraId="4AEAD7F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7</w:t>
            </w:r>
          </w:p>
        </w:tc>
      </w:tr>
      <w:tr w:rsidR="00F86548" w:rsidRPr="00020DE1" w14:paraId="1E230144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7FDE02B0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031A26BB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Right tusk curved</w:t>
            </w:r>
          </w:p>
        </w:tc>
        <w:tc>
          <w:tcPr>
            <w:tcW w:w="1773" w:type="dxa"/>
            <w:vAlign w:val="center"/>
          </w:tcPr>
          <w:p w14:paraId="1D4C931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  <w:tc>
          <w:tcPr>
            <w:tcW w:w="1773" w:type="dxa"/>
          </w:tcPr>
          <w:p w14:paraId="1DB404A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</w:tr>
      <w:tr w:rsidR="00F86548" w:rsidRPr="00020DE1" w14:paraId="74B04C4C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3FF4409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185E546C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Not concerned</w:t>
            </w:r>
          </w:p>
        </w:tc>
        <w:tc>
          <w:tcPr>
            <w:tcW w:w="1773" w:type="dxa"/>
            <w:vAlign w:val="center"/>
          </w:tcPr>
          <w:p w14:paraId="75D960D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</w:t>
            </w:r>
          </w:p>
        </w:tc>
        <w:tc>
          <w:tcPr>
            <w:tcW w:w="1773" w:type="dxa"/>
          </w:tcPr>
          <w:p w14:paraId="2F65EFE1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</w:tr>
      <w:tr w:rsidR="00F86548" w:rsidRPr="00020DE1" w14:paraId="4449B4BD" w14:textId="77777777" w:rsidTr="00FD65CA">
        <w:trPr>
          <w:trHeight w:val="454"/>
          <w:jc w:val="center"/>
        </w:trPr>
        <w:tc>
          <w:tcPr>
            <w:tcW w:w="1862" w:type="dxa"/>
            <w:vMerge w:val="restart"/>
            <w:vAlign w:val="center"/>
          </w:tcPr>
          <w:p w14:paraId="2A6BFD5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Symmetry</w:t>
            </w:r>
          </w:p>
        </w:tc>
        <w:tc>
          <w:tcPr>
            <w:tcW w:w="1959" w:type="dxa"/>
            <w:vAlign w:val="center"/>
          </w:tcPr>
          <w:p w14:paraId="0BE2C4A8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Symmetric tusks</w:t>
            </w:r>
          </w:p>
        </w:tc>
        <w:tc>
          <w:tcPr>
            <w:tcW w:w="1773" w:type="dxa"/>
            <w:vAlign w:val="center"/>
          </w:tcPr>
          <w:p w14:paraId="159F108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3</w:t>
            </w:r>
          </w:p>
        </w:tc>
        <w:tc>
          <w:tcPr>
            <w:tcW w:w="1773" w:type="dxa"/>
          </w:tcPr>
          <w:p w14:paraId="124A37C1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7</w:t>
            </w:r>
          </w:p>
        </w:tc>
      </w:tr>
      <w:tr w:rsidR="00F86548" w:rsidRPr="00020DE1" w14:paraId="40122D25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5AA7976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6A67C446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Right higher</w:t>
            </w:r>
          </w:p>
        </w:tc>
        <w:tc>
          <w:tcPr>
            <w:tcW w:w="1773" w:type="dxa"/>
            <w:vAlign w:val="center"/>
          </w:tcPr>
          <w:p w14:paraId="29E18F51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  <w:tc>
          <w:tcPr>
            <w:tcW w:w="1773" w:type="dxa"/>
          </w:tcPr>
          <w:p w14:paraId="4D43E0C1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4</w:t>
            </w:r>
          </w:p>
        </w:tc>
      </w:tr>
      <w:tr w:rsidR="00F86548" w:rsidRPr="00020DE1" w14:paraId="68395EE9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145AC6E6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798D32F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Left higher</w:t>
            </w:r>
          </w:p>
        </w:tc>
        <w:tc>
          <w:tcPr>
            <w:tcW w:w="1773" w:type="dxa"/>
            <w:vAlign w:val="center"/>
          </w:tcPr>
          <w:p w14:paraId="38E8ACD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  <w:tc>
          <w:tcPr>
            <w:tcW w:w="1773" w:type="dxa"/>
          </w:tcPr>
          <w:p w14:paraId="513B3A53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0</w:t>
            </w:r>
          </w:p>
        </w:tc>
      </w:tr>
      <w:tr w:rsidR="00F86548" w:rsidRPr="00020DE1" w14:paraId="063CD882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7BFB0BE6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69046F0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Not concerned</w:t>
            </w:r>
          </w:p>
        </w:tc>
        <w:tc>
          <w:tcPr>
            <w:tcW w:w="1773" w:type="dxa"/>
            <w:vAlign w:val="center"/>
          </w:tcPr>
          <w:p w14:paraId="6A24AF7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  <w:tc>
          <w:tcPr>
            <w:tcW w:w="1773" w:type="dxa"/>
          </w:tcPr>
          <w:p w14:paraId="1C6C6A7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5</w:t>
            </w:r>
          </w:p>
        </w:tc>
      </w:tr>
      <w:tr w:rsidR="00F86548" w:rsidRPr="00020DE1" w14:paraId="381EAF42" w14:textId="77777777" w:rsidTr="00FD65CA">
        <w:trPr>
          <w:trHeight w:val="454"/>
          <w:jc w:val="center"/>
        </w:trPr>
        <w:tc>
          <w:tcPr>
            <w:tcW w:w="1862" w:type="dxa"/>
            <w:vMerge w:val="restart"/>
            <w:vAlign w:val="center"/>
          </w:tcPr>
          <w:p w14:paraId="674AAA1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Left size</w:t>
            </w:r>
          </w:p>
        </w:tc>
        <w:tc>
          <w:tcPr>
            <w:tcW w:w="1959" w:type="dxa"/>
            <w:vAlign w:val="center"/>
          </w:tcPr>
          <w:p w14:paraId="366B733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Emergent</w:t>
            </w:r>
          </w:p>
        </w:tc>
        <w:tc>
          <w:tcPr>
            <w:tcW w:w="1773" w:type="dxa"/>
            <w:vAlign w:val="center"/>
          </w:tcPr>
          <w:p w14:paraId="5330F148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</w:t>
            </w:r>
          </w:p>
        </w:tc>
        <w:tc>
          <w:tcPr>
            <w:tcW w:w="1773" w:type="dxa"/>
          </w:tcPr>
          <w:p w14:paraId="17A5363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</w:t>
            </w:r>
          </w:p>
        </w:tc>
      </w:tr>
      <w:tr w:rsidR="00F86548" w:rsidRPr="00020DE1" w14:paraId="02EB8BF7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0C363C70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17B956C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Small</w:t>
            </w:r>
          </w:p>
        </w:tc>
        <w:tc>
          <w:tcPr>
            <w:tcW w:w="1773" w:type="dxa"/>
            <w:vAlign w:val="center"/>
          </w:tcPr>
          <w:p w14:paraId="3C42CBB6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2</w:t>
            </w:r>
          </w:p>
        </w:tc>
        <w:tc>
          <w:tcPr>
            <w:tcW w:w="1773" w:type="dxa"/>
          </w:tcPr>
          <w:p w14:paraId="698DE08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8</w:t>
            </w:r>
          </w:p>
        </w:tc>
      </w:tr>
      <w:tr w:rsidR="00F86548" w:rsidRPr="00020DE1" w14:paraId="28429DDA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21652BF1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415392A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Medium</w:t>
            </w:r>
          </w:p>
        </w:tc>
        <w:tc>
          <w:tcPr>
            <w:tcW w:w="1773" w:type="dxa"/>
            <w:vAlign w:val="center"/>
          </w:tcPr>
          <w:p w14:paraId="3E2DA978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</w:t>
            </w:r>
          </w:p>
        </w:tc>
        <w:tc>
          <w:tcPr>
            <w:tcW w:w="1773" w:type="dxa"/>
          </w:tcPr>
          <w:p w14:paraId="78CB3F26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8</w:t>
            </w:r>
          </w:p>
        </w:tc>
      </w:tr>
      <w:tr w:rsidR="00F86548" w:rsidRPr="00020DE1" w14:paraId="378D0E56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1EAE703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2513B46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Large</w:t>
            </w:r>
          </w:p>
        </w:tc>
        <w:tc>
          <w:tcPr>
            <w:tcW w:w="1773" w:type="dxa"/>
            <w:vAlign w:val="center"/>
          </w:tcPr>
          <w:p w14:paraId="7FFD167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  <w:tc>
          <w:tcPr>
            <w:tcW w:w="1773" w:type="dxa"/>
          </w:tcPr>
          <w:p w14:paraId="2B53591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7</w:t>
            </w:r>
          </w:p>
        </w:tc>
      </w:tr>
      <w:tr w:rsidR="00F86548" w:rsidRPr="00020DE1" w14:paraId="40E6A7AC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396BCA51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773D4D6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Not concerned</w:t>
            </w:r>
          </w:p>
        </w:tc>
        <w:tc>
          <w:tcPr>
            <w:tcW w:w="1773" w:type="dxa"/>
            <w:vAlign w:val="center"/>
          </w:tcPr>
          <w:p w14:paraId="05D06429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</w:t>
            </w:r>
          </w:p>
        </w:tc>
        <w:tc>
          <w:tcPr>
            <w:tcW w:w="1773" w:type="dxa"/>
          </w:tcPr>
          <w:p w14:paraId="269F1B4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</w:tr>
      <w:tr w:rsidR="00F86548" w:rsidRPr="00020DE1" w14:paraId="684B6A74" w14:textId="77777777" w:rsidTr="00FD65CA">
        <w:trPr>
          <w:trHeight w:val="454"/>
          <w:jc w:val="center"/>
        </w:trPr>
        <w:tc>
          <w:tcPr>
            <w:tcW w:w="1862" w:type="dxa"/>
            <w:vMerge w:val="restart"/>
            <w:vAlign w:val="center"/>
          </w:tcPr>
          <w:p w14:paraId="6BBB376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Right size</w:t>
            </w:r>
          </w:p>
        </w:tc>
        <w:tc>
          <w:tcPr>
            <w:tcW w:w="1959" w:type="dxa"/>
            <w:vAlign w:val="center"/>
          </w:tcPr>
          <w:p w14:paraId="0848E33B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Emergent</w:t>
            </w:r>
          </w:p>
        </w:tc>
        <w:tc>
          <w:tcPr>
            <w:tcW w:w="1773" w:type="dxa"/>
            <w:vAlign w:val="center"/>
          </w:tcPr>
          <w:p w14:paraId="6F41F11F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  <w:tc>
          <w:tcPr>
            <w:tcW w:w="1773" w:type="dxa"/>
          </w:tcPr>
          <w:p w14:paraId="4FCC3649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</w:tr>
      <w:tr w:rsidR="00F86548" w:rsidRPr="00020DE1" w14:paraId="018673A3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303FDF79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1D6CFE0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Small</w:t>
            </w:r>
          </w:p>
        </w:tc>
        <w:tc>
          <w:tcPr>
            <w:tcW w:w="1773" w:type="dxa"/>
            <w:vAlign w:val="center"/>
          </w:tcPr>
          <w:p w14:paraId="795AEB1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2</w:t>
            </w:r>
          </w:p>
        </w:tc>
        <w:tc>
          <w:tcPr>
            <w:tcW w:w="1773" w:type="dxa"/>
          </w:tcPr>
          <w:p w14:paraId="2FF9142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0</w:t>
            </w:r>
          </w:p>
        </w:tc>
      </w:tr>
      <w:tr w:rsidR="00F86548" w:rsidRPr="00020DE1" w14:paraId="237B79EF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1E0EDD6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3B5174B1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Medium</w:t>
            </w:r>
          </w:p>
        </w:tc>
        <w:tc>
          <w:tcPr>
            <w:tcW w:w="1773" w:type="dxa"/>
            <w:vAlign w:val="center"/>
          </w:tcPr>
          <w:p w14:paraId="3EF6845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3</w:t>
            </w:r>
          </w:p>
        </w:tc>
        <w:tc>
          <w:tcPr>
            <w:tcW w:w="1773" w:type="dxa"/>
          </w:tcPr>
          <w:p w14:paraId="123F5A6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5</w:t>
            </w:r>
          </w:p>
        </w:tc>
      </w:tr>
      <w:tr w:rsidR="00F86548" w:rsidRPr="00020DE1" w14:paraId="2B12B055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530183D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7C2C9E68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Large</w:t>
            </w:r>
          </w:p>
        </w:tc>
        <w:tc>
          <w:tcPr>
            <w:tcW w:w="1773" w:type="dxa"/>
            <w:vAlign w:val="center"/>
          </w:tcPr>
          <w:p w14:paraId="56C5F5E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  <w:tc>
          <w:tcPr>
            <w:tcW w:w="1773" w:type="dxa"/>
          </w:tcPr>
          <w:p w14:paraId="0377EED9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7</w:t>
            </w:r>
          </w:p>
        </w:tc>
      </w:tr>
      <w:tr w:rsidR="00F86548" w:rsidRPr="00020DE1" w14:paraId="212466C4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07037AE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2B8DE6F3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Not concerned</w:t>
            </w:r>
          </w:p>
        </w:tc>
        <w:tc>
          <w:tcPr>
            <w:tcW w:w="1773" w:type="dxa"/>
            <w:vAlign w:val="center"/>
          </w:tcPr>
          <w:p w14:paraId="7DE1D09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  <w:tc>
          <w:tcPr>
            <w:tcW w:w="1773" w:type="dxa"/>
          </w:tcPr>
          <w:p w14:paraId="5B0D1D28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</w:tr>
      <w:tr w:rsidR="00F86548" w:rsidRPr="00020DE1" w14:paraId="6DE0AF37" w14:textId="77777777" w:rsidTr="00FD65CA">
        <w:trPr>
          <w:trHeight w:val="454"/>
          <w:jc w:val="center"/>
        </w:trPr>
        <w:tc>
          <w:tcPr>
            <w:tcW w:w="1862" w:type="dxa"/>
            <w:vMerge w:val="restart"/>
            <w:vAlign w:val="center"/>
          </w:tcPr>
          <w:p w14:paraId="0C8741E0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Left opening</w:t>
            </w:r>
          </w:p>
        </w:tc>
        <w:tc>
          <w:tcPr>
            <w:tcW w:w="1959" w:type="dxa"/>
            <w:vAlign w:val="center"/>
          </w:tcPr>
          <w:p w14:paraId="3BF6EB98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Open</w:t>
            </w:r>
          </w:p>
        </w:tc>
        <w:tc>
          <w:tcPr>
            <w:tcW w:w="1773" w:type="dxa"/>
            <w:vAlign w:val="center"/>
          </w:tcPr>
          <w:p w14:paraId="0AB8E90F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1</w:t>
            </w:r>
          </w:p>
        </w:tc>
        <w:tc>
          <w:tcPr>
            <w:tcW w:w="1773" w:type="dxa"/>
          </w:tcPr>
          <w:p w14:paraId="72D198D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7</w:t>
            </w:r>
          </w:p>
        </w:tc>
      </w:tr>
      <w:tr w:rsidR="00F86548" w:rsidRPr="00020DE1" w14:paraId="4D636F2F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5FAEC5CB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4EE6DD7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Neutral</w:t>
            </w:r>
          </w:p>
        </w:tc>
        <w:tc>
          <w:tcPr>
            <w:tcW w:w="1773" w:type="dxa"/>
            <w:vAlign w:val="center"/>
          </w:tcPr>
          <w:p w14:paraId="09CB7E4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  <w:tc>
          <w:tcPr>
            <w:tcW w:w="1773" w:type="dxa"/>
          </w:tcPr>
          <w:p w14:paraId="5EB7D496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8</w:t>
            </w:r>
          </w:p>
        </w:tc>
      </w:tr>
      <w:tr w:rsidR="00F86548" w:rsidRPr="00020DE1" w14:paraId="345BB1F1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7AAD3F1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635AD143" w14:textId="77777777" w:rsidR="00F86548" w:rsidRPr="00020DE1" w:rsidDel="00EE5ABE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Shut</w:t>
            </w:r>
          </w:p>
        </w:tc>
        <w:tc>
          <w:tcPr>
            <w:tcW w:w="1773" w:type="dxa"/>
            <w:vAlign w:val="center"/>
          </w:tcPr>
          <w:p w14:paraId="2E1AEB41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  <w:tc>
          <w:tcPr>
            <w:tcW w:w="1773" w:type="dxa"/>
          </w:tcPr>
          <w:p w14:paraId="59BFF660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8</w:t>
            </w:r>
          </w:p>
        </w:tc>
      </w:tr>
      <w:tr w:rsidR="00F86548" w:rsidRPr="00020DE1" w14:paraId="66FF996B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3CC64810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1DC75BA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Not concerned</w:t>
            </w:r>
          </w:p>
        </w:tc>
        <w:tc>
          <w:tcPr>
            <w:tcW w:w="1773" w:type="dxa"/>
            <w:vAlign w:val="center"/>
          </w:tcPr>
          <w:p w14:paraId="04145809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  <w:tc>
          <w:tcPr>
            <w:tcW w:w="1773" w:type="dxa"/>
          </w:tcPr>
          <w:p w14:paraId="1B820B7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3</w:t>
            </w:r>
          </w:p>
        </w:tc>
      </w:tr>
      <w:tr w:rsidR="00F86548" w:rsidRPr="00020DE1" w14:paraId="4C76F073" w14:textId="77777777" w:rsidTr="00FD65CA">
        <w:trPr>
          <w:trHeight w:val="454"/>
          <w:jc w:val="center"/>
        </w:trPr>
        <w:tc>
          <w:tcPr>
            <w:tcW w:w="1862" w:type="dxa"/>
            <w:vMerge w:val="restart"/>
            <w:vAlign w:val="center"/>
          </w:tcPr>
          <w:p w14:paraId="76AD83FF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Right opening</w:t>
            </w:r>
          </w:p>
        </w:tc>
        <w:tc>
          <w:tcPr>
            <w:tcW w:w="1959" w:type="dxa"/>
            <w:vAlign w:val="center"/>
          </w:tcPr>
          <w:p w14:paraId="79ADBD9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Open</w:t>
            </w:r>
          </w:p>
        </w:tc>
        <w:tc>
          <w:tcPr>
            <w:tcW w:w="1773" w:type="dxa"/>
            <w:vAlign w:val="center"/>
          </w:tcPr>
          <w:p w14:paraId="194EBEF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1</w:t>
            </w:r>
          </w:p>
        </w:tc>
        <w:tc>
          <w:tcPr>
            <w:tcW w:w="1773" w:type="dxa"/>
          </w:tcPr>
          <w:p w14:paraId="7D01E339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3</w:t>
            </w:r>
          </w:p>
        </w:tc>
      </w:tr>
      <w:tr w:rsidR="00F86548" w:rsidRPr="00020DE1" w14:paraId="2A7C9F40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09F3579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57747108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Neutral</w:t>
            </w:r>
          </w:p>
        </w:tc>
        <w:tc>
          <w:tcPr>
            <w:tcW w:w="1773" w:type="dxa"/>
            <w:vAlign w:val="center"/>
          </w:tcPr>
          <w:p w14:paraId="292121B0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  <w:tc>
          <w:tcPr>
            <w:tcW w:w="1773" w:type="dxa"/>
          </w:tcPr>
          <w:p w14:paraId="77163859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13</w:t>
            </w:r>
          </w:p>
        </w:tc>
      </w:tr>
      <w:tr w:rsidR="00F86548" w:rsidRPr="00020DE1" w14:paraId="0237AC4C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09F629E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43B2399E" w14:textId="77777777" w:rsidR="00F86548" w:rsidRPr="00020DE1" w:rsidDel="00EE5ABE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Shut</w:t>
            </w:r>
          </w:p>
        </w:tc>
        <w:tc>
          <w:tcPr>
            <w:tcW w:w="1773" w:type="dxa"/>
            <w:vAlign w:val="center"/>
          </w:tcPr>
          <w:p w14:paraId="27592CC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0</w:t>
            </w:r>
          </w:p>
        </w:tc>
        <w:tc>
          <w:tcPr>
            <w:tcW w:w="1773" w:type="dxa"/>
          </w:tcPr>
          <w:p w14:paraId="23189C7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7</w:t>
            </w:r>
          </w:p>
        </w:tc>
      </w:tr>
      <w:tr w:rsidR="00F86548" w:rsidRPr="00020DE1" w14:paraId="592CC7D5" w14:textId="77777777" w:rsidTr="00FD65CA">
        <w:trPr>
          <w:trHeight w:val="454"/>
          <w:jc w:val="center"/>
        </w:trPr>
        <w:tc>
          <w:tcPr>
            <w:tcW w:w="1862" w:type="dxa"/>
            <w:vMerge/>
            <w:vAlign w:val="center"/>
          </w:tcPr>
          <w:p w14:paraId="2CD98706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1959" w:type="dxa"/>
            <w:vAlign w:val="center"/>
          </w:tcPr>
          <w:p w14:paraId="301DB97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Not concerned</w:t>
            </w:r>
          </w:p>
        </w:tc>
        <w:tc>
          <w:tcPr>
            <w:tcW w:w="1773" w:type="dxa"/>
            <w:vAlign w:val="center"/>
          </w:tcPr>
          <w:p w14:paraId="7F61C5C0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2</w:t>
            </w:r>
          </w:p>
        </w:tc>
        <w:tc>
          <w:tcPr>
            <w:tcW w:w="1773" w:type="dxa"/>
          </w:tcPr>
          <w:p w14:paraId="64EC52A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GB" w:eastAsia="fr-FR"/>
              </w:rPr>
            </w:pPr>
            <w:r w:rsidRPr="00020DE1">
              <w:rPr>
                <w:rFonts w:eastAsia="Times New Roman" w:cstheme="minorHAnsi"/>
                <w:lang w:val="en-GB" w:eastAsia="fr-FR"/>
              </w:rPr>
              <w:t>3</w:t>
            </w:r>
          </w:p>
        </w:tc>
      </w:tr>
    </w:tbl>
    <w:p w14:paraId="25FB226D" w14:textId="77777777" w:rsidR="00F86548" w:rsidRPr="00020DE1" w:rsidRDefault="00F86548" w:rsidP="00F86548">
      <w:pPr>
        <w:rPr>
          <w:rFonts w:cstheme="minorHAnsi"/>
          <w:lang w:val="en-US"/>
        </w:rPr>
      </w:pPr>
    </w:p>
    <w:p w14:paraId="2E648697" w14:textId="77777777" w:rsidR="00F86548" w:rsidRPr="00020DE1" w:rsidRDefault="00F86548" w:rsidP="00F86548">
      <w:pPr>
        <w:rPr>
          <w:rFonts w:cstheme="minorHAnsi"/>
          <w:lang w:val="en-US"/>
        </w:rPr>
      </w:pPr>
    </w:p>
    <w:p w14:paraId="7760F52C" w14:textId="718AFB7A" w:rsidR="00512520" w:rsidRPr="00020DE1" w:rsidRDefault="00512520" w:rsidP="00512520">
      <w:pPr>
        <w:pStyle w:val="Style5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20DE1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0D161B" w:rsidRPr="00020DE1">
        <w:rPr>
          <w:rFonts w:asciiTheme="minorHAnsi" w:hAnsiTheme="minorHAnsi" w:cstheme="minorHAnsi"/>
          <w:b/>
          <w:sz w:val="22"/>
          <w:szCs w:val="22"/>
        </w:rPr>
        <w:t>S</w:t>
      </w:r>
      <w:r w:rsidR="009E34D1" w:rsidRPr="00020DE1">
        <w:rPr>
          <w:rFonts w:asciiTheme="minorHAnsi" w:hAnsiTheme="minorHAnsi" w:cstheme="minorHAnsi"/>
          <w:b/>
          <w:sz w:val="22"/>
          <w:szCs w:val="22"/>
        </w:rPr>
        <w:t>3</w:t>
      </w:r>
      <w:r w:rsidRPr="00020DE1">
        <w:rPr>
          <w:rFonts w:asciiTheme="minorHAnsi" w:hAnsiTheme="minorHAnsi" w:cstheme="minorHAnsi"/>
          <w:sz w:val="22"/>
          <w:szCs w:val="22"/>
        </w:rPr>
        <w:t xml:space="preserve"> – Contributions of the variables, displayed in the ACM (Figure 8), greater than or equal to 5% on axes 1 and 2.</w:t>
      </w:r>
    </w:p>
    <w:tbl>
      <w:tblPr>
        <w:tblStyle w:val="Grilledutableau"/>
        <w:tblpPr w:leftFromText="141" w:rightFromText="141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87"/>
        <w:gridCol w:w="754"/>
        <w:gridCol w:w="754"/>
        <w:gridCol w:w="721"/>
      </w:tblGrid>
      <w:tr w:rsidR="00512520" w:rsidRPr="00020DE1" w14:paraId="344A6DEE" w14:textId="77777777" w:rsidTr="0037717E">
        <w:trPr>
          <w:cantSplit/>
          <w:trHeight w:val="283"/>
        </w:trPr>
        <w:tc>
          <w:tcPr>
            <w:tcW w:w="0" w:type="auto"/>
          </w:tcPr>
          <w:p w14:paraId="5DAA91FE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</w:p>
        </w:tc>
        <w:tc>
          <w:tcPr>
            <w:tcW w:w="2225" w:type="dxa"/>
            <w:gridSpan w:val="3"/>
          </w:tcPr>
          <w:p w14:paraId="73AFA499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Contributions (%)</w:t>
            </w:r>
          </w:p>
        </w:tc>
      </w:tr>
      <w:tr w:rsidR="00512520" w:rsidRPr="00020DE1" w14:paraId="58AA3015" w14:textId="77777777" w:rsidTr="0037717E">
        <w:trPr>
          <w:cantSplit/>
          <w:trHeight w:val="283"/>
        </w:trPr>
        <w:tc>
          <w:tcPr>
            <w:tcW w:w="0" w:type="auto"/>
          </w:tcPr>
          <w:p w14:paraId="2668101D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Modality</w:t>
            </w:r>
          </w:p>
        </w:tc>
        <w:tc>
          <w:tcPr>
            <w:tcW w:w="0" w:type="auto"/>
          </w:tcPr>
          <w:p w14:paraId="013EFB69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Axis 1</w:t>
            </w:r>
          </w:p>
        </w:tc>
        <w:tc>
          <w:tcPr>
            <w:tcW w:w="0" w:type="auto"/>
          </w:tcPr>
          <w:p w14:paraId="683F9A92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Axis 2</w:t>
            </w:r>
          </w:p>
        </w:tc>
        <w:tc>
          <w:tcPr>
            <w:tcW w:w="717" w:type="dxa"/>
          </w:tcPr>
          <w:p w14:paraId="6B19D26B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Sum</w:t>
            </w:r>
          </w:p>
        </w:tc>
      </w:tr>
      <w:tr w:rsidR="00512520" w:rsidRPr="00020DE1" w14:paraId="3F6AC449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14036DF9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noProof/>
                <w:sz w:val="22"/>
                <w:szCs w:val="22"/>
              </w:rPr>
              <w:t>No tusk broken</w:t>
            </w:r>
          </w:p>
        </w:tc>
        <w:tc>
          <w:tcPr>
            <w:tcW w:w="0" w:type="auto"/>
            <w:vAlign w:val="bottom"/>
          </w:tcPr>
          <w:p w14:paraId="629EA2DA" w14:textId="272896E8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0" w:type="auto"/>
            <w:vAlign w:val="bottom"/>
          </w:tcPr>
          <w:p w14:paraId="7ADA6447" w14:textId="28B62DBE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7</w:t>
            </w:r>
          </w:p>
        </w:tc>
        <w:tc>
          <w:tcPr>
            <w:tcW w:w="717" w:type="dxa"/>
            <w:vAlign w:val="bottom"/>
          </w:tcPr>
          <w:p w14:paraId="2745E4E4" w14:textId="22014D18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</w:tr>
      <w:tr w:rsidR="00512520" w:rsidRPr="00020DE1" w14:paraId="3B3D72A7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7DF90CF7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wo tusks broken</w:t>
            </w:r>
          </w:p>
        </w:tc>
        <w:tc>
          <w:tcPr>
            <w:tcW w:w="0" w:type="auto"/>
            <w:vAlign w:val="bottom"/>
          </w:tcPr>
          <w:p w14:paraId="567367E0" w14:textId="77431F8A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8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bottom"/>
          </w:tcPr>
          <w:p w14:paraId="2464D7DD" w14:textId="4841C7AE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2</w:t>
            </w:r>
          </w:p>
        </w:tc>
        <w:tc>
          <w:tcPr>
            <w:tcW w:w="717" w:type="dxa"/>
            <w:vAlign w:val="bottom"/>
          </w:tcPr>
          <w:p w14:paraId="4BBA0ACF" w14:textId="0358C341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9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2</w:t>
            </w:r>
          </w:p>
        </w:tc>
      </w:tr>
      <w:tr w:rsidR="00512520" w:rsidRPr="00020DE1" w14:paraId="5229953A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3F644723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Left tusk broken</w:t>
            </w:r>
          </w:p>
        </w:tc>
        <w:tc>
          <w:tcPr>
            <w:tcW w:w="0" w:type="auto"/>
            <w:vAlign w:val="bottom"/>
          </w:tcPr>
          <w:p w14:paraId="0509D4B9" w14:textId="6AD0E11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3</w:t>
            </w:r>
          </w:p>
        </w:tc>
        <w:tc>
          <w:tcPr>
            <w:tcW w:w="0" w:type="auto"/>
            <w:vAlign w:val="bottom"/>
          </w:tcPr>
          <w:p w14:paraId="653269DD" w14:textId="68446AF1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65</w:t>
            </w:r>
          </w:p>
        </w:tc>
        <w:tc>
          <w:tcPr>
            <w:tcW w:w="717" w:type="dxa"/>
            <w:vAlign w:val="bottom"/>
          </w:tcPr>
          <w:p w14:paraId="5A142703" w14:textId="3A62B6A4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8</w:t>
            </w:r>
          </w:p>
        </w:tc>
      </w:tr>
      <w:tr w:rsidR="00512520" w:rsidRPr="00020DE1" w14:paraId="67C6F4C2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204EA492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noProof/>
                <w:sz w:val="22"/>
                <w:szCs w:val="22"/>
              </w:rPr>
              <w:t>Right tusk broken</w:t>
            </w:r>
          </w:p>
        </w:tc>
        <w:tc>
          <w:tcPr>
            <w:tcW w:w="0" w:type="auto"/>
            <w:vAlign w:val="bottom"/>
          </w:tcPr>
          <w:p w14:paraId="040C27FF" w14:textId="0894301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6</w:t>
            </w:r>
          </w:p>
        </w:tc>
        <w:tc>
          <w:tcPr>
            <w:tcW w:w="0" w:type="auto"/>
            <w:vAlign w:val="bottom"/>
          </w:tcPr>
          <w:p w14:paraId="61670287" w14:textId="612B4B5C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717" w:type="dxa"/>
            <w:vAlign w:val="bottom"/>
          </w:tcPr>
          <w:p w14:paraId="47D8EB48" w14:textId="230FFF70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4</w:t>
            </w:r>
          </w:p>
        </w:tc>
      </w:tr>
      <w:tr w:rsidR="00512520" w:rsidRPr="00020DE1" w14:paraId="233956DB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56A89AE1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noProof/>
                <w:sz w:val="22"/>
                <w:szCs w:val="22"/>
              </w:rPr>
              <w:t>Both straight tusks</w:t>
            </w:r>
          </w:p>
        </w:tc>
        <w:tc>
          <w:tcPr>
            <w:tcW w:w="0" w:type="auto"/>
            <w:vAlign w:val="bottom"/>
          </w:tcPr>
          <w:p w14:paraId="1D4A92DD" w14:textId="70C93479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vAlign w:val="bottom"/>
          </w:tcPr>
          <w:p w14:paraId="50F0FC0E" w14:textId="7930EB9F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717" w:type="dxa"/>
            <w:vAlign w:val="bottom"/>
          </w:tcPr>
          <w:p w14:paraId="480281C6" w14:textId="08A3C14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</w:tr>
      <w:tr w:rsidR="00512520" w:rsidRPr="00020DE1" w14:paraId="4D678342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69C5E5CD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Both curved tusks</w:t>
            </w:r>
          </w:p>
        </w:tc>
        <w:tc>
          <w:tcPr>
            <w:tcW w:w="0" w:type="auto"/>
            <w:vAlign w:val="bottom"/>
          </w:tcPr>
          <w:p w14:paraId="680DC5EF" w14:textId="2BAA397A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bottom"/>
          </w:tcPr>
          <w:p w14:paraId="736F4135" w14:textId="0FBFB65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5</w:t>
            </w:r>
          </w:p>
        </w:tc>
        <w:tc>
          <w:tcPr>
            <w:tcW w:w="717" w:type="dxa"/>
            <w:vAlign w:val="bottom"/>
          </w:tcPr>
          <w:p w14:paraId="0E2570DD" w14:textId="0D23DFE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1</w:t>
            </w:r>
          </w:p>
        </w:tc>
      </w:tr>
      <w:tr w:rsidR="00512520" w:rsidRPr="00020DE1" w14:paraId="670184A9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172364EE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Left curved tusk</w:t>
            </w:r>
          </w:p>
        </w:tc>
        <w:tc>
          <w:tcPr>
            <w:tcW w:w="0" w:type="auto"/>
            <w:vAlign w:val="bottom"/>
          </w:tcPr>
          <w:p w14:paraId="43E3ABCB" w14:textId="2F4A966D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93</w:t>
            </w:r>
          </w:p>
        </w:tc>
        <w:tc>
          <w:tcPr>
            <w:tcW w:w="0" w:type="auto"/>
            <w:vAlign w:val="bottom"/>
          </w:tcPr>
          <w:p w14:paraId="10426078" w14:textId="626A7C9D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4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93</w:t>
            </w:r>
          </w:p>
        </w:tc>
        <w:tc>
          <w:tcPr>
            <w:tcW w:w="717" w:type="dxa"/>
            <w:vAlign w:val="bottom"/>
          </w:tcPr>
          <w:p w14:paraId="5D7B8747" w14:textId="46452E1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5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86</w:t>
            </w:r>
          </w:p>
        </w:tc>
      </w:tr>
      <w:tr w:rsidR="00512520" w:rsidRPr="00020DE1" w14:paraId="5D0E90F0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404B2761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Right </w:t>
            </w:r>
            <w:r w:rsidRPr="00020DE1">
              <w:rPr>
                <w:rFonts w:asciiTheme="minorHAnsi" w:hAnsiTheme="minorHAnsi" w:cstheme="minorHAnsi"/>
                <w:noProof/>
                <w:sz w:val="22"/>
                <w:szCs w:val="22"/>
              </w:rPr>
              <w:t>curved tusk</w:t>
            </w:r>
          </w:p>
        </w:tc>
        <w:tc>
          <w:tcPr>
            <w:tcW w:w="0" w:type="auto"/>
            <w:vAlign w:val="bottom"/>
          </w:tcPr>
          <w:p w14:paraId="1E3281DE" w14:textId="0312668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4</w:t>
            </w:r>
          </w:p>
        </w:tc>
        <w:tc>
          <w:tcPr>
            <w:tcW w:w="0" w:type="auto"/>
            <w:vAlign w:val="bottom"/>
          </w:tcPr>
          <w:p w14:paraId="12ACDC05" w14:textId="06E87D21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5</w:t>
            </w:r>
          </w:p>
        </w:tc>
        <w:tc>
          <w:tcPr>
            <w:tcW w:w="717" w:type="dxa"/>
            <w:vAlign w:val="bottom"/>
          </w:tcPr>
          <w:p w14:paraId="0C817267" w14:textId="63E13101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9</w:t>
            </w:r>
          </w:p>
        </w:tc>
      </w:tr>
      <w:tr w:rsidR="00512520" w:rsidRPr="00020DE1" w14:paraId="618A6DB2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12DB37E2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noProof/>
                <w:sz w:val="22"/>
                <w:szCs w:val="22"/>
              </w:rPr>
              <w:t>Symmetrical tusks</w:t>
            </w:r>
          </w:p>
        </w:tc>
        <w:tc>
          <w:tcPr>
            <w:tcW w:w="0" w:type="auto"/>
            <w:vAlign w:val="bottom"/>
          </w:tcPr>
          <w:p w14:paraId="7EFB93C4" w14:textId="19654E95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0" w:type="auto"/>
            <w:vAlign w:val="bottom"/>
          </w:tcPr>
          <w:p w14:paraId="1460CF06" w14:textId="181BC891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</w:t>
            </w:r>
          </w:p>
        </w:tc>
        <w:tc>
          <w:tcPr>
            <w:tcW w:w="717" w:type="dxa"/>
            <w:vAlign w:val="bottom"/>
          </w:tcPr>
          <w:p w14:paraId="60F2E6BB" w14:textId="3F433B18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</w:t>
            </w:r>
          </w:p>
        </w:tc>
      </w:tr>
      <w:tr w:rsidR="00512520" w:rsidRPr="00020DE1" w14:paraId="6D519A45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169F36BC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noProof/>
                <w:sz w:val="22"/>
                <w:szCs w:val="22"/>
              </w:rPr>
              <w:t>Left tusk higher</w:t>
            </w:r>
          </w:p>
        </w:tc>
        <w:tc>
          <w:tcPr>
            <w:tcW w:w="0" w:type="auto"/>
            <w:vAlign w:val="bottom"/>
          </w:tcPr>
          <w:p w14:paraId="75038171" w14:textId="33578885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0" w:type="auto"/>
            <w:vAlign w:val="bottom"/>
          </w:tcPr>
          <w:p w14:paraId="2289C044" w14:textId="3A0F88BD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4</w:t>
            </w:r>
          </w:p>
        </w:tc>
        <w:tc>
          <w:tcPr>
            <w:tcW w:w="717" w:type="dxa"/>
            <w:vAlign w:val="bottom"/>
          </w:tcPr>
          <w:p w14:paraId="19A1C00E" w14:textId="1BA9BF00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</w:tr>
      <w:tr w:rsidR="00512520" w:rsidRPr="00020DE1" w14:paraId="41A1644A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6E984A51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Right tusk higher</w:t>
            </w:r>
          </w:p>
        </w:tc>
        <w:tc>
          <w:tcPr>
            <w:tcW w:w="0" w:type="auto"/>
            <w:vAlign w:val="bottom"/>
          </w:tcPr>
          <w:p w14:paraId="6367EC00" w14:textId="6091B5B6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6</w:t>
            </w:r>
          </w:p>
        </w:tc>
        <w:tc>
          <w:tcPr>
            <w:tcW w:w="0" w:type="auto"/>
            <w:vAlign w:val="bottom"/>
          </w:tcPr>
          <w:p w14:paraId="24D5AF77" w14:textId="5F5DF20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6</w:t>
            </w:r>
          </w:p>
        </w:tc>
        <w:tc>
          <w:tcPr>
            <w:tcW w:w="717" w:type="dxa"/>
            <w:vAlign w:val="bottom"/>
          </w:tcPr>
          <w:p w14:paraId="34B93E8D" w14:textId="61CEDBDE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9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2</w:t>
            </w:r>
          </w:p>
        </w:tc>
      </w:tr>
      <w:tr w:rsidR="00512520" w:rsidRPr="00020DE1" w14:paraId="6A23D4D1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67914625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Small left</w:t>
            </w:r>
          </w:p>
        </w:tc>
        <w:tc>
          <w:tcPr>
            <w:tcW w:w="0" w:type="auto"/>
            <w:vAlign w:val="bottom"/>
          </w:tcPr>
          <w:p w14:paraId="4B3CDC6C" w14:textId="3EB1E073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9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bottom"/>
          </w:tcPr>
          <w:p w14:paraId="78E0F30C" w14:textId="16A9720D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9</w:t>
            </w:r>
          </w:p>
        </w:tc>
        <w:tc>
          <w:tcPr>
            <w:tcW w:w="717" w:type="dxa"/>
            <w:vAlign w:val="bottom"/>
          </w:tcPr>
          <w:p w14:paraId="68D90F10" w14:textId="0DC96B81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2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3</w:t>
            </w:r>
          </w:p>
        </w:tc>
      </w:tr>
      <w:tr w:rsidR="00512520" w:rsidRPr="00020DE1" w14:paraId="108AABD8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7BA8475D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Medium left </w:t>
            </w:r>
          </w:p>
        </w:tc>
        <w:tc>
          <w:tcPr>
            <w:tcW w:w="0" w:type="auto"/>
            <w:vAlign w:val="bottom"/>
          </w:tcPr>
          <w:p w14:paraId="01C6BB24" w14:textId="15556C28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3</w:t>
            </w:r>
          </w:p>
        </w:tc>
        <w:tc>
          <w:tcPr>
            <w:tcW w:w="0" w:type="auto"/>
            <w:vAlign w:val="bottom"/>
          </w:tcPr>
          <w:p w14:paraId="40060D66" w14:textId="1DBB1843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97</w:t>
            </w:r>
          </w:p>
        </w:tc>
        <w:tc>
          <w:tcPr>
            <w:tcW w:w="717" w:type="dxa"/>
            <w:vAlign w:val="bottom"/>
          </w:tcPr>
          <w:p w14:paraId="433CDA2C" w14:textId="3802CC15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6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</w:t>
            </w:r>
          </w:p>
        </w:tc>
      </w:tr>
      <w:tr w:rsidR="00512520" w:rsidRPr="00020DE1" w14:paraId="2D2C8A56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32EF397D" w14:textId="4733EBEF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L</w:t>
            </w:r>
            <w:r w:rsidR="00144D4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arge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left </w:t>
            </w:r>
          </w:p>
        </w:tc>
        <w:tc>
          <w:tcPr>
            <w:tcW w:w="0" w:type="auto"/>
            <w:vAlign w:val="bottom"/>
          </w:tcPr>
          <w:p w14:paraId="1E7D36D8" w14:textId="0ED8B94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82</w:t>
            </w:r>
          </w:p>
        </w:tc>
        <w:tc>
          <w:tcPr>
            <w:tcW w:w="0" w:type="auto"/>
            <w:vAlign w:val="bottom"/>
          </w:tcPr>
          <w:p w14:paraId="44ADCC6B" w14:textId="3332B99C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6</w:t>
            </w:r>
          </w:p>
        </w:tc>
        <w:tc>
          <w:tcPr>
            <w:tcW w:w="717" w:type="dxa"/>
            <w:vAlign w:val="bottom"/>
          </w:tcPr>
          <w:p w14:paraId="5A87F771" w14:textId="018D85F3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6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8</w:t>
            </w:r>
          </w:p>
        </w:tc>
      </w:tr>
      <w:tr w:rsidR="00512520" w:rsidRPr="00020DE1" w14:paraId="3BBFF91D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20C3C861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  <w:t>Small right</w:t>
            </w:r>
          </w:p>
        </w:tc>
        <w:tc>
          <w:tcPr>
            <w:tcW w:w="0" w:type="auto"/>
            <w:vAlign w:val="bottom"/>
          </w:tcPr>
          <w:p w14:paraId="11EB017D" w14:textId="3660FF7C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9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vAlign w:val="bottom"/>
          </w:tcPr>
          <w:p w14:paraId="7FA4E07D" w14:textId="2C079951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8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7</w:t>
            </w:r>
          </w:p>
        </w:tc>
        <w:tc>
          <w:tcPr>
            <w:tcW w:w="717" w:type="dxa"/>
            <w:vAlign w:val="bottom"/>
          </w:tcPr>
          <w:p w14:paraId="73451192" w14:textId="7B94242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8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04</w:t>
            </w:r>
          </w:p>
        </w:tc>
      </w:tr>
      <w:tr w:rsidR="00512520" w:rsidRPr="00020DE1" w14:paraId="6ABDD04E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4EC496BD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Medium right </w:t>
            </w:r>
          </w:p>
        </w:tc>
        <w:tc>
          <w:tcPr>
            <w:tcW w:w="0" w:type="auto"/>
            <w:vAlign w:val="bottom"/>
          </w:tcPr>
          <w:p w14:paraId="66D7BC41" w14:textId="147C91B2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vAlign w:val="bottom"/>
          </w:tcPr>
          <w:p w14:paraId="7D5E0385" w14:textId="108B80F0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717" w:type="dxa"/>
            <w:vAlign w:val="bottom"/>
          </w:tcPr>
          <w:p w14:paraId="1AB9F377" w14:textId="30AD06B5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4</w:t>
            </w:r>
          </w:p>
        </w:tc>
      </w:tr>
      <w:tr w:rsidR="00512520" w:rsidRPr="00020DE1" w14:paraId="78D642E5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0EED2365" w14:textId="78F56A95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</w:t>
            </w:r>
            <w:r w:rsidR="00144D4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rge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right </w:t>
            </w:r>
          </w:p>
        </w:tc>
        <w:tc>
          <w:tcPr>
            <w:tcW w:w="0" w:type="auto"/>
            <w:vAlign w:val="bottom"/>
          </w:tcPr>
          <w:p w14:paraId="3A73921D" w14:textId="53772B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vAlign w:val="bottom"/>
          </w:tcPr>
          <w:p w14:paraId="7EB933C1" w14:textId="1AAFE386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17" w:type="dxa"/>
            <w:vAlign w:val="bottom"/>
          </w:tcPr>
          <w:p w14:paraId="22036F6C" w14:textId="0383435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  <w:r w:rsidR="009E34D1"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9</w:t>
            </w:r>
          </w:p>
        </w:tc>
      </w:tr>
      <w:tr w:rsidR="00512520" w:rsidRPr="00020DE1" w14:paraId="0FB7F670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4ED14207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Neutral left </w:t>
            </w:r>
          </w:p>
        </w:tc>
        <w:tc>
          <w:tcPr>
            <w:tcW w:w="0" w:type="auto"/>
            <w:vAlign w:val="bottom"/>
          </w:tcPr>
          <w:p w14:paraId="4CDEE3AE" w14:textId="0561A269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bottom"/>
          </w:tcPr>
          <w:p w14:paraId="1DD15B96" w14:textId="574C806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7</w:t>
            </w:r>
          </w:p>
        </w:tc>
        <w:tc>
          <w:tcPr>
            <w:tcW w:w="717" w:type="dxa"/>
            <w:vAlign w:val="bottom"/>
          </w:tcPr>
          <w:p w14:paraId="03B34703" w14:textId="4532A13C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96</w:t>
            </w:r>
          </w:p>
        </w:tc>
      </w:tr>
      <w:tr w:rsidR="00512520" w:rsidRPr="00020DE1" w14:paraId="63921129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1F75F0F2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Open left </w:t>
            </w:r>
          </w:p>
        </w:tc>
        <w:tc>
          <w:tcPr>
            <w:tcW w:w="0" w:type="auto"/>
            <w:vAlign w:val="bottom"/>
          </w:tcPr>
          <w:p w14:paraId="0AA9279E" w14:textId="05FA731D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vAlign w:val="bottom"/>
          </w:tcPr>
          <w:p w14:paraId="1661989D" w14:textId="5CE57385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34</w:t>
            </w:r>
          </w:p>
        </w:tc>
        <w:tc>
          <w:tcPr>
            <w:tcW w:w="717" w:type="dxa"/>
            <w:vAlign w:val="bottom"/>
          </w:tcPr>
          <w:p w14:paraId="39288C10" w14:textId="793DA63B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5</w:t>
            </w:r>
          </w:p>
        </w:tc>
      </w:tr>
      <w:tr w:rsidR="00512520" w:rsidRPr="00020DE1" w14:paraId="60CCE578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75A93971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Shut left </w:t>
            </w:r>
          </w:p>
        </w:tc>
        <w:tc>
          <w:tcPr>
            <w:tcW w:w="0" w:type="auto"/>
            <w:vAlign w:val="bottom"/>
          </w:tcPr>
          <w:p w14:paraId="780DA54D" w14:textId="3E8674E0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87</w:t>
            </w:r>
          </w:p>
        </w:tc>
        <w:tc>
          <w:tcPr>
            <w:tcW w:w="0" w:type="auto"/>
            <w:vAlign w:val="bottom"/>
          </w:tcPr>
          <w:p w14:paraId="3E8B618D" w14:textId="477BD1F8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5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8</w:t>
            </w:r>
          </w:p>
        </w:tc>
        <w:tc>
          <w:tcPr>
            <w:tcW w:w="717" w:type="dxa"/>
            <w:vAlign w:val="bottom"/>
          </w:tcPr>
          <w:p w14:paraId="042A2B54" w14:textId="621269D4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8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45</w:t>
            </w:r>
          </w:p>
        </w:tc>
      </w:tr>
      <w:tr w:rsidR="00512520" w:rsidRPr="00020DE1" w14:paraId="0607E78E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2F8C1006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Neutral right </w:t>
            </w:r>
          </w:p>
        </w:tc>
        <w:tc>
          <w:tcPr>
            <w:tcW w:w="0" w:type="auto"/>
            <w:vAlign w:val="bottom"/>
          </w:tcPr>
          <w:p w14:paraId="2B4F9172" w14:textId="0D5F85BA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98</w:t>
            </w:r>
          </w:p>
        </w:tc>
        <w:tc>
          <w:tcPr>
            <w:tcW w:w="0" w:type="auto"/>
            <w:vAlign w:val="bottom"/>
          </w:tcPr>
          <w:p w14:paraId="268B7F08" w14:textId="40F65933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3</w:t>
            </w:r>
          </w:p>
        </w:tc>
        <w:tc>
          <w:tcPr>
            <w:tcW w:w="717" w:type="dxa"/>
            <w:vAlign w:val="bottom"/>
          </w:tcPr>
          <w:p w14:paraId="50952DB9" w14:textId="467836C4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7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1</w:t>
            </w:r>
          </w:p>
        </w:tc>
      </w:tr>
      <w:tr w:rsidR="00512520" w:rsidRPr="00020DE1" w14:paraId="3683E791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784AE1CA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Open right </w:t>
            </w:r>
          </w:p>
        </w:tc>
        <w:tc>
          <w:tcPr>
            <w:tcW w:w="0" w:type="auto"/>
            <w:vAlign w:val="bottom"/>
          </w:tcPr>
          <w:p w14:paraId="6BC4ECDB" w14:textId="1C27122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6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vAlign w:val="bottom"/>
          </w:tcPr>
          <w:p w14:paraId="7CBF6BBD" w14:textId="15B147A1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58</w:t>
            </w:r>
          </w:p>
        </w:tc>
        <w:tc>
          <w:tcPr>
            <w:tcW w:w="717" w:type="dxa"/>
            <w:vAlign w:val="bottom"/>
          </w:tcPr>
          <w:p w14:paraId="56953E4D" w14:textId="530729D0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8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83</w:t>
            </w:r>
          </w:p>
        </w:tc>
      </w:tr>
      <w:tr w:rsidR="00512520" w:rsidRPr="00020DE1" w14:paraId="62DABD43" w14:textId="77777777" w:rsidTr="0037717E">
        <w:trPr>
          <w:cantSplit/>
          <w:trHeight w:val="283"/>
        </w:trPr>
        <w:tc>
          <w:tcPr>
            <w:tcW w:w="0" w:type="auto"/>
            <w:vAlign w:val="bottom"/>
          </w:tcPr>
          <w:p w14:paraId="7D57661C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noProof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Shut right </w:t>
            </w:r>
          </w:p>
        </w:tc>
        <w:tc>
          <w:tcPr>
            <w:tcW w:w="0" w:type="auto"/>
            <w:vAlign w:val="bottom"/>
          </w:tcPr>
          <w:p w14:paraId="1CF54878" w14:textId="15E9EA01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bottom"/>
          </w:tcPr>
          <w:p w14:paraId="08E9E6A9" w14:textId="54530EF3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5</w:t>
            </w:r>
            <w:r w:rsidR="009E34D1"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.</w:t>
            </w: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87</w:t>
            </w:r>
          </w:p>
        </w:tc>
        <w:tc>
          <w:tcPr>
            <w:tcW w:w="717" w:type="dxa"/>
            <w:vAlign w:val="bottom"/>
          </w:tcPr>
          <w:p w14:paraId="10428450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28</w:t>
            </w:r>
          </w:p>
        </w:tc>
      </w:tr>
    </w:tbl>
    <w:p w14:paraId="7C9BA920" w14:textId="77777777" w:rsidR="00512520" w:rsidRPr="00020DE1" w:rsidRDefault="00512520" w:rsidP="00512520">
      <w:pPr>
        <w:pStyle w:val="Style5"/>
        <w:spacing w:line="360" w:lineRule="auto"/>
        <w:rPr>
          <w:rFonts w:asciiTheme="minorHAnsi" w:hAnsiTheme="minorHAnsi" w:cstheme="minorHAnsi"/>
          <w:noProof/>
          <w:sz w:val="22"/>
          <w:szCs w:val="22"/>
        </w:rPr>
      </w:pPr>
    </w:p>
    <w:p w14:paraId="7AB41F24" w14:textId="77777777" w:rsidR="00512520" w:rsidRPr="00020DE1" w:rsidRDefault="00512520" w:rsidP="00512520">
      <w:pPr>
        <w:pStyle w:val="Style5"/>
        <w:spacing w:line="360" w:lineRule="auto"/>
        <w:jc w:val="left"/>
        <w:rPr>
          <w:rFonts w:asciiTheme="minorHAnsi" w:hAnsiTheme="minorHAnsi" w:cstheme="minorHAnsi"/>
          <w:noProof/>
          <w:sz w:val="22"/>
          <w:szCs w:val="22"/>
          <w:lang w:val="fr-FR"/>
        </w:rPr>
      </w:pPr>
    </w:p>
    <w:p w14:paraId="50338AF7" w14:textId="797B16E5" w:rsidR="00512520" w:rsidRPr="00020DE1" w:rsidRDefault="00512520" w:rsidP="00512520">
      <w:pPr>
        <w:rPr>
          <w:rFonts w:cstheme="minorHAnsi"/>
          <w:lang w:val="en-US"/>
        </w:rPr>
      </w:pPr>
    </w:p>
    <w:p w14:paraId="022A54F1" w14:textId="7B105296" w:rsidR="00512520" w:rsidRDefault="00512520" w:rsidP="00512520">
      <w:pPr>
        <w:rPr>
          <w:rFonts w:cstheme="minorHAnsi"/>
          <w:lang w:val="en-US"/>
        </w:rPr>
      </w:pPr>
    </w:p>
    <w:p w14:paraId="3C3D3ACE" w14:textId="6AE38F82" w:rsidR="00857547" w:rsidRDefault="00857547" w:rsidP="00512520">
      <w:pPr>
        <w:rPr>
          <w:rFonts w:cstheme="minorHAnsi"/>
          <w:lang w:val="en-US"/>
        </w:rPr>
      </w:pPr>
    </w:p>
    <w:p w14:paraId="370552DB" w14:textId="7A2199DE" w:rsidR="00857547" w:rsidRDefault="00857547" w:rsidP="00512520">
      <w:pPr>
        <w:rPr>
          <w:rFonts w:cstheme="minorHAnsi"/>
          <w:lang w:val="en-US"/>
        </w:rPr>
      </w:pPr>
    </w:p>
    <w:p w14:paraId="7618DA13" w14:textId="79F90C84" w:rsidR="00857547" w:rsidRDefault="00857547" w:rsidP="00512520">
      <w:pPr>
        <w:rPr>
          <w:rFonts w:cstheme="minorHAnsi"/>
          <w:lang w:val="en-US"/>
        </w:rPr>
      </w:pPr>
    </w:p>
    <w:p w14:paraId="64DA9FB3" w14:textId="77777777" w:rsidR="00857547" w:rsidRPr="00020DE1" w:rsidRDefault="00857547" w:rsidP="00512520">
      <w:pPr>
        <w:rPr>
          <w:rFonts w:cstheme="minorHAnsi"/>
          <w:lang w:val="en-US"/>
        </w:rPr>
      </w:pPr>
    </w:p>
    <w:p w14:paraId="62723E65" w14:textId="6C0DCD76" w:rsidR="00F86548" w:rsidRPr="00020DE1" w:rsidRDefault="00F86548" w:rsidP="00512520">
      <w:pPr>
        <w:pStyle w:val="Style5"/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7EC5563A" w14:textId="12E4CF6B" w:rsidR="00F86548" w:rsidRPr="00020DE1" w:rsidRDefault="00F86548" w:rsidP="00F86548">
      <w:pPr>
        <w:spacing w:line="360" w:lineRule="auto"/>
        <w:ind w:left="0" w:right="0" w:firstLine="0"/>
        <w:rPr>
          <w:rFonts w:eastAsia="Times New Roman" w:cstheme="minorHAnsi"/>
          <w:lang w:val="en-US" w:eastAsia="fr-FR"/>
        </w:rPr>
      </w:pPr>
      <w:r w:rsidRPr="00020DE1">
        <w:rPr>
          <w:rFonts w:eastAsia="Times New Roman" w:cstheme="minorHAnsi"/>
          <w:b/>
          <w:lang w:val="en-US" w:eastAsia="fr-FR"/>
        </w:rPr>
        <w:t>Table S</w:t>
      </w:r>
      <w:r w:rsidR="009E34D1" w:rsidRPr="00020DE1">
        <w:rPr>
          <w:rFonts w:eastAsia="Times New Roman" w:cstheme="minorHAnsi"/>
          <w:b/>
          <w:lang w:val="en-US" w:eastAsia="fr-FR"/>
        </w:rPr>
        <w:t>4</w:t>
      </w:r>
      <w:r w:rsidRPr="00020DE1">
        <w:rPr>
          <w:rFonts w:eastAsia="Times New Roman" w:cstheme="minorHAnsi"/>
          <w:lang w:val="en-US"/>
        </w:rPr>
        <w:t xml:space="preserve"> –</w:t>
      </w:r>
      <w:r w:rsidRPr="00020DE1">
        <w:rPr>
          <w:rFonts w:cstheme="minorHAnsi"/>
          <w:lang w:val="en-US"/>
        </w:rPr>
        <w:t xml:space="preserve"> </w:t>
      </w:r>
      <w:r w:rsidRPr="00020DE1">
        <w:rPr>
          <w:rFonts w:eastAsia="Times New Roman" w:cstheme="minorHAnsi"/>
          <w:lang w:val="en-US" w:eastAsia="fr-FR"/>
        </w:rPr>
        <w:t xml:space="preserve">Results of the PERMANOVA of the trunk technique and tusk profile between Etosha and Kruger habitats based on Euclidean distances. </w:t>
      </w:r>
      <w:r w:rsidRPr="00020DE1">
        <w:rPr>
          <w:rFonts w:eastAsia="Times New Roman" w:cstheme="minorHAnsi"/>
          <w:i/>
          <w:lang w:val="en-US" w:eastAsia="fr-FR"/>
        </w:rPr>
        <w:t>Pseudo-F</w:t>
      </w:r>
      <w:r w:rsidRPr="00020DE1">
        <w:rPr>
          <w:rFonts w:eastAsia="Times New Roman" w:cstheme="minorHAnsi"/>
          <w:lang w:val="en-US" w:eastAsia="fr-FR"/>
        </w:rPr>
        <w:t xml:space="preserve"> statistics were calculated for each term using direct analogues to univariate expectations of mean squares. P were obtained using 999 raw data permutations.</w:t>
      </w:r>
    </w:p>
    <w:tbl>
      <w:tblPr>
        <w:tblStyle w:val="Grilledutableau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52"/>
        <w:gridCol w:w="1054"/>
        <w:gridCol w:w="425"/>
        <w:gridCol w:w="1146"/>
        <w:gridCol w:w="941"/>
        <w:gridCol w:w="941"/>
        <w:gridCol w:w="718"/>
      </w:tblGrid>
      <w:tr w:rsidR="00F86548" w:rsidRPr="00020DE1" w14:paraId="347014A3" w14:textId="77777777" w:rsidTr="00FD65CA">
        <w:trPr>
          <w:trHeight w:val="290"/>
          <w:jc w:val="center"/>
        </w:trPr>
        <w:tc>
          <w:tcPr>
            <w:tcW w:w="852" w:type="dxa"/>
          </w:tcPr>
          <w:p w14:paraId="7389EB00" w14:textId="77777777" w:rsidR="00F86548" w:rsidRPr="00020DE1" w:rsidRDefault="00F86548" w:rsidP="00FD65CA">
            <w:pPr>
              <w:spacing w:line="360" w:lineRule="auto"/>
              <w:ind w:left="0" w:right="0" w:firstLine="0"/>
              <w:jc w:val="left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1054" w:type="dxa"/>
            <w:noWrap/>
            <w:hideMark/>
          </w:tcPr>
          <w:p w14:paraId="0D0949A0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</w:p>
        </w:tc>
        <w:tc>
          <w:tcPr>
            <w:tcW w:w="425" w:type="dxa"/>
            <w:noWrap/>
            <w:hideMark/>
          </w:tcPr>
          <w:p w14:paraId="385A44E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020DE1">
              <w:rPr>
                <w:rFonts w:eastAsia="Times New Roman" w:cstheme="minorHAnsi"/>
                <w:b/>
                <w:lang w:val="en-US" w:eastAsia="fr-FR"/>
              </w:rPr>
              <w:t>Df</w:t>
            </w:r>
          </w:p>
        </w:tc>
        <w:tc>
          <w:tcPr>
            <w:tcW w:w="1146" w:type="dxa"/>
            <w:noWrap/>
            <w:hideMark/>
          </w:tcPr>
          <w:p w14:paraId="7A11700F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proofErr w:type="spellStart"/>
            <w:r w:rsidRPr="00020DE1">
              <w:rPr>
                <w:rFonts w:eastAsia="Times New Roman" w:cstheme="minorHAnsi"/>
                <w:b/>
                <w:lang w:val="en-US" w:eastAsia="fr-FR"/>
              </w:rPr>
              <w:t>SumOfSqs</w:t>
            </w:r>
            <w:proofErr w:type="spellEnd"/>
          </w:p>
        </w:tc>
        <w:tc>
          <w:tcPr>
            <w:tcW w:w="941" w:type="dxa"/>
            <w:noWrap/>
            <w:hideMark/>
          </w:tcPr>
          <w:p w14:paraId="0A04E71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020DE1">
              <w:rPr>
                <w:rFonts w:eastAsia="Times New Roman" w:cstheme="minorHAnsi"/>
                <w:b/>
                <w:lang w:val="en-US" w:eastAsia="fr-FR"/>
              </w:rPr>
              <w:t>R2</w:t>
            </w:r>
          </w:p>
        </w:tc>
        <w:tc>
          <w:tcPr>
            <w:tcW w:w="941" w:type="dxa"/>
            <w:noWrap/>
            <w:hideMark/>
          </w:tcPr>
          <w:p w14:paraId="7922FA28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020DE1">
              <w:rPr>
                <w:rFonts w:eastAsia="Times New Roman" w:cstheme="minorHAnsi"/>
                <w:b/>
                <w:lang w:val="en-US" w:eastAsia="fr-FR"/>
              </w:rPr>
              <w:t>F</w:t>
            </w:r>
          </w:p>
        </w:tc>
        <w:tc>
          <w:tcPr>
            <w:tcW w:w="718" w:type="dxa"/>
            <w:noWrap/>
            <w:hideMark/>
          </w:tcPr>
          <w:p w14:paraId="4DE3BA54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020DE1">
              <w:rPr>
                <w:rFonts w:eastAsia="Times New Roman" w:cstheme="minorHAnsi"/>
                <w:b/>
                <w:lang w:val="en-US" w:eastAsia="fr-FR"/>
              </w:rPr>
              <w:t>P</w:t>
            </w:r>
          </w:p>
        </w:tc>
      </w:tr>
      <w:tr w:rsidR="00F86548" w:rsidRPr="00020DE1" w14:paraId="79A70E52" w14:textId="77777777" w:rsidTr="00FD65CA">
        <w:trPr>
          <w:trHeight w:val="290"/>
          <w:jc w:val="center"/>
        </w:trPr>
        <w:tc>
          <w:tcPr>
            <w:tcW w:w="852" w:type="dxa"/>
            <w:vMerge w:val="restart"/>
            <w:textDirection w:val="btLr"/>
            <w:vAlign w:val="center"/>
          </w:tcPr>
          <w:p w14:paraId="4AD48F2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US" w:eastAsia="fr-FR"/>
              </w:rPr>
            </w:pPr>
            <w:r w:rsidRPr="00020DE1">
              <w:rPr>
                <w:rFonts w:eastAsia="Times New Roman" w:cstheme="minorHAnsi"/>
                <w:b/>
                <w:lang w:val="en-US" w:eastAsia="fr-FR"/>
              </w:rPr>
              <w:t>Tusk profile</w:t>
            </w:r>
          </w:p>
        </w:tc>
        <w:tc>
          <w:tcPr>
            <w:tcW w:w="1054" w:type="dxa"/>
            <w:noWrap/>
            <w:vAlign w:val="center"/>
          </w:tcPr>
          <w:p w14:paraId="578582A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eastAsia="Times New Roman" w:cstheme="minorHAnsi"/>
                <w:lang w:val="en-US" w:eastAsia="fr-FR"/>
              </w:rPr>
              <w:t>Habitat</w:t>
            </w:r>
          </w:p>
        </w:tc>
        <w:tc>
          <w:tcPr>
            <w:tcW w:w="425" w:type="dxa"/>
            <w:noWrap/>
            <w:vAlign w:val="center"/>
          </w:tcPr>
          <w:p w14:paraId="37F1D0D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eastAsia="Times New Roman" w:cstheme="minorHAnsi"/>
                <w:lang w:val="en-US" w:eastAsia="fr-FR"/>
              </w:rPr>
              <w:t>1</w:t>
            </w:r>
          </w:p>
        </w:tc>
        <w:tc>
          <w:tcPr>
            <w:tcW w:w="1146" w:type="dxa"/>
            <w:shd w:val="clear" w:color="auto" w:fill="auto"/>
            <w:noWrap/>
            <w:vAlign w:val="center"/>
          </w:tcPr>
          <w:p w14:paraId="52E61E06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highlight w:val="green"/>
                <w:lang w:val="en-US" w:eastAsia="fr-FR"/>
              </w:rPr>
            </w:pPr>
            <w:r w:rsidRPr="00020DE1">
              <w:rPr>
                <w:rFonts w:cstheme="minorHAnsi"/>
              </w:rPr>
              <w:t>13.072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611ABC6C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highlight w:val="green"/>
                <w:lang w:val="en-US" w:eastAsia="fr-FR"/>
              </w:rPr>
            </w:pPr>
            <w:r w:rsidRPr="00020DE1">
              <w:rPr>
                <w:rFonts w:cstheme="minorHAnsi"/>
              </w:rPr>
              <w:t>0.23350</w:t>
            </w:r>
          </w:p>
        </w:tc>
        <w:tc>
          <w:tcPr>
            <w:tcW w:w="941" w:type="dxa"/>
            <w:shd w:val="clear" w:color="auto" w:fill="auto"/>
            <w:noWrap/>
            <w:vAlign w:val="center"/>
          </w:tcPr>
          <w:p w14:paraId="59BB58D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highlight w:val="green"/>
                <w:lang w:val="en-US" w:eastAsia="fr-FR"/>
              </w:rPr>
            </w:pPr>
            <w:r w:rsidRPr="00020DE1">
              <w:rPr>
                <w:rFonts w:cstheme="minorHAnsi"/>
              </w:rPr>
              <w:t>11.4564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034B451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eastAsia="Times New Roman" w:cstheme="minorHAnsi"/>
                <w:lang w:val="en-US" w:eastAsia="fr-FR"/>
              </w:rPr>
              <w:t>0.001</w:t>
            </w:r>
          </w:p>
        </w:tc>
      </w:tr>
      <w:tr w:rsidR="00F86548" w:rsidRPr="00020DE1" w14:paraId="4A1CB988" w14:textId="77777777" w:rsidTr="00FD65CA">
        <w:trPr>
          <w:trHeight w:val="290"/>
          <w:jc w:val="center"/>
        </w:trPr>
        <w:tc>
          <w:tcPr>
            <w:tcW w:w="852" w:type="dxa"/>
            <w:vMerge/>
            <w:textDirection w:val="btLr"/>
            <w:vAlign w:val="center"/>
          </w:tcPr>
          <w:p w14:paraId="18DD671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US" w:eastAsia="fr-FR"/>
              </w:rPr>
            </w:pPr>
          </w:p>
        </w:tc>
        <w:tc>
          <w:tcPr>
            <w:tcW w:w="1054" w:type="dxa"/>
            <w:noWrap/>
            <w:vAlign w:val="center"/>
          </w:tcPr>
          <w:p w14:paraId="00C98FB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eastAsia="Times New Roman" w:cstheme="minorHAnsi"/>
                <w:lang w:val="en-US" w:eastAsia="fr-FR"/>
              </w:rPr>
              <w:t>Sex</w:t>
            </w:r>
          </w:p>
        </w:tc>
        <w:tc>
          <w:tcPr>
            <w:tcW w:w="425" w:type="dxa"/>
            <w:noWrap/>
            <w:vAlign w:val="center"/>
          </w:tcPr>
          <w:p w14:paraId="4F9C151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eastAsia="Times New Roman" w:cstheme="minorHAnsi"/>
                <w:lang w:val="en-US" w:eastAsia="fr-FR"/>
              </w:rPr>
              <w:t>1</w:t>
            </w:r>
          </w:p>
        </w:tc>
        <w:tc>
          <w:tcPr>
            <w:tcW w:w="1146" w:type="dxa"/>
            <w:noWrap/>
            <w:vAlign w:val="center"/>
          </w:tcPr>
          <w:p w14:paraId="31E1B52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cstheme="minorHAnsi"/>
              </w:rPr>
              <w:t>1.656</w:t>
            </w:r>
          </w:p>
        </w:tc>
        <w:tc>
          <w:tcPr>
            <w:tcW w:w="941" w:type="dxa"/>
            <w:noWrap/>
            <w:vAlign w:val="center"/>
          </w:tcPr>
          <w:p w14:paraId="3AEF5509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cstheme="minorHAnsi"/>
              </w:rPr>
              <w:t>0.02957</w:t>
            </w:r>
          </w:p>
        </w:tc>
        <w:tc>
          <w:tcPr>
            <w:tcW w:w="941" w:type="dxa"/>
            <w:noWrap/>
            <w:vAlign w:val="center"/>
          </w:tcPr>
          <w:p w14:paraId="0A9E1922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cstheme="minorHAnsi"/>
              </w:rPr>
              <w:t>1.4510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6E36DF2D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cstheme="minorHAnsi"/>
              </w:rPr>
              <w:t>0.184</w:t>
            </w:r>
          </w:p>
        </w:tc>
      </w:tr>
      <w:tr w:rsidR="00F86548" w:rsidRPr="00020DE1" w14:paraId="3A11662B" w14:textId="77777777" w:rsidTr="00FD65CA">
        <w:trPr>
          <w:trHeight w:val="290"/>
          <w:jc w:val="center"/>
        </w:trPr>
        <w:tc>
          <w:tcPr>
            <w:tcW w:w="852" w:type="dxa"/>
            <w:vMerge/>
            <w:textDirection w:val="btLr"/>
            <w:vAlign w:val="center"/>
          </w:tcPr>
          <w:p w14:paraId="4B067DBB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b/>
                <w:lang w:val="en-US" w:eastAsia="fr-FR"/>
              </w:rPr>
            </w:pPr>
          </w:p>
        </w:tc>
        <w:tc>
          <w:tcPr>
            <w:tcW w:w="1054" w:type="dxa"/>
            <w:noWrap/>
            <w:vAlign w:val="center"/>
          </w:tcPr>
          <w:p w14:paraId="53125B47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eastAsia="Times New Roman" w:cstheme="minorHAnsi"/>
                <w:lang w:val="en-US" w:eastAsia="fr-FR"/>
              </w:rPr>
              <w:t>Habitat: Sex</w:t>
            </w:r>
          </w:p>
        </w:tc>
        <w:tc>
          <w:tcPr>
            <w:tcW w:w="425" w:type="dxa"/>
            <w:noWrap/>
            <w:vAlign w:val="center"/>
          </w:tcPr>
          <w:p w14:paraId="0244A5AA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eastAsia="Times New Roman" w:cstheme="minorHAnsi"/>
                <w:lang w:val="en-US" w:eastAsia="fr-FR"/>
              </w:rPr>
              <w:t>1</w:t>
            </w:r>
          </w:p>
        </w:tc>
        <w:tc>
          <w:tcPr>
            <w:tcW w:w="1146" w:type="dxa"/>
            <w:noWrap/>
            <w:vAlign w:val="center"/>
          </w:tcPr>
          <w:p w14:paraId="1E940955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cstheme="minorHAnsi"/>
              </w:rPr>
              <w:t>1.321</w:t>
            </w:r>
          </w:p>
        </w:tc>
        <w:tc>
          <w:tcPr>
            <w:tcW w:w="941" w:type="dxa"/>
            <w:noWrap/>
            <w:vAlign w:val="center"/>
          </w:tcPr>
          <w:p w14:paraId="3036B98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cstheme="minorHAnsi"/>
              </w:rPr>
              <w:t>0.02359</w:t>
            </w:r>
          </w:p>
        </w:tc>
        <w:tc>
          <w:tcPr>
            <w:tcW w:w="941" w:type="dxa"/>
            <w:noWrap/>
            <w:vAlign w:val="center"/>
          </w:tcPr>
          <w:p w14:paraId="3E79457E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cstheme="minorHAnsi"/>
              </w:rPr>
              <w:t>1.1573</w:t>
            </w:r>
          </w:p>
        </w:tc>
        <w:tc>
          <w:tcPr>
            <w:tcW w:w="718" w:type="dxa"/>
            <w:shd w:val="clear" w:color="auto" w:fill="auto"/>
            <w:noWrap/>
            <w:vAlign w:val="center"/>
          </w:tcPr>
          <w:p w14:paraId="4D6BC27F" w14:textId="77777777" w:rsidR="00F86548" w:rsidRPr="00020DE1" w:rsidRDefault="00F86548" w:rsidP="00FD65CA">
            <w:pPr>
              <w:spacing w:line="360" w:lineRule="auto"/>
              <w:ind w:left="0" w:right="0" w:firstLine="0"/>
              <w:jc w:val="center"/>
              <w:rPr>
                <w:rFonts w:eastAsia="Times New Roman" w:cstheme="minorHAnsi"/>
                <w:lang w:val="en-US" w:eastAsia="fr-FR"/>
              </w:rPr>
            </w:pPr>
            <w:r w:rsidRPr="00020DE1">
              <w:rPr>
                <w:rFonts w:cstheme="minorHAnsi"/>
              </w:rPr>
              <w:t>0.341</w:t>
            </w:r>
          </w:p>
        </w:tc>
      </w:tr>
    </w:tbl>
    <w:p w14:paraId="68901616" w14:textId="77777777" w:rsidR="00F86548" w:rsidRPr="00020DE1" w:rsidRDefault="00F86548" w:rsidP="00512520">
      <w:pPr>
        <w:pStyle w:val="Style5"/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61BA34B7" w14:textId="77777777" w:rsidR="00F86548" w:rsidRPr="00020DE1" w:rsidRDefault="00F86548" w:rsidP="00512520">
      <w:pPr>
        <w:pStyle w:val="Style5"/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p w14:paraId="5DF4B64F" w14:textId="61251011" w:rsidR="00512520" w:rsidRPr="00020DE1" w:rsidRDefault="00512520" w:rsidP="00512520">
      <w:pPr>
        <w:pStyle w:val="Style5"/>
        <w:spacing w:line="360" w:lineRule="auto"/>
        <w:rPr>
          <w:rFonts w:asciiTheme="minorHAnsi" w:hAnsiTheme="minorHAnsi" w:cstheme="minorHAnsi"/>
          <w:sz w:val="22"/>
          <w:szCs w:val="22"/>
        </w:rPr>
      </w:pPr>
      <w:r w:rsidRPr="00020DE1">
        <w:rPr>
          <w:rFonts w:asciiTheme="minorHAnsi" w:hAnsiTheme="minorHAnsi" w:cstheme="minorHAnsi"/>
          <w:b/>
          <w:sz w:val="22"/>
          <w:szCs w:val="22"/>
        </w:rPr>
        <w:t>Table</w:t>
      </w:r>
      <w:r w:rsidRPr="00020DE1">
        <w:rPr>
          <w:rFonts w:asciiTheme="minorHAnsi" w:hAnsiTheme="minorHAnsi" w:cstheme="minorHAnsi"/>
          <w:sz w:val="22"/>
          <w:szCs w:val="22"/>
        </w:rPr>
        <w:t xml:space="preserve"> </w:t>
      </w:r>
      <w:r w:rsidR="000D161B" w:rsidRPr="00020DE1">
        <w:rPr>
          <w:rFonts w:asciiTheme="minorHAnsi" w:hAnsiTheme="minorHAnsi" w:cstheme="minorHAnsi"/>
          <w:b/>
          <w:sz w:val="22"/>
          <w:szCs w:val="22"/>
        </w:rPr>
        <w:t>S</w:t>
      </w:r>
      <w:r w:rsidR="009E34D1" w:rsidRPr="00020DE1">
        <w:rPr>
          <w:rFonts w:asciiTheme="minorHAnsi" w:hAnsiTheme="minorHAnsi" w:cstheme="minorHAnsi"/>
          <w:b/>
          <w:sz w:val="22"/>
          <w:szCs w:val="22"/>
        </w:rPr>
        <w:t>5</w:t>
      </w:r>
      <w:r w:rsidR="000D161B" w:rsidRPr="00020DE1">
        <w:rPr>
          <w:rFonts w:asciiTheme="minorHAnsi" w:hAnsiTheme="minorHAnsi" w:cstheme="minorHAnsi"/>
          <w:sz w:val="22"/>
          <w:szCs w:val="22"/>
        </w:rPr>
        <w:t xml:space="preserve"> </w:t>
      </w:r>
      <w:r w:rsidRPr="00020DE1">
        <w:rPr>
          <w:rFonts w:asciiTheme="minorHAnsi" w:hAnsiTheme="minorHAnsi" w:cstheme="minorHAnsi"/>
          <w:sz w:val="22"/>
          <w:szCs w:val="22"/>
        </w:rPr>
        <w:t xml:space="preserve">– </w:t>
      </w:r>
      <w:r w:rsidR="00020DE1">
        <w:rPr>
          <w:rFonts w:asciiTheme="minorHAnsi" w:eastAsia="Times New Roman" w:hAnsiTheme="minorHAnsi" w:cstheme="minorHAnsi"/>
          <w:sz w:val="22"/>
          <w:szCs w:val="22"/>
          <w:lang w:val="en-US"/>
        </w:rPr>
        <w:t>P-value</w:t>
      </w:r>
      <w:r w:rsidR="00020DE1" w:rsidRPr="00020DE1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 of the </w:t>
      </w:r>
      <w:r w:rsidRPr="00020DE1">
        <w:rPr>
          <w:rFonts w:asciiTheme="minorHAnsi" w:hAnsiTheme="minorHAnsi" w:cstheme="minorHAnsi"/>
          <w:sz w:val="22"/>
          <w:szCs w:val="22"/>
        </w:rPr>
        <w:t>Fisher's Exact Test</w:t>
      </w:r>
      <w:r w:rsidR="00B40387">
        <w:rPr>
          <w:rFonts w:asciiTheme="minorHAnsi" w:hAnsiTheme="minorHAnsi" w:cstheme="minorHAnsi"/>
          <w:sz w:val="22"/>
          <w:szCs w:val="22"/>
        </w:rPr>
        <w:t xml:space="preserve"> on </w:t>
      </w:r>
      <w:r w:rsidR="00B40387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proportions of the </w:t>
      </w:r>
      <w:r w:rsidR="00B40387" w:rsidRPr="00020DE1">
        <w:rPr>
          <w:rFonts w:asciiTheme="minorHAnsi" w:eastAsia="Times New Roman" w:hAnsiTheme="minorHAnsi" w:cstheme="minorHAnsi"/>
          <w:sz w:val="22"/>
          <w:szCs w:val="22"/>
          <w:lang w:val="en-US"/>
        </w:rPr>
        <w:t>tusk profile</w:t>
      </w:r>
      <w:r w:rsidR="00B40387">
        <w:rPr>
          <w:rFonts w:asciiTheme="minorHAnsi" w:eastAsia="Times New Roman" w:hAnsiTheme="minorHAnsi" w:cstheme="minorHAnsi"/>
          <w:sz w:val="22"/>
          <w:szCs w:val="22"/>
          <w:lang w:val="en-US"/>
        </w:rPr>
        <w:t xml:space="preserve"> modalities</w:t>
      </w:r>
      <w:r w:rsidRPr="00020DE1">
        <w:rPr>
          <w:rFonts w:asciiTheme="minorHAnsi" w:hAnsiTheme="minorHAnsi" w:cstheme="minorHAnsi"/>
          <w:sz w:val="22"/>
          <w:szCs w:val="22"/>
        </w:rPr>
        <w:t>: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3020"/>
        <w:gridCol w:w="3021"/>
      </w:tblGrid>
      <w:tr w:rsidR="00512520" w:rsidRPr="00020DE1" w14:paraId="3382C8E7" w14:textId="77777777" w:rsidTr="0037717E">
        <w:trPr>
          <w:jc w:val="center"/>
        </w:trPr>
        <w:tc>
          <w:tcPr>
            <w:tcW w:w="3020" w:type="dxa"/>
          </w:tcPr>
          <w:p w14:paraId="1002D85B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3021" w:type="dxa"/>
          </w:tcPr>
          <w:p w14:paraId="5832E4DD" w14:textId="69D4F233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sz w:val="22"/>
                <w:szCs w:val="22"/>
              </w:rPr>
              <w:t>P</w:t>
            </w:r>
          </w:p>
        </w:tc>
      </w:tr>
      <w:tr w:rsidR="00512520" w:rsidRPr="00020DE1" w14:paraId="37C2BF82" w14:textId="77777777" w:rsidTr="0037717E">
        <w:trPr>
          <w:jc w:val="center"/>
        </w:trPr>
        <w:tc>
          <w:tcPr>
            <w:tcW w:w="3020" w:type="dxa"/>
          </w:tcPr>
          <w:p w14:paraId="3B621EDC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sz w:val="22"/>
                <w:szCs w:val="22"/>
              </w:rPr>
              <w:t>Tusk presence</w:t>
            </w:r>
          </w:p>
        </w:tc>
        <w:tc>
          <w:tcPr>
            <w:tcW w:w="3021" w:type="dxa"/>
          </w:tcPr>
          <w:p w14:paraId="3E46A8B3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sz w:val="22"/>
                <w:szCs w:val="22"/>
              </w:rPr>
              <w:t>0.253</w:t>
            </w:r>
          </w:p>
        </w:tc>
      </w:tr>
      <w:tr w:rsidR="00512520" w:rsidRPr="00020DE1" w14:paraId="5996B0BA" w14:textId="77777777" w:rsidTr="0037717E">
        <w:trPr>
          <w:jc w:val="center"/>
        </w:trPr>
        <w:tc>
          <w:tcPr>
            <w:tcW w:w="3020" w:type="dxa"/>
          </w:tcPr>
          <w:p w14:paraId="4539A7F5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sz w:val="22"/>
                <w:szCs w:val="22"/>
              </w:rPr>
              <w:t>Tusk breaking</w:t>
            </w:r>
          </w:p>
        </w:tc>
        <w:tc>
          <w:tcPr>
            <w:tcW w:w="3021" w:type="dxa"/>
          </w:tcPr>
          <w:p w14:paraId="4FED31A7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sz w:val="22"/>
                <w:szCs w:val="22"/>
              </w:rPr>
              <w:t>0.0001832</w:t>
            </w:r>
          </w:p>
        </w:tc>
      </w:tr>
      <w:tr w:rsidR="00512520" w:rsidRPr="00020DE1" w14:paraId="75A3A7DB" w14:textId="77777777" w:rsidTr="0037717E">
        <w:trPr>
          <w:jc w:val="center"/>
        </w:trPr>
        <w:tc>
          <w:tcPr>
            <w:tcW w:w="3020" w:type="dxa"/>
          </w:tcPr>
          <w:p w14:paraId="0506C057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sz w:val="22"/>
                <w:szCs w:val="22"/>
              </w:rPr>
              <w:t>Tusk curve</w:t>
            </w:r>
          </w:p>
        </w:tc>
        <w:tc>
          <w:tcPr>
            <w:tcW w:w="3021" w:type="dxa"/>
          </w:tcPr>
          <w:p w14:paraId="6F0D8B3D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sz w:val="22"/>
                <w:szCs w:val="22"/>
              </w:rPr>
              <w:t>0.02807</w:t>
            </w:r>
          </w:p>
        </w:tc>
      </w:tr>
      <w:tr w:rsidR="00512520" w:rsidRPr="00020DE1" w14:paraId="2FD32A58" w14:textId="77777777" w:rsidTr="0037717E">
        <w:trPr>
          <w:jc w:val="center"/>
        </w:trPr>
        <w:tc>
          <w:tcPr>
            <w:tcW w:w="3020" w:type="dxa"/>
          </w:tcPr>
          <w:p w14:paraId="226B70C6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sz w:val="22"/>
                <w:szCs w:val="22"/>
              </w:rPr>
              <w:t>Tusk symmetry</w:t>
            </w:r>
          </w:p>
        </w:tc>
        <w:tc>
          <w:tcPr>
            <w:tcW w:w="3021" w:type="dxa"/>
          </w:tcPr>
          <w:p w14:paraId="0ED22B48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sz w:val="22"/>
                <w:szCs w:val="22"/>
              </w:rPr>
              <w:t>0.1454</w:t>
            </w:r>
          </w:p>
        </w:tc>
      </w:tr>
      <w:tr w:rsidR="00512520" w:rsidRPr="00020DE1" w14:paraId="40BEAFDF" w14:textId="77777777" w:rsidTr="0037717E">
        <w:trPr>
          <w:jc w:val="center"/>
        </w:trPr>
        <w:tc>
          <w:tcPr>
            <w:tcW w:w="3020" w:type="dxa"/>
          </w:tcPr>
          <w:p w14:paraId="530C4CDB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sz w:val="22"/>
                <w:szCs w:val="22"/>
              </w:rPr>
              <w:t>Left opening</w:t>
            </w:r>
          </w:p>
        </w:tc>
        <w:tc>
          <w:tcPr>
            <w:tcW w:w="3021" w:type="dxa"/>
          </w:tcPr>
          <w:p w14:paraId="19ED5410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sz w:val="22"/>
                <w:szCs w:val="22"/>
              </w:rPr>
              <w:t>0.3776</w:t>
            </w:r>
          </w:p>
        </w:tc>
      </w:tr>
      <w:tr w:rsidR="00512520" w:rsidRPr="00020DE1" w14:paraId="52B3D068" w14:textId="77777777" w:rsidTr="0037717E">
        <w:trPr>
          <w:jc w:val="center"/>
        </w:trPr>
        <w:tc>
          <w:tcPr>
            <w:tcW w:w="3020" w:type="dxa"/>
          </w:tcPr>
          <w:p w14:paraId="6E6DD17B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sz w:val="22"/>
                <w:szCs w:val="22"/>
              </w:rPr>
              <w:t>Right opening</w:t>
            </w:r>
          </w:p>
        </w:tc>
        <w:tc>
          <w:tcPr>
            <w:tcW w:w="3021" w:type="dxa"/>
          </w:tcPr>
          <w:p w14:paraId="060A42DD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sz w:val="22"/>
                <w:szCs w:val="22"/>
              </w:rPr>
              <w:t>0.197</w:t>
            </w:r>
          </w:p>
        </w:tc>
      </w:tr>
      <w:tr w:rsidR="00512520" w:rsidRPr="00020DE1" w14:paraId="4D14FAFB" w14:textId="77777777" w:rsidTr="0037717E">
        <w:trPr>
          <w:jc w:val="center"/>
        </w:trPr>
        <w:tc>
          <w:tcPr>
            <w:tcW w:w="3020" w:type="dxa"/>
          </w:tcPr>
          <w:p w14:paraId="574F017E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sz w:val="22"/>
                <w:szCs w:val="22"/>
              </w:rPr>
              <w:t>Left size</w:t>
            </w:r>
          </w:p>
        </w:tc>
        <w:tc>
          <w:tcPr>
            <w:tcW w:w="3021" w:type="dxa"/>
          </w:tcPr>
          <w:p w14:paraId="0CF92534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sz w:val="22"/>
                <w:szCs w:val="22"/>
              </w:rPr>
              <w:t>7.758e-06</w:t>
            </w:r>
          </w:p>
        </w:tc>
      </w:tr>
      <w:tr w:rsidR="00512520" w:rsidRPr="00020DE1" w14:paraId="6445E7DD" w14:textId="77777777" w:rsidTr="0037717E">
        <w:trPr>
          <w:jc w:val="center"/>
        </w:trPr>
        <w:tc>
          <w:tcPr>
            <w:tcW w:w="3020" w:type="dxa"/>
          </w:tcPr>
          <w:p w14:paraId="38ED46C7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sz w:val="22"/>
                <w:szCs w:val="22"/>
              </w:rPr>
              <w:t>Right size</w:t>
            </w:r>
          </w:p>
        </w:tc>
        <w:tc>
          <w:tcPr>
            <w:tcW w:w="3021" w:type="dxa"/>
          </w:tcPr>
          <w:p w14:paraId="01C100BC" w14:textId="77777777" w:rsidR="00512520" w:rsidRPr="00020DE1" w:rsidRDefault="00512520" w:rsidP="004A7884">
            <w:pPr>
              <w:pStyle w:val="Style5"/>
              <w:spacing w:line="360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0DE1">
              <w:rPr>
                <w:rFonts w:asciiTheme="minorHAnsi" w:hAnsiTheme="minorHAnsi" w:cstheme="minorHAnsi"/>
                <w:b/>
                <w:sz w:val="22"/>
                <w:szCs w:val="22"/>
              </w:rPr>
              <w:t>0.0006803</w:t>
            </w:r>
          </w:p>
        </w:tc>
      </w:tr>
    </w:tbl>
    <w:p w14:paraId="02B63B28" w14:textId="77777777" w:rsidR="00401266" w:rsidRPr="00020DE1" w:rsidRDefault="00401266" w:rsidP="00913065">
      <w:pPr>
        <w:ind w:left="0" w:firstLine="0"/>
        <w:rPr>
          <w:rFonts w:cstheme="minorHAnsi"/>
          <w:lang w:val="en-US"/>
        </w:rPr>
      </w:pPr>
    </w:p>
    <w:sectPr w:rsidR="00401266" w:rsidRPr="00020DE1" w:rsidSect="004D2D6E">
      <w:headerReference w:type="default" r:id="rId8"/>
      <w:footerReference w:type="default" r:id="rId9"/>
      <w:pgSz w:w="11906" w:h="16838"/>
      <w:pgMar w:top="1417" w:right="1417" w:bottom="1417" w:left="1417" w:header="709" w:footer="567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721E3710" w16cex:dateUtc="2023-10-12T18:47:00Z"/>
  <w16cex:commentExtensible w16cex:durableId="50C5B4C4" w16cex:dateUtc="2023-10-19T14:06:00Z"/>
  <w16cex:commentExtensible w16cex:durableId="3C0582EE" w16cex:dateUtc="2023-10-18T15:18:00Z"/>
  <w16cex:commentExtensible w16cex:durableId="77978153" w16cex:dateUtc="2023-10-18T15:25:00Z"/>
  <w16cex:commentExtensible w16cex:durableId="1DB6846B" w16cex:dateUtc="2023-10-18T15:52:00Z"/>
  <w16cex:commentExtensible w16cex:durableId="410BD10B" w16cex:dateUtc="2023-10-18T15:25:00Z"/>
  <w16cex:commentExtensible w16cex:durableId="4E60F444" w16cex:dateUtc="2023-10-18T15:27:00Z"/>
  <w16cex:commentExtensible w16cex:durableId="58660568" w16cex:dateUtc="2023-10-18T15:51:00Z"/>
  <w16cex:commentExtensible w16cex:durableId="59F51EBC" w16cex:dateUtc="2023-10-18T15:55:00Z"/>
  <w16cex:commentExtensible w16cex:durableId="7CB81D9B" w16cex:dateUtc="2023-10-18T15:58:00Z"/>
  <w16cex:commentExtensible w16cex:durableId="7724C042" w16cex:dateUtc="2023-10-18T15:57:00Z"/>
  <w16cex:commentExtensible w16cex:durableId="698C5E4C" w16cex:dateUtc="2023-10-18T16:02:00Z"/>
  <w16cex:commentExtensible w16cex:durableId="7BB78EE9" w16cex:dateUtc="2023-10-18T19:50:00Z"/>
  <w16cex:commentExtensible w16cex:durableId="051A18AA" w16cex:dateUtc="2023-10-18T19:52:00Z"/>
  <w16cex:commentExtensible w16cex:durableId="73C28192" w16cex:dateUtc="2023-10-19T14:14:00Z"/>
  <w16cex:commentExtensible w16cex:durableId="2F51BA75" w16cex:dateUtc="2023-10-18T20:07:00Z"/>
  <w16cex:commentExtensible w16cex:durableId="61D9573B" w16cex:dateUtc="2023-10-18T20:14:00Z"/>
  <w16cex:commentExtensible w16cex:durableId="0D4B3960" w16cex:dateUtc="2023-10-18T20:22:00Z"/>
  <w16cex:commentExtensible w16cex:durableId="6CD1ED5F" w16cex:dateUtc="2023-10-18T20:23:00Z"/>
  <w16cex:commentExtensible w16cex:durableId="1182E64B" w16cex:dateUtc="2023-10-18T20:26:00Z"/>
  <w16cex:commentExtensible w16cex:durableId="3B444F30" w16cex:dateUtc="2023-10-19T12:52:00Z"/>
  <w16cex:commentExtensible w16cex:durableId="5A3B96A3" w16cex:dateUtc="2023-10-19T12:58:00Z"/>
  <w16cex:commentExtensible w16cex:durableId="529C6918" w16cex:dateUtc="2023-10-19T12:57:00Z"/>
  <w16cex:commentExtensible w16cex:durableId="632BDA45" w16cex:dateUtc="2023-10-23T13:19:00Z"/>
  <w16cex:commentExtensible w16cex:durableId="13067A42" w16cex:dateUtc="2023-10-23T13:19:00Z"/>
  <w16cex:commentExtensible w16cex:durableId="6CC6B85F" w16cex:dateUtc="2023-10-19T13:05:00Z"/>
  <w16cex:commentExtensible w16cex:durableId="61CB9D2C" w16cex:dateUtc="2023-10-23T13:26:00Z"/>
  <w16cex:commentExtensible w16cex:durableId="3934C4C7" w16cex:dateUtc="2023-10-19T13:07:00Z"/>
  <w16cex:commentExtensible w16cex:durableId="6104E2F6" w16cex:dateUtc="2023-10-23T13:5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D0CB96" w14:textId="77777777" w:rsidR="00446CBB" w:rsidRDefault="00446CBB" w:rsidP="00A9070A">
      <w:pPr>
        <w:spacing w:after="0" w:line="240" w:lineRule="auto"/>
      </w:pPr>
      <w:r>
        <w:separator/>
      </w:r>
    </w:p>
  </w:endnote>
  <w:endnote w:type="continuationSeparator" w:id="0">
    <w:p w14:paraId="232B26A4" w14:textId="77777777" w:rsidR="00446CBB" w:rsidRDefault="00446CBB" w:rsidP="00A907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KpRoman">
    <w:altName w:val="Calibri"/>
    <w:panose1 w:val="00000000000000000000"/>
    <w:charset w:val="00"/>
    <w:family w:val="modern"/>
    <w:notTrueType/>
    <w:pitch w:val="variable"/>
    <w:sig w:usb0="20000007" w:usb1="10010000" w:usb2="00000000" w:usb3="00000000" w:csb0="0000011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90666197"/>
      <w:docPartObj>
        <w:docPartGallery w:val="Page Numbers (Bottom of Page)"/>
        <w:docPartUnique/>
      </w:docPartObj>
    </w:sdtPr>
    <w:sdtEndPr/>
    <w:sdtContent>
      <w:p w14:paraId="224B9DF5" w14:textId="35AB8F05" w:rsidR="004A7884" w:rsidRDefault="004A7884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6</w:t>
        </w:r>
        <w:r>
          <w:fldChar w:fldCharType="end"/>
        </w:r>
      </w:p>
    </w:sdtContent>
  </w:sdt>
  <w:p w14:paraId="22856E5F" w14:textId="77777777" w:rsidR="004A7884" w:rsidRDefault="004A788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32BC7A" w14:textId="77777777" w:rsidR="00446CBB" w:rsidRDefault="00446CBB" w:rsidP="00A9070A">
      <w:pPr>
        <w:spacing w:after="0" w:line="240" w:lineRule="auto"/>
      </w:pPr>
      <w:r>
        <w:separator/>
      </w:r>
    </w:p>
  </w:footnote>
  <w:footnote w:type="continuationSeparator" w:id="0">
    <w:p w14:paraId="6ECEA917" w14:textId="77777777" w:rsidR="00446CBB" w:rsidRDefault="00446CBB" w:rsidP="00A907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EC23AA" w14:textId="34210700" w:rsidR="004A7884" w:rsidRPr="00A77253" w:rsidRDefault="004A7884" w:rsidP="00BE13FA">
    <w:pPr>
      <w:pStyle w:val="En-tte"/>
      <w:jc w:val="right"/>
      <w:rPr>
        <w:rFonts w:ascii="KpRoman" w:hAnsi="KpRoman"/>
        <w:color w:val="7F7F7F" w:themeColor="text1" w:themeTint="8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8374A4F"/>
    <w:multiLevelType w:val="hybridMultilevel"/>
    <w:tmpl w:val="FA427CDA"/>
    <w:lvl w:ilvl="0" w:tplc="90BAB7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43DF1"/>
    <w:multiLevelType w:val="hybridMultilevel"/>
    <w:tmpl w:val="6D3E422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8D4339"/>
    <w:multiLevelType w:val="hybridMultilevel"/>
    <w:tmpl w:val="425E6CE2"/>
    <w:lvl w:ilvl="0" w:tplc="EB8019F6"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 w15:restartNumberingAfterBreak="0">
    <w:nsid w:val="20C552CA"/>
    <w:multiLevelType w:val="hybridMultilevel"/>
    <w:tmpl w:val="E320FB5A"/>
    <w:lvl w:ilvl="0" w:tplc="03D8F738">
      <w:start w:val="1"/>
      <w:numFmt w:val="bullet"/>
      <w:lvlText w:val="-"/>
      <w:lvlJc w:val="left"/>
      <w:pPr>
        <w:ind w:left="1080" w:hanging="360"/>
      </w:pPr>
      <w:rPr>
        <w:rFonts w:ascii="KpRoman" w:eastAsia="Times New Roman" w:hAnsi="Kp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2375B24"/>
    <w:multiLevelType w:val="hybridMultilevel"/>
    <w:tmpl w:val="00B0DA0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DC501A"/>
    <w:multiLevelType w:val="hybridMultilevel"/>
    <w:tmpl w:val="521C4EB2"/>
    <w:lvl w:ilvl="0" w:tplc="FB105D66">
      <w:start w:val="1"/>
      <w:numFmt w:val="decimal"/>
      <w:lvlText w:val="%1)"/>
      <w:lvlJc w:val="left"/>
      <w:pPr>
        <w:ind w:left="720" w:hanging="360"/>
      </w:pPr>
      <w:rPr>
        <w:rFonts w:hint="default"/>
        <w:color w:val="FF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585BAF"/>
    <w:multiLevelType w:val="hybridMultilevel"/>
    <w:tmpl w:val="3070AE58"/>
    <w:lvl w:ilvl="0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25DB7484"/>
    <w:multiLevelType w:val="hybridMultilevel"/>
    <w:tmpl w:val="BC42CAC2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EF6928"/>
    <w:multiLevelType w:val="hybridMultilevel"/>
    <w:tmpl w:val="6A1AE1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E31EEF"/>
    <w:multiLevelType w:val="hybridMultilevel"/>
    <w:tmpl w:val="C4441F24"/>
    <w:lvl w:ilvl="0" w:tplc="040C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1" w15:restartNumberingAfterBreak="0">
    <w:nsid w:val="2ACF7400"/>
    <w:multiLevelType w:val="hybridMultilevel"/>
    <w:tmpl w:val="30463390"/>
    <w:lvl w:ilvl="0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2B6879ED"/>
    <w:multiLevelType w:val="hybridMultilevel"/>
    <w:tmpl w:val="229AB6DA"/>
    <w:lvl w:ilvl="0" w:tplc="D35E4C00">
      <w:start w:val="9"/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3" w15:restartNumberingAfterBreak="0">
    <w:nsid w:val="2C101B6A"/>
    <w:multiLevelType w:val="hybridMultilevel"/>
    <w:tmpl w:val="8C401AA8"/>
    <w:lvl w:ilvl="0" w:tplc="EDBCE40A">
      <w:start w:val="1"/>
      <w:numFmt w:val="decimal"/>
      <w:lvlText w:val="%1)"/>
      <w:lvlJc w:val="left"/>
      <w:pPr>
        <w:ind w:left="1785" w:hanging="360"/>
      </w:pPr>
      <w:rPr>
        <w:rFonts w:ascii="Times New Roman" w:eastAsia="Times New Roman" w:hAnsi="Times New Roman" w:cs="Times New Roman"/>
        <w:b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2505" w:hanging="360"/>
      </w:pPr>
    </w:lvl>
    <w:lvl w:ilvl="2" w:tplc="040C001B" w:tentative="1">
      <w:start w:val="1"/>
      <w:numFmt w:val="lowerRoman"/>
      <w:lvlText w:val="%3."/>
      <w:lvlJc w:val="right"/>
      <w:pPr>
        <w:ind w:left="3225" w:hanging="180"/>
      </w:pPr>
    </w:lvl>
    <w:lvl w:ilvl="3" w:tplc="040C000F" w:tentative="1">
      <w:start w:val="1"/>
      <w:numFmt w:val="decimal"/>
      <w:lvlText w:val="%4."/>
      <w:lvlJc w:val="left"/>
      <w:pPr>
        <w:ind w:left="3945" w:hanging="360"/>
      </w:pPr>
    </w:lvl>
    <w:lvl w:ilvl="4" w:tplc="040C0019" w:tentative="1">
      <w:start w:val="1"/>
      <w:numFmt w:val="lowerLetter"/>
      <w:lvlText w:val="%5."/>
      <w:lvlJc w:val="left"/>
      <w:pPr>
        <w:ind w:left="4665" w:hanging="360"/>
      </w:pPr>
    </w:lvl>
    <w:lvl w:ilvl="5" w:tplc="040C001B" w:tentative="1">
      <w:start w:val="1"/>
      <w:numFmt w:val="lowerRoman"/>
      <w:lvlText w:val="%6."/>
      <w:lvlJc w:val="right"/>
      <w:pPr>
        <w:ind w:left="5385" w:hanging="180"/>
      </w:pPr>
    </w:lvl>
    <w:lvl w:ilvl="6" w:tplc="040C000F" w:tentative="1">
      <w:start w:val="1"/>
      <w:numFmt w:val="decimal"/>
      <w:lvlText w:val="%7."/>
      <w:lvlJc w:val="left"/>
      <w:pPr>
        <w:ind w:left="6105" w:hanging="360"/>
      </w:pPr>
    </w:lvl>
    <w:lvl w:ilvl="7" w:tplc="040C0019" w:tentative="1">
      <w:start w:val="1"/>
      <w:numFmt w:val="lowerLetter"/>
      <w:lvlText w:val="%8."/>
      <w:lvlJc w:val="left"/>
      <w:pPr>
        <w:ind w:left="6825" w:hanging="360"/>
      </w:pPr>
    </w:lvl>
    <w:lvl w:ilvl="8" w:tplc="040C001B" w:tentative="1">
      <w:start w:val="1"/>
      <w:numFmt w:val="lowerRoman"/>
      <w:lvlText w:val="%9."/>
      <w:lvlJc w:val="right"/>
      <w:pPr>
        <w:ind w:left="7545" w:hanging="180"/>
      </w:pPr>
    </w:lvl>
  </w:abstractNum>
  <w:abstractNum w:abstractNumId="14" w15:restartNumberingAfterBreak="0">
    <w:nsid w:val="30D04747"/>
    <w:multiLevelType w:val="multilevel"/>
    <w:tmpl w:val="59940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7016056"/>
    <w:multiLevelType w:val="hybridMultilevel"/>
    <w:tmpl w:val="2C58AC8C"/>
    <w:lvl w:ilvl="0" w:tplc="040C0005">
      <w:start w:val="1"/>
      <w:numFmt w:val="bullet"/>
      <w:lvlText w:val=""/>
      <w:lvlJc w:val="left"/>
      <w:pPr>
        <w:ind w:left="1789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50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2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4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66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38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0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2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49" w:hanging="360"/>
      </w:pPr>
      <w:rPr>
        <w:rFonts w:ascii="Wingdings" w:hAnsi="Wingdings" w:hint="default"/>
      </w:rPr>
    </w:lvl>
  </w:abstractNum>
  <w:abstractNum w:abstractNumId="16" w15:restartNumberingAfterBreak="0">
    <w:nsid w:val="38A01FCF"/>
    <w:multiLevelType w:val="hybridMultilevel"/>
    <w:tmpl w:val="BFF0E296"/>
    <w:lvl w:ilvl="0" w:tplc="90BAB7C6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7" w15:restartNumberingAfterBreak="0">
    <w:nsid w:val="39C7375A"/>
    <w:multiLevelType w:val="hybridMultilevel"/>
    <w:tmpl w:val="E51E673A"/>
    <w:lvl w:ilvl="0" w:tplc="7020017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AB196D"/>
    <w:multiLevelType w:val="hybridMultilevel"/>
    <w:tmpl w:val="3944558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4B662B"/>
    <w:multiLevelType w:val="multilevel"/>
    <w:tmpl w:val="9FB68F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7B52042"/>
    <w:multiLevelType w:val="hybridMultilevel"/>
    <w:tmpl w:val="A186022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59506C"/>
    <w:multiLevelType w:val="multilevel"/>
    <w:tmpl w:val="0F048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92C7208"/>
    <w:multiLevelType w:val="hybridMultilevel"/>
    <w:tmpl w:val="532A0D16"/>
    <w:lvl w:ilvl="0" w:tplc="6C92827C">
      <w:start w:val="1"/>
      <w:numFmt w:val="decimal"/>
      <w:lvlText w:val="%1."/>
      <w:lvlJc w:val="left"/>
      <w:pPr>
        <w:ind w:left="720" w:hanging="360"/>
      </w:pPr>
      <w:rPr>
        <w:rFonts w:ascii="KpRoman" w:eastAsia="Times New Roman" w:hAnsi="Kp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A3C11F8"/>
    <w:multiLevelType w:val="hybridMultilevel"/>
    <w:tmpl w:val="9C82AC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C22020E"/>
    <w:multiLevelType w:val="multilevel"/>
    <w:tmpl w:val="FEB04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4F0F316B"/>
    <w:multiLevelType w:val="hybridMultilevel"/>
    <w:tmpl w:val="A5BC9F5C"/>
    <w:lvl w:ilvl="0" w:tplc="D1427DE2">
      <w:start w:val="2013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AF20F6"/>
    <w:multiLevelType w:val="hybridMultilevel"/>
    <w:tmpl w:val="8BE8E38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3676912"/>
    <w:multiLevelType w:val="hybridMultilevel"/>
    <w:tmpl w:val="7C00AD4E"/>
    <w:lvl w:ilvl="0" w:tplc="D66C9EFA">
      <w:start w:val="6"/>
      <w:numFmt w:val="bullet"/>
      <w:lvlText w:val="-"/>
      <w:lvlJc w:val="left"/>
      <w:pPr>
        <w:ind w:left="1068" w:hanging="360"/>
      </w:pPr>
      <w:rPr>
        <w:rFonts w:ascii="KpRoman" w:eastAsia="Times New Roman" w:hAnsi="Kp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8" w15:restartNumberingAfterBreak="0">
    <w:nsid w:val="54A467CB"/>
    <w:multiLevelType w:val="hybridMultilevel"/>
    <w:tmpl w:val="F39E9748"/>
    <w:lvl w:ilvl="0" w:tplc="AF640F36">
      <w:numFmt w:val="bullet"/>
      <w:lvlText w:val="-"/>
      <w:lvlJc w:val="left"/>
      <w:pPr>
        <w:ind w:left="1065" w:hanging="705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7615D3D"/>
    <w:multiLevelType w:val="hybridMultilevel"/>
    <w:tmpl w:val="89BED80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9013363"/>
    <w:multiLevelType w:val="hybridMultilevel"/>
    <w:tmpl w:val="54781736"/>
    <w:lvl w:ilvl="0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1" w15:restartNumberingAfterBreak="0">
    <w:nsid w:val="5F394BB0"/>
    <w:multiLevelType w:val="hybridMultilevel"/>
    <w:tmpl w:val="0478F3BE"/>
    <w:lvl w:ilvl="0" w:tplc="85547988">
      <w:start w:val="1"/>
      <w:numFmt w:val="decimal"/>
      <w:lvlText w:val="%1."/>
      <w:lvlJc w:val="left"/>
      <w:pPr>
        <w:ind w:left="1064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1784" w:hanging="360"/>
      </w:pPr>
    </w:lvl>
    <w:lvl w:ilvl="2" w:tplc="040C001B" w:tentative="1">
      <w:start w:val="1"/>
      <w:numFmt w:val="lowerRoman"/>
      <w:lvlText w:val="%3."/>
      <w:lvlJc w:val="right"/>
      <w:pPr>
        <w:ind w:left="2504" w:hanging="180"/>
      </w:pPr>
    </w:lvl>
    <w:lvl w:ilvl="3" w:tplc="040C000F" w:tentative="1">
      <w:start w:val="1"/>
      <w:numFmt w:val="decimal"/>
      <w:lvlText w:val="%4."/>
      <w:lvlJc w:val="left"/>
      <w:pPr>
        <w:ind w:left="3224" w:hanging="360"/>
      </w:pPr>
    </w:lvl>
    <w:lvl w:ilvl="4" w:tplc="040C0019" w:tentative="1">
      <w:start w:val="1"/>
      <w:numFmt w:val="lowerLetter"/>
      <w:lvlText w:val="%5."/>
      <w:lvlJc w:val="left"/>
      <w:pPr>
        <w:ind w:left="3944" w:hanging="360"/>
      </w:pPr>
    </w:lvl>
    <w:lvl w:ilvl="5" w:tplc="040C001B" w:tentative="1">
      <w:start w:val="1"/>
      <w:numFmt w:val="lowerRoman"/>
      <w:lvlText w:val="%6."/>
      <w:lvlJc w:val="right"/>
      <w:pPr>
        <w:ind w:left="4664" w:hanging="180"/>
      </w:pPr>
    </w:lvl>
    <w:lvl w:ilvl="6" w:tplc="040C000F" w:tentative="1">
      <w:start w:val="1"/>
      <w:numFmt w:val="decimal"/>
      <w:lvlText w:val="%7."/>
      <w:lvlJc w:val="left"/>
      <w:pPr>
        <w:ind w:left="5384" w:hanging="360"/>
      </w:pPr>
    </w:lvl>
    <w:lvl w:ilvl="7" w:tplc="040C0019" w:tentative="1">
      <w:start w:val="1"/>
      <w:numFmt w:val="lowerLetter"/>
      <w:lvlText w:val="%8."/>
      <w:lvlJc w:val="left"/>
      <w:pPr>
        <w:ind w:left="6104" w:hanging="360"/>
      </w:pPr>
    </w:lvl>
    <w:lvl w:ilvl="8" w:tplc="040C001B" w:tentative="1">
      <w:start w:val="1"/>
      <w:numFmt w:val="lowerRoman"/>
      <w:lvlText w:val="%9."/>
      <w:lvlJc w:val="right"/>
      <w:pPr>
        <w:ind w:left="6824" w:hanging="180"/>
      </w:pPr>
    </w:lvl>
  </w:abstractNum>
  <w:abstractNum w:abstractNumId="32" w15:restartNumberingAfterBreak="0">
    <w:nsid w:val="62B802B4"/>
    <w:multiLevelType w:val="hybridMultilevel"/>
    <w:tmpl w:val="9048BEF2"/>
    <w:lvl w:ilvl="0" w:tplc="3B64DD90">
      <w:numFmt w:val="bullet"/>
      <w:lvlText w:val="•"/>
      <w:lvlJc w:val="left"/>
      <w:pPr>
        <w:ind w:left="1065" w:hanging="705"/>
      </w:pPr>
      <w:rPr>
        <w:rFonts w:ascii="KpRoman" w:eastAsia="Times New Roman" w:hAnsi="KpRoman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9908EB"/>
    <w:multiLevelType w:val="hybridMultilevel"/>
    <w:tmpl w:val="F7344670"/>
    <w:lvl w:ilvl="0" w:tplc="34D42842">
      <w:start w:val="1"/>
      <w:numFmt w:val="bullet"/>
      <w:lvlText w:val="-"/>
      <w:lvlJc w:val="left"/>
      <w:pPr>
        <w:ind w:left="720" w:hanging="360"/>
      </w:pPr>
      <w:rPr>
        <w:rFonts w:ascii="KpRoman" w:eastAsia="Times New Roman" w:hAnsi="KpRoman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BB17CF"/>
    <w:multiLevelType w:val="hybridMultilevel"/>
    <w:tmpl w:val="6810B104"/>
    <w:lvl w:ilvl="0" w:tplc="8BBAFB3A">
      <w:start w:val="1"/>
      <w:numFmt w:val="lowerLetter"/>
      <w:lvlText w:val="%1)"/>
      <w:lvlJc w:val="left"/>
      <w:pPr>
        <w:ind w:left="41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30" w:hanging="360"/>
      </w:pPr>
    </w:lvl>
    <w:lvl w:ilvl="2" w:tplc="040C001B" w:tentative="1">
      <w:start w:val="1"/>
      <w:numFmt w:val="lowerRoman"/>
      <w:lvlText w:val="%3."/>
      <w:lvlJc w:val="right"/>
      <w:pPr>
        <w:ind w:left="1850" w:hanging="180"/>
      </w:pPr>
    </w:lvl>
    <w:lvl w:ilvl="3" w:tplc="040C000F" w:tentative="1">
      <w:start w:val="1"/>
      <w:numFmt w:val="decimal"/>
      <w:lvlText w:val="%4."/>
      <w:lvlJc w:val="left"/>
      <w:pPr>
        <w:ind w:left="2570" w:hanging="360"/>
      </w:pPr>
    </w:lvl>
    <w:lvl w:ilvl="4" w:tplc="040C0019" w:tentative="1">
      <w:start w:val="1"/>
      <w:numFmt w:val="lowerLetter"/>
      <w:lvlText w:val="%5."/>
      <w:lvlJc w:val="left"/>
      <w:pPr>
        <w:ind w:left="3290" w:hanging="360"/>
      </w:pPr>
    </w:lvl>
    <w:lvl w:ilvl="5" w:tplc="040C001B" w:tentative="1">
      <w:start w:val="1"/>
      <w:numFmt w:val="lowerRoman"/>
      <w:lvlText w:val="%6."/>
      <w:lvlJc w:val="right"/>
      <w:pPr>
        <w:ind w:left="4010" w:hanging="180"/>
      </w:pPr>
    </w:lvl>
    <w:lvl w:ilvl="6" w:tplc="040C000F" w:tentative="1">
      <w:start w:val="1"/>
      <w:numFmt w:val="decimal"/>
      <w:lvlText w:val="%7."/>
      <w:lvlJc w:val="left"/>
      <w:pPr>
        <w:ind w:left="4730" w:hanging="360"/>
      </w:pPr>
    </w:lvl>
    <w:lvl w:ilvl="7" w:tplc="040C0019" w:tentative="1">
      <w:start w:val="1"/>
      <w:numFmt w:val="lowerLetter"/>
      <w:lvlText w:val="%8."/>
      <w:lvlJc w:val="left"/>
      <w:pPr>
        <w:ind w:left="5450" w:hanging="360"/>
      </w:pPr>
    </w:lvl>
    <w:lvl w:ilvl="8" w:tplc="040C001B" w:tentative="1">
      <w:start w:val="1"/>
      <w:numFmt w:val="lowerRoman"/>
      <w:lvlText w:val="%9."/>
      <w:lvlJc w:val="right"/>
      <w:pPr>
        <w:ind w:left="6170" w:hanging="180"/>
      </w:pPr>
    </w:lvl>
  </w:abstractNum>
  <w:abstractNum w:abstractNumId="35" w15:restartNumberingAfterBreak="0">
    <w:nsid w:val="70C03332"/>
    <w:multiLevelType w:val="hybridMultilevel"/>
    <w:tmpl w:val="893A1D9E"/>
    <w:lvl w:ilvl="0" w:tplc="DAC40F0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1B619C5"/>
    <w:multiLevelType w:val="hybridMultilevel"/>
    <w:tmpl w:val="33546DD6"/>
    <w:lvl w:ilvl="0" w:tplc="4A90E958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1E93CFD"/>
    <w:multiLevelType w:val="hybridMultilevel"/>
    <w:tmpl w:val="E7A2E85C"/>
    <w:lvl w:ilvl="0" w:tplc="98D00944">
      <w:numFmt w:val="bullet"/>
      <w:lvlText w:val="-"/>
      <w:lvlJc w:val="left"/>
      <w:pPr>
        <w:ind w:left="1069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8" w15:restartNumberingAfterBreak="0">
    <w:nsid w:val="73D21E7F"/>
    <w:multiLevelType w:val="hybridMultilevel"/>
    <w:tmpl w:val="92D0C686"/>
    <w:lvl w:ilvl="0" w:tplc="040C0001">
      <w:start w:val="1"/>
      <w:numFmt w:val="bullet"/>
      <w:lvlText w:val=""/>
      <w:lvlJc w:val="left"/>
      <w:pPr>
        <w:ind w:left="2062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782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502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22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942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662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382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02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822" w:hanging="360"/>
      </w:pPr>
      <w:rPr>
        <w:rFonts w:ascii="Wingdings" w:hAnsi="Wingdings" w:hint="default"/>
      </w:rPr>
    </w:lvl>
  </w:abstractNum>
  <w:abstractNum w:abstractNumId="39" w15:restartNumberingAfterBreak="0">
    <w:nsid w:val="77920077"/>
    <w:multiLevelType w:val="hybridMultilevel"/>
    <w:tmpl w:val="F8D0D29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FD5A23"/>
    <w:multiLevelType w:val="hybridMultilevel"/>
    <w:tmpl w:val="F708B3C8"/>
    <w:lvl w:ilvl="0" w:tplc="E238FF0C">
      <w:start w:val="1"/>
      <w:numFmt w:val="bullet"/>
      <w:lvlText w:val=""/>
      <w:lvlJc w:val="left"/>
      <w:pPr>
        <w:ind w:left="2016" w:hanging="360"/>
      </w:pPr>
      <w:rPr>
        <w:rFonts w:ascii="Wingdings" w:eastAsia="Times New Roman" w:hAnsi="Wingdings" w:cstheme="minorHAnsi" w:hint="default"/>
      </w:rPr>
    </w:lvl>
    <w:lvl w:ilvl="1" w:tplc="040C0003" w:tentative="1">
      <w:start w:val="1"/>
      <w:numFmt w:val="bullet"/>
      <w:lvlText w:val="o"/>
      <w:lvlJc w:val="left"/>
      <w:pPr>
        <w:ind w:left="273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45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17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89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61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33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05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776" w:hanging="360"/>
      </w:pPr>
      <w:rPr>
        <w:rFonts w:ascii="Wingdings" w:hAnsi="Wingdings" w:hint="default"/>
      </w:rPr>
    </w:lvl>
  </w:abstractNum>
  <w:abstractNum w:abstractNumId="41" w15:restartNumberingAfterBreak="0">
    <w:nsid w:val="7DF21393"/>
    <w:multiLevelType w:val="hybridMultilevel"/>
    <w:tmpl w:val="0DFA948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39"/>
  </w:num>
  <w:num w:numId="3">
    <w:abstractNumId w:val="29"/>
  </w:num>
  <w:num w:numId="4">
    <w:abstractNumId w:val="23"/>
  </w:num>
  <w:num w:numId="5">
    <w:abstractNumId w:val="16"/>
  </w:num>
  <w:num w:numId="6">
    <w:abstractNumId w:val="26"/>
  </w:num>
  <w:num w:numId="7">
    <w:abstractNumId w:val="32"/>
  </w:num>
  <w:num w:numId="8">
    <w:abstractNumId w:val="31"/>
  </w:num>
  <w:num w:numId="9">
    <w:abstractNumId w:val="10"/>
  </w:num>
  <w:num w:numId="10">
    <w:abstractNumId w:val="33"/>
  </w:num>
  <w:num w:numId="11">
    <w:abstractNumId w:val="1"/>
  </w:num>
  <w:num w:numId="12">
    <w:abstractNumId w:val="24"/>
  </w:num>
  <w:num w:numId="13">
    <w:abstractNumId w:val="19"/>
  </w:num>
  <w:num w:numId="14">
    <w:abstractNumId w:val="14"/>
  </w:num>
  <w:num w:numId="15">
    <w:abstractNumId w:val="25"/>
  </w:num>
  <w:num w:numId="16">
    <w:abstractNumId w:val="27"/>
  </w:num>
  <w:num w:numId="17">
    <w:abstractNumId w:val="40"/>
  </w:num>
  <w:num w:numId="18">
    <w:abstractNumId w:val="22"/>
  </w:num>
  <w:num w:numId="19">
    <w:abstractNumId w:val="13"/>
  </w:num>
  <w:num w:numId="20">
    <w:abstractNumId w:val="17"/>
  </w:num>
  <w:num w:numId="21">
    <w:abstractNumId w:val="20"/>
  </w:num>
  <w:num w:numId="22">
    <w:abstractNumId w:val="5"/>
  </w:num>
  <w:num w:numId="23">
    <w:abstractNumId w:val="41"/>
  </w:num>
  <w:num w:numId="24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2"/>
  </w:num>
  <w:num w:numId="27">
    <w:abstractNumId w:val="4"/>
  </w:num>
  <w:num w:numId="28">
    <w:abstractNumId w:val="34"/>
  </w:num>
  <w:num w:numId="29">
    <w:abstractNumId w:val="21"/>
  </w:num>
  <w:num w:numId="30">
    <w:abstractNumId w:val="3"/>
  </w:num>
  <w:num w:numId="31">
    <w:abstractNumId w:val="35"/>
  </w:num>
  <w:num w:numId="32">
    <w:abstractNumId w:val="0"/>
  </w:num>
  <w:num w:numId="33">
    <w:abstractNumId w:val="6"/>
  </w:num>
  <w:num w:numId="34">
    <w:abstractNumId w:val="8"/>
  </w:num>
  <w:num w:numId="35">
    <w:abstractNumId w:val="38"/>
  </w:num>
  <w:num w:numId="36">
    <w:abstractNumId w:val="15"/>
  </w:num>
  <w:num w:numId="37">
    <w:abstractNumId w:val="7"/>
  </w:num>
  <w:num w:numId="38">
    <w:abstractNumId w:val="11"/>
  </w:num>
  <w:num w:numId="39">
    <w:abstractNumId w:val="30"/>
  </w:num>
  <w:num w:numId="40">
    <w:abstractNumId w:val="36"/>
  </w:num>
  <w:num w:numId="41">
    <w:abstractNumId w:val="18"/>
  </w:num>
  <w:num w:numId="42">
    <w:abstractNumId w:val="28"/>
  </w:num>
  <w:num w:numId="43">
    <w:abstractNumId w:val="37"/>
  </w:num>
  <w:num w:numId="4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EwMTCzNDIGkuaWlko6SsGpxcWZ+XkgBYYGtQBbUNejLQAAAA=="/>
  </w:docVars>
  <w:rsids>
    <w:rsidRoot w:val="00CC4977"/>
    <w:rsid w:val="00000D1E"/>
    <w:rsid w:val="00004A4F"/>
    <w:rsid w:val="000061C0"/>
    <w:rsid w:val="00006472"/>
    <w:rsid w:val="000070D0"/>
    <w:rsid w:val="000071B4"/>
    <w:rsid w:val="00011747"/>
    <w:rsid w:val="00011854"/>
    <w:rsid w:val="000147B6"/>
    <w:rsid w:val="000150BB"/>
    <w:rsid w:val="000151BB"/>
    <w:rsid w:val="00015D17"/>
    <w:rsid w:val="00016B03"/>
    <w:rsid w:val="00020DD9"/>
    <w:rsid w:val="00020DE1"/>
    <w:rsid w:val="000211B7"/>
    <w:rsid w:val="00024581"/>
    <w:rsid w:val="00024E8E"/>
    <w:rsid w:val="00025A87"/>
    <w:rsid w:val="00026599"/>
    <w:rsid w:val="000273B4"/>
    <w:rsid w:val="00027994"/>
    <w:rsid w:val="00030628"/>
    <w:rsid w:val="00030D04"/>
    <w:rsid w:val="00031859"/>
    <w:rsid w:val="00031DCC"/>
    <w:rsid w:val="00031FE9"/>
    <w:rsid w:val="00032001"/>
    <w:rsid w:val="00032DAC"/>
    <w:rsid w:val="0003413E"/>
    <w:rsid w:val="000356BF"/>
    <w:rsid w:val="000359F9"/>
    <w:rsid w:val="00035C09"/>
    <w:rsid w:val="0003618B"/>
    <w:rsid w:val="0003669D"/>
    <w:rsid w:val="00037A7A"/>
    <w:rsid w:val="000401CB"/>
    <w:rsid w:val="0004095A"/>
    <w:rsid w:val="00040D34"/>
    <w:rsid w:val="00040F7F"/>
    <w:rsid w:val="00041925"/>
    <w:rsid w:val="000421ED"/>
    <w:rsid w:val="00044F65"/>
    <w:rsid w:val="00046C77"/>
    <w:rsid w:val="00046E3A"/>
    <w:rsid w:val="0005011A"/>
    <w:rsid w:val="000502CA"/>
    <w:rsid w:val="00050639"/>
    <w:rsid w:val="000526CC"/>
    <w:rsid w:val="000534DD"/>
    <w:rsid w:val="0005354E"/>
    <w:rsid w:val="000549BF"/>
    <w:rsid w:val="00054CB3"/>
    <w:rsid w:val="00055A23"/>
    <w:rsid w:val="00055C0D"/>
    <w:rsid w:val="00055D84"/>
    <w:rsid w:val="0005621B"/>
    <w:rsid w:val="0005775A"/>
    <w:rsid w:val="00057A51"/>
    <w:rsid w:val="00057B15"/>
    <w:rsid w:val="000614CE"/>
    <w:rsid w:val="0006362F"/>
    <w:rsid w:val="00063783"/>
    <w:rsid w:val="000640B7"/>
    <w:rsid w:val="00064DDD"/>
    <w:rsid w:val="00067662"/>
    <w:rsid w:val="00067B10"/>
    <w:rsid w:val="00070039"/>
    <w:rsid w:val="00070548"/>
    <w:rsid w:val="000727D1"/>
    <w:rsid w:val="000751AB"/>
    <w:rsid w:val="000751C0"/>
    <w:rsid w:val="000751F8"/>
    <w:rsid w:val="00075602"/>
    <w:rsid w:val="000758C1"/>
    <w:rsid w:val="00076877"/>
    <w:rsid w:val="00080442"/>
    <w:rsid w:val="00080F8C"/>
    <w:rsid w:val="00082B52"/>
    <w:rsid w:val="00082BE8"/>
    <w:rsid w:val="00083009"/>
    <w:rsid w:val="000849AF"/>
    <w:rsid w:val="000864FF"/>
    <w:rsid w:val="00086B2A"/>
    <w:rsid w:val="0008785C"/>
    <w:rsid w:val="0008789E"/>
    <w:rsid w:val="000907AB"/>
    <w:rsid w:val="00095510"/>
    <w:rsid w:val="00097031"/>
    <w:rsid w:val="00097080"/>
    <w:rsid w:val="000A1647"/>
    <w:rsid w:val="000A3A1F"/>
    <w:rsid w:val="000A40D7"/>
    <w:rsid w:val="000A4A04"/>
    <w:rsid w:val="000A4DA3"/>
    <w:rsid w:val="000A62C9"/>
    <w:rsid w:val="000A680D"/>
    <w:rsid w:val="000A6CF8"/>
    <w:rsid w:val="000B078B"/>
    <w:rsid w:val="000B1396"/>
    <w:rsid w:val="000B1790"/>
    <w:rsid w:val="000B3018"/>
    <w:rsid w:val="000B41AB"/>
    <w:rsid w:val="000B475B"/>
    <w:rsid w:val="000B4850"/>
    <w:rsid w:val="000B48DE"/>
    <w:rsid w:val="000B5258"/>
    <w:rsid w:val="000B661B"/>
    <w:rsid w:val="000B676B"/>
    <w:rsid w:val="000C2D71"/>
    <w:rsid w:val="000C41B2"/>
    <w:rsid w:val="000C4391"/>
    <w:rsid w:val="000C4BE4"/>
    <w:rsid w:val="000D04DC"/>
    <w:rsid w:val="000D1395"/>
    <w:rsid w:val="000D161B"/>
    <w:rsid w:val="000D4A38"/>
    <w:rsid w:val="000D4CFB"/>
    <w:rsid w:val="000D5F8C"/>
    <w:rsid w:val="000D6100"/>
    <w:rsid w:val="000E0AD1"/>
    <w:rsid w:val="000E1F71"/>
    <w:rsid w:val="000E2816"/>
    <w:rsid w:val="000E3030"/>
    <w:rsid w:val="000E366B"/>
    <w:rsid w:val="000E47F2"/>
    <w:rsid w:val="000E5FEC"/>
    <w:rsid w:val="000E6A61"/>
    <w:rsid w:val="000E710F"/>
    <w:rsid w:val="000E74D8"/>
    <w:rsid w:val="000E7B18"/>
    <w:rsid w:val="000E7B44"/>
    <w:rsid w:val="000F00E2"/>
    <w:rsid w:val="000F076A"/>
    <w:rsid w:val="000F11EC"/>
    <w:rsid w:val="000F1CDB"/>
    <w:rsid w:val="000F39FB"/>
    <w:rsid w:val="000F4BB8"/>
    <w:rsid w:val="000F7121"/>
    <w:rsid w:val="000F7383"/>
    <w:rsid w:val="00100D08"/>
    <w:rsid w:val="00101660"/>
    <w:rsid w:val="00102193"/>
    <w:rsid w:val="0010294F"/>
    <w:rsid w:val="001050B7"/>
    <w:rsid w:val="00105379"/>
    <w:rsid w:val="00106A4C"/>
    <w:rsid w:val="00106EF1"/>
    <w:rsid w:val="00110365"/>
    <w:rsid w:val="001120F3"/>
    <w:rsid w:val="001136E5"/>
    <w:rsid w:val="00113858"/>
    <w:rsid w:val="00113C68"/>
    <w:rsid w:val="00116158"/>
    <w:rsid w:val="00116908"/>
    <w:rsid w:val="00116C96"/>
    <w:rsid w:val="00116FFD"/>
    <w:rsid w:val="00117FAF"/>
    <w:rsid w:val="001201F2"/>
    <w:rsid w:val="00122299"/>
    <w:rsid w:val="001222CD"/>
    <w:rsid w:val="0012250F"/>
    <w:rsid w:val="0012481A"/>
    <w:rsid w:val="00124A4B"/>
    <w:rsid w:val="00125196"/>
    <w:rsid w:val="00126A18"/>
    <w:rsid w:val="00131E78"/>
    <w:rsid w:val="001321EA"/>
    <w:rsid w:val="00132D27"/>
    <w:rsid w:val="00133149"/>
    <w:rsid w:val="00133CAB"/>
    <w:rsid w:val="001351C1"/>
    <w:rsid w:val="001358FE"/>
    <w:rsid w:val="00137602"/>
    <w:rsid w:val="001406D5"/>
    <w:rsid w:val="00140CC6"/>
    <w:rsid w:val="00140D90"/>
    <w:rsid w:val="001421A2"/>
    <w:rsid w:val="00144D4A"/>
    <w:rsid w:val="00145D2F"/>
    <w:rsid w:val="00150F92"/>
    <w:rsid w:val="00151388"/>
    <w:rsid w:val="00152856"/>
    <w:rsid w:val="00153247"/>
    <w:rsid w:val="00153858"/>
    <w:rsid w:val="00153BE9"/>
    <w:rsid w:val="001554F3"/>
    <w:rsid w:val="001567AE"/>
    <w:rsid w:val="00156AAD"/>
    <w:rsid w:val="00156E8B"/>
    <w:rsid w:val="00157166"/>
    <w:rsid w:val="00157D4E"/>
    <w:rsid w:val="00163CAF"/>
    <w:rsid w:val="001641C3"/>
    <w:rsid w:val="001642B6"/>
    <w:rsid w:val="0016585F"/>
    <w:rsid w:val="00167307"/>
    <w:rsid w:val="00167796"/>
    <w:rsid w:val="00171835"/>
    <w:rsid w:val="00172F12"/>
    <w:rsid w:val="00173DBC"/>
    <w:rsid w:val="00174B9B"/>
    <w:rsid w:val="00176C68"/>
    <w:rsid w:val="00177995"/>
    <w:rsid w:val="001809FB"/>
    <w:rsid w:val="001819D6"/>
    <w:rsid w:val="001823CF"/>
    <w:rsid w:val="00182AD3"/>
    <w:rsid w:val="00183A7C"/>
    <w:rsid w:val="00184D2A"/>
    <w:rsid w:val="00185E63"/>
    <w:rsid w:val="0018671E"/>
    <w:rsid w:val="001902D6"/>
    <w:rsid w:val="00190E8C"/>
    <w:rsid w:val="0019165B"/>
    <w:rsid w:val="00191FF1"/>
    <w:rsid w:val="00193003"/>
    <w:rsid w:val="0019402A"/>
    <w:rsid w:val="00194153"/>
    <w:rsid w:val="00194FC5"/>
    <w:rsid w:val="00195929"/>
    <w:rsid w:val="00195D11"/>
    <w:rsid w:val="0019688C"/>
    <w:rsid w:val="00196DAA"/>
    <w:rsid w:val="001978C6"/>
    <w:rsid w:val="001A086A"/>
    <w:rsid w:val="001A2773"/>
    <w:rsid w:val="001A31C7"/>
    <w:rsid w:val="001A40F9"/>
    <w:rsid w:val="001A49E8"/>
    <w:rsid w:val="001A6B85"/>
    <w:rsid w:val="001A7742"/>
    <w:rsid w:val="001A7DDA"/>
    <w:rsid w:val="001B1D04"/>
    <w:rsid w:val="001B56EB"/>
    <w:rsid w:val="001B724C"/>
    <w:rsid w:val="001B78BA"/>
    <w:rsid w:val="001C0245"/>
    <w:rsid w:val="001C064E"/>
    <w:rsid w:val="001C1A7E"/>
    <w:rsid w:val="001C1E20"/>
    <w:rsid w:val="001C2322"/>
    <w:rsid w:val="001C286F"/>
    <w:rsid w:val="001C3B33"/>
    <w:rsid w:val="001C5CE2"/>
    <w:rsid w:val="001C5F98"/>
    <w:rsid w:val="001C7BA2"/>
    <w:rsid w:val="001D00AC"/>
    <w:rsid w:val="001D0948"/>
    <w:rsid w:val="001D0DA9"/>
    <w:rsid w:val="001D21C4"/>
    <w:rsid w:val="001D2E83"/>
    <w:rsid w:val="001D3209"/>
    <w:rsid w:val="001D4063"/>
    <w:rsid w:val="001D637B"/>
    <w:rsid w:val="001D74CB"/>
    <w:rsid w:val="001E0E12"/>
    <w:rsid w:val="001E1C10"/>
    <w:rsid w:val="001E1C11"/>
    <w:rsid w:val="001E2796"/>
    <w:rsid w:val="001E27C9"/>
    <w:rsid w:val="001E2DEF"/>
    <w:rsid w:val="001E3E0F"/>
    <w:rsid w:val="001E5412"/>
    <w:rsid w:val="001E563B"/>
    <w:rsid w:val="001E596A"/>
    <w:rsid w:val="001E5B23"/>
    <w:rsid w:val="001E5D60"/>
    <w:rsid w:val="001E6E87"/>
    <w:rsid w:val="001F0128"/>
    <w:rsid w:val="001F062E"/>
    <w:rsid w:val="001F0AB0"/>
    <w:rsid w:val="001F18A0"/>
    <w:rsid w:val="001F1B31"/>
    <w:rsid w:val="001F2FC8"/>
    <w:rsid w:val="001F489B"/>
    <w:rsid w:val="001F498C"/>
    <w:rsid w:val="00200CF7"/>
    <w:rsid w:val="0020184B"/>
    <w:rsid w:val="002026AE"/>
    <w:rsid w:val="00202AF0"/>
    <w:rsid w:val="002038D1"/>
    <w:rsid w:val="00204910"/>
    <w:rsid w:val="00206163"/>
    <w:rsid w:val="00206558"/>
    <w:rsid w:val="002069B3"/>
    <w:rsid w:val="00206A0A"/>
    <w:rsid w:val="00207D4F"/>
    <w:rsid w:val="0021018D"/>
    <w:rsid w:val="002102C8"/>
    <w:rsid w:val="002115BC"/>
    <w:rsid w:val="002118A9"/>
    <w:rsid w:val="00213105"/>
    <w:rsid w:val="0021315D"/>
    <w:rsid w:val="00214852"/>
    <w:rsid w:val="00214F4B"/>
    <w:rsid w:val="00215956"/>
    <w:rsid w:val="00215E4E"/>
    <w:rsid w:val="002170AE"/>
    <w:rsid w:val="00217599"/>
    <w:rsid w:val="00221146"/>
    <w:rsid w:val="00222DF2"/>
    <w:rsid w:val="0022332A"/>
    <w:rsid w:val="00223A37"/>
    <w:rsid w:val="00223AF9"/>
    <w:rsid w:val="00224120"/>
    <w:rsid w:val="00224CD9"/>
    <w:rsid w:val="00225CF5"/>
    <w:rsid w:val="00226052"/>
    <w:rsid w:val="00226855"/>
    <w:rsid w:val="002308BC"/>
    <w:rsid w:val="002311DE"/>
    <w:rsid w:val="002319E4"/>
    <w:rsid w:val="00231E26"/>
    <w:rsid w:val="00232399"/>
    <w:rsid w:val="002324B4"/>
    <w:rsid w:val="00233E3A"/>
    <w:rsid w:val="002344BB"/>
    <w:rsid w:val="00234761"/>
    <w:rsid w:val="00235908"/>
    <w:rsid w:val="00236202"/>
    <w:rsid w:val="002378A3"/>
    <w:rsid w:val="00240202"/>
    <w:rsid w:val="00240D4B"/>
    <w:rsid w:val="00241EAE"/>
    <w:rsid w:val="0024438C"/>
    <w:rsid w:val="002448E9"/>
    <w:rsid w:val="00245C02"/>
    <w:rsid w:val="00245F39"/>
    <w:rsid w:val="00247FA8"/>
    <w:rsid w:val="002506B1"/>
    <w:rsid w:val="00251863"/>
    <w:rsid w:val="00251B81"/>
    <w:rsid w:val="0025238C"/>
    <w:rsid w:val="00252DC8"/>
    <w:rsid w:val="00254546"/>
    <w:rsid w:val="00255128"/>
    <w:rsid w:val="00257172"/>
    <w:rsid w:val="00260D15"/>
    <w:rsid w:val="002637B1"/>
    <w:rsid w:val="00263F44"/>
    <w:rsid w:val="00265194"/>
    <w:rsid w:val="00267C0B"/>
    <w:rsid w:val="00270B32"/>
    <w:rsid w:val="00271523"/>
    <w:rsid w:val="0027167A"/>
    <w:rsid w:val="00272EBD"/>
    <w:rsid w:val="00274274"/>
    <w:rsid w:val="0027427D"/>
    <w:rsid w:val="0027481C"/>
    <w:rsid w:val="00275F52"/>
    <w:rsid w:val="00277159"/>
    <w:rsid w:val="002775A0"/>
    <w:rsid w:val="002777DB"/>
    <w:rsid w:val="002800EB"/>
    <w:rsid w:val="002804FA"/>
    <w:rsid w:val="0028275B"/>
    <w:rsid w:val="00283EE9"/>
    <w:rsid w:val="002847BB"/>
    <w:rsid w:val="0028527E"/>
    <w:rsid w:val="00285E86"/>
    <w:rsid w:val="002865FB"/>
    <w:rsid w:val="00286850"/>
    <w:rsid w:val="00286E13"/>
    <w:rsid w:val="00290813"/>
    <w:rsid w:val="002928C8"/>
    <w:rsid w:val="002935C9"/>
    <w:rsid w:val="00293D7A"/>
    <w:rsid w:val="002950E4"/>
    <w:rsid w:val="00295C10"/>
    <w:rsid w:val="00295EAF"/>
    <w:rsid w:val="00295FAE"/>
    <w:rsid w:val="00296F27"/>
    <w:rsid w:val="002975BF"/>
    <w:rsid w:val="002A0F65"/>
    <w:rsid w:val="002A123B"/>
    <w:rsid w:val="002A41FD"/>
    <w:rsid w:val="002A5570"/>
    <w:rsid w:val="002A671D"/>
    <w:rsid w:val="002A6CD2"/>
    <w:rsid w:val="002A73EA"/>
    <w:rsid w:val="002A7EC9"/>
    <w:rsid w:val="002B0109"/>
    <w:rsid w:val="002B07A7"/>
    <w:rsid w:val="002B1081"/>
    <w:rsid w:val="002B1BD0"/>
    <w:rsid w:val="002B2177"/>
    <w:rsid w:val="002B37DA"/>
    <w:rsid w:val="002B6B2F"/>
    <w:rsid w:val="002B7B6A"/>
    <w:rsid w:val="002C13DB"/>
    <w:rsid w:val="002C2D40"/>
    <w:rsid w:val="002C3002"/>
    <w:rsid w:val="002C3420"/>
    <w:rsid w:val="002C41C9"/>
    <w:rsid w:val="002C4A71"/>
    <w:rsid w:val="002D20B8"/>
    <w:rsid w:val="002D2332"/>
    <w:rsid w:val="002D2636"/>
    <w:rsid w:val="002D2DC2"/>
    <w:rsid w:val="002D4616"/>
    <w:rsid w:val="002D4B43"/>
    <w:rsid w:val="002D546B"/>
    <w:rsid w:val="002D620A"/>
    <w:rsid w:val="002D6436"/>
    <w:rsid w:val="002D6575"/>
    <w:rsid w:val="002D6830"/>
    <w:rsid w:val="002E0348"/>
    <w:rsid w:val="002E0759"/>
    <w:rsid w:val="002E3459"/>
    <w:rsid w:val="002E4CFB"/>
    <w:rsid w:val="002E5ECC"/>
    <w:rsid w:val="002E6607"/>
    <w:rsid w:val="002E679B"/>
    <w:rsid w:val="002F005F"/>
    <w:rsid w:val="002F05EE"/>
    <w:rsid w:val="002F11A3"/>
    <w:rsid w:val="002F121C"/>
    <w:rsid w:val="002F12D0"/>
    <w:rsid w:val="002F132C"/>
    <w:rsid w:val="002F1CF1"/>
    <w:rsid w:val="002F1F00"/>
    <w:rsid w:val="002F3BF9"/>
    <w:rsid w:val="002F41AB"/>
    <w:rsid w:val="002F4693"/>
    <w:rsid w:val="002F6328"/>
    <w:rsid w:val="002F7491"/>
    <w:rsid w:val="003010FA"/>
    <w:rsid w:val="00301E1C"/>
    <w:rsid w:val="003020E9"/>
    <w:rsid w:val="003028BC"/>
    <w:rsid w:val="00305FC0"/>
    <w:rsid w:val="00306CDB"/>
    <w:rsid w:val="00307384"/>
    <w:rsid w:val="00311450"/>
    <w:rsid w:val="0031223D"/>
    <w:rsid w:val="003124BB"/>
    <w:rsid w:val="00312824"/>
    <w:rsid w:val="00312D6D"/>
    <w:rsid w:val="00312FA3"/>
    <w:rsid w:val="00314082"/>
    <w:rsid w:val="00320482"/>
    <w:rsid w:val="00320A19"/>
    <w:rsid w:val="00320A24"/>
    <w:rsid w:val="00320C92"/>
    <w:rsid w:val="003224AF"/>
    <w:rsid w:val="0032300F"/>
    <w:rsid w:val="00323F0E"/>
    <w:rsid w:val="003248FB"/>
    <w:rsid w:val="00325437"/>
    <w:rsid w:val="00325AE6"/>
    <w:rsid w:val="00325E99"/>
    <w:rsid w:val="003277DA"/>
    <w:rsid w:val="003279A3"/>
    <w:rsid w:val="0033196E"/>
    <w:rsid w:val="003319C7"/>
    <w:rsid w:val="00332DAE"/>
    <w:rsid w:val="00335428"/>
    <w:rsid w:val="00335D9B"/>
    <w:rsid w:val="00336611"/>
    <w:rsid w:val="00337076"/>
    <w:rsid w:val="00340D95"/>
    <w:rsid w:val="0034159C"/>
    <w:rsid w:val="0034243C"/>
    <w:rsid w:val="00345273"/>
    <w:rsid w:val="0034539D"/>
    <w:rsid w:val="00345621"/>
    <w:rsid w:val="00346117"/>
    <w:rsid w:val="00347CB0"/>
    <w:rsid w:val="00350506"/>
    <w:rsid w:val="003505EC"/>
    <w:rsid w:val="00352868"/>
    <w:rsid w:val="00352DFA"/>
    <w:rsid w:val="0035372E"/>
    <w:rsid w:val="003542CF"/>
    <w:rsid w:val="00355C9C"/>
    <w:rsid w:val="00356A13"/>
    <w:rsid w:val="0035712C"/>
    <w:rsid w:val="00357D44"/>
    <w:rsid w:val="00357E61"/>
    <w:rsid w:val="0036085C"/>
    <w:rsid w:val="003623ED"/>
    <w:rsid w:val="0036339F"/>
    <w:rsid w:val="00363BBE"/>
    <w:rsid w:val="00364E97"/>
    <w:rsid w:val="0036679D"/>
    <w:rsid w:val="003668A2"/>
    <w:rsid w:val="00367C05"/>
    <w:rsid w:val="00370558"/>
    <w:rsid w:val="003710CC"/>
    <w:rsid w:val="00371E0A"/>
    <w:rsid w:val="00371FD4"/>
    <w:rsid w:val="003723BD"/>
    <w:rsid w:val="0037444E"/>
    <w:rsid w:val="003761C5"/>
    <w:rsid w:val="00376F61"/>
    <w:rsid w:val="0037717E"/>
    <w:rsid w:val="00377978"/>
    <w:rsid w:val="00380B19"/>
    <w:rsid w:val="00380F77"/>
    <w:rsid w:val="0038130E"/>
    <w:rsid w:val="00384E95"/>
    <w:rsid w:val="00385B08"/>
    <w:rsid w:val="00387714"/>
    <w:rsid w:val="00387D2F"/>
    <w:rsid w:val="00390CF7"/>
    <w:rsid w:val="00390DD1"/>
    <w:rsid w:val="0039361A"/>
    <w:rsid w:val="00393DBF"/>
    <w:rsid w:val="003944DF"/>
    <w:rsid w:val="003951CE"/>
    <w:rsid w:val="00395C84"/>
    <w:rsid w:val="0039723D"/>
    <w:rsid w:val="003A1B4B"/>
    <w:rsid w:val="003A30D5"/>
    <w:rsid w:val="003A4AFB"/>
    <w:rsid w:val="003A4DA7"/>
    <w:rsid w:val="003A5640"/>
    <w:rsid w:val="003A576B"/>
    <w:rsid w:val="003A5CBD"/>
    <w:rsid w:val="003A6956"/>
    <w:rsid w:val="003A75C9"/>
    <w:rsid w:val="003B103D"/>
    <w:rsid w:val="003B1D4D"/>
    <w:rsid w:val="003B24D6"/>
    <w:rsid w:val="003B29AE"/>
    <w:rsid w:val="003B5026"/>
    <w:rsid w:val="003B6A1F"/>
    <w:rsid w:val="003B7D3F"/>
    <w:rsid w:val="003C0E13"/>
    <w:rsid w:val="003C2200"/>
    <w:rsid w:val="003C2D67"/>
    <w:rsid w:val="003C3039"/>
    <w:rsid w:val="003C3D45"/>
    <w:rsid w:val="003C5ADA"/>
    <w:rsid w:val="003C6190"/>
    <w:rsid w:val="003C64A4"/>
    <w:rsid w:val="003C64EF"/>
    <w:rsid w:val="003C6567"/>
    <w:rsid w:val="003C72E3"/>
    <w:rsid w:val="003C7BCC"/>
    <w:rsid w:val="003D0BA8"/>
    <w:rsid w:val="003D0F77"/>
    <w:rsid w:val="003D108B"/>
    <w:rsid w:val="003D17C7"/>
    <w:rsid w:val="003D18ED"/>
    <w:rsid w:val="003D22D2"/>
    <w:rsid w:val="003D56B9"/>
    <w:rsid w:val="003D6768"/>
    <w:rsid w:val="003D7036"/>
    <w:rsid w:val="003E026B"/>
    <w:rsid w:val="003E145C"/>
    <w:rsid w:val="003E2C67"/>
    <w:rsid w:val="003E572D"/>
    <w:rsid w:val="003E5ACE"/>
    <w:rsid w:val="003E69B1"/>
    <w:rsid w:val="003E73AD"/>
    <w:rsid w:val="003E7D6E"/>
    <w:rsid w:val="003F003A"/>
    <w:rsid w:val="003F0B18"/>
    <w:rsid w:val="003F0B58"/>
    <w:rsid w:val="003F1778"/>
    <w:rsid w:val="003F1F93"/>
    <w:rsid w:val="003F2657"/>
    <w:rsid w:val="003F2FFC"/>
    <w:rsid w:val="003F5F4C"/>
    <w:rsid w:val="00400291"/>
    <w:rsid w:val="00401266"/>
    <w:rsid w:val="00401296"/>
    <w:rsid w:val="004012B7"/>
    <w:rsid w:val="00402257"/>
    <w:rsid w:val="00402923"/>
    <w:rsid w:val="004034D7"/>
    <w:rsid w:val="00403E65"/>
    <w:rsid w:val="004054BB"/>
    <w:rsid w:val="00405AAE"/>
    <w:rsid w:val="00406A71"/>
    <w:rsid w:val="00406C26"/>
    <w:rsid w:val="0041122F"/>
    <w:rsid w:val="0041289B"/>
    <w:rsid w:val="0041376B"/>
    <w:rsid w:val="00413E1F"/>
    <w:rsid w:val="00414D60"/>
    <w:rsid w:val="0041592A"/>
    <w:rsid w:val="00416ACB"/>
    <w:rsid w:val="00416C68"/>
    <w:rsid w:val="00417342"/>
    <w:rsid w:val="00417800"/>
    <w:rsid w:val="00417982"/>
    <w:rsid w:val="00417FDB"/>
    <w:rsid w:val="00420341"/>
    <w:rsid w:val="00420C76"/>
    <w:rsid w:val="00420E23"/>
    <w:rsid w:val="00421276"/>
    <w:rsid w:val="004214B8"/>
    <w:rsid w:val="00421B13"/>
    <w:rsid w:val="0042243D"/>
    <w:rsid w:val="00422493"/>
    <w:rsid w:val="00422BEC"/>
    <w:rsid w:val="00422DBF"/>
    <w:rsid w:val="00422F08"/>
    <w:rsid w:val="00423615"/>
    <w:rsid w:val="00424067"/>
    <w:rsid w:val="004242AE"/>
    <w:rsid w:val="0042472C"/>
    <w:rsid w:val="004252CE"/>
    <w:rsid w:val="004261D8"/>
    <w:rsid w:val="004276E8"/>
    <w:rsid w:val="004318EC"/>
    <w:rsid w:val="00432A9B"/>
    <w:rsid w:val="00432B79"/>
    <w:rsid w:val="00433937"/>
    <w:rsid w:val="00434225"/>
    <w:rsid w:val="00440965"/>
    <w:rsid w:val="0044121F"/>
    <w:rsid w:val="004416E2"/>
    <w:rsid w:val="004427F6"/>
    <w:rsid w:val="004453A2"/>
    <w:rsid w:val="00445BDC"/>
    <w:rsid w:val="0044604E"/>
    <w:rsid w:val="00446457"/>
    <w:rsid w:val="004466F9"/>
    <w:rsid w:val="00446CBB"/>
    <w:rsid w:val="00447001"/>
    <w:rsid w:val="004473AD"/>
    <w:rsid w:val="00447824"/>
    <w:rsid w:val="00450D94"/>
    <w:rsid w:val="00450FD0"/>
    <w:rsid w:val="004528A2"/>
    <w:rsid w:val="00452E46"/>
    <w:rsid w:val="0045375A"/>
    <w:rsid w:val="00453BCD"/>
    <w:rsid w:val="00455DDB"/>
    <w:rsid w:val="004576F1"/>
    <w:rsid w:val="00457865"/>
    <w:rsid w:val="00457C07"/>
    <w:rsid w:val="00460157"/>
    <w:rsid w:val="00460A68"/>
    <w:rsid w:val="0046101D"/>
    <w:rsid w:val="00461F8E"/>
    <w:rsid w:val="004627A7"/>
    <w:rsid w:val="0046419E"/>
    <w:rsid w:val="004642FA"/>
    <w:rsid w:val="004655DF"/>
    <w:rsid w:val="004657E0"/>
    <w:rsid w:val="00466438"/>
    <w:rsid w:val="00467671"/>
    <w:rsid w:val="004701E7"/>
    <w:rsid w:val="00471392"/>
    <w:rsid w:val="00472241"/>
    <w:rsid w:val="00472D79"/>
    <w:rsid w:val="00474F6C"/>
    <w:rsid w:val="00476029"/>
    <w:rsid w:val="0047670F"/>
    <w:rsid w:val="004778B8"/>
    <w:rsid w:val="00480A9A"/>
    <w:rsid w:val="00481145"/>
    <w:rsid w:val="00484430"/>
    <w:rsid w:val="0048467F"/>
    <w:rsid w:val="00484CA9"/>
    <w:rsid w:val="00485B40"/>
    <w:rsid w:val="00490485"/>
    <w:rsid w:val="004928B1"/>
    <w:rsid w:val="0049301C"/>
    <w:rsid w:val="00494DAD"/>
    <w:rsid w:val="0049502B"/>
    <w:rsid w:val="0049533A"/>
    <w:rsid w:val="0049596E"/>
    <w:rsid w:val="00496D1B"/>
    <w:rsid w:val="00496EB3"/>
    <w:rsid w:val="004973EF"/>
    <w:rsid w:val="004A0907"/>
    <w:rsid w:val="004A1A76"/>
    <w:rsid w:val="004A1A78"/>
    <w:rsid w:val="004A2CC4"/>
    <w:rsid w:val="004A4DAF"/>
    <w:rsid w:val="004A511A"/>
    <w:rsid w:val="004A7532"/>
    <w:rsid w:val="004A7884"/>
    <w:rsid w:val="004B0947"/>
    <w:rsid w:val="004B0BAA"/>
    <w:rsid w:val="004B0C5B"/>
    <w:rsid w:val="004B1F59"/>
    <w:rsid w:val="004B22E0"/>
    <w:rsid w:val="004B2CE6"/>
    <w:rsid w:val="004B3DE2"/>
    <w:rsid w:val="004B4BD4"/>
    <w:rsid w:val="004B5072"/>
    <w:rsid w:val="004B66DF"/>
    <w:rsid w:val="004B6BF5"/>
    <w:rsid w:val="004B7AEB"/>
    <w:rsid w:val="004B7C55"/>
    <w:rsid w:val="004C038A"/>
    <w:rsid w:val="004C0498"/>
    <w:rsid w:val="004C0C70"/>
    <w:rsid w:val="004C0CD7"/>
    <w:rsid w:val="004C2CC7"/>
    <w:rsid w:val="004C390E"/>
    <w:rsid w:val="004C4004"/>
    <w:rsid w:val="004C4DCE"/>
    <w:rsid w:val="004C51B4"/>
    <w:rsid w:val="004D0AEA"/>
    <w:rsid w:val="004D2447"/>
    <w:rsid w:val="004D2D6E"/>
    <w:rsid w:val="004D2FFA"/>
    <w:rsid w:val="004D3BDD"/>
    <w:rsid w:val="004D61C5"/>
    <w:rsid w:val="004D77A3"/>
    <w:rsid w:val="004D7D38"/>
    <w:rsid w:val="004E06B0"/>
    <w:rsid w:val="004E0C75"/>
    <w:rsid w:val="004E0EFE"/>
    <w:rsid w:val="004E1B5D"/>
    <w:rsid w:val="004E1F3A"/>
    <w:rsid w:val="004E2B9D"/>
    <w:rsid w:val="004E43CD"/>
    <w:rsid w:val="004E4FD4"/>
    <w:rsid w:val="004E6CE1"/>
    <w:rsid w:val="004E6DE7"/>
    <w:rsid w:val="004F0275"/>
    <w:rsid w:val="004F0376"/>
    <w:rsid w:val="004F14EA"/>
    <w:rsid w:val="004F1BA9"/>
    <w:rsid w:val="004F305B"/>
    <w:rsid w:val="004F37B1"/>
    <w:rsid w:val="004F4784"/>
    <w:rsid w:val="004F5145"/>
    <w:rsid w:val="004F52C8"/>
    <w:rsid w:val="004F5351"/>
    <w:rsid w:val="004F5885"/>
    <w:rsid w:val="004F7C30"/>
    <w:rsid w:val="00500BA9"/>
    <w:rsid w:val="00500D39"/>
    <w:rsid w:val="005016C6"/>
    <w:rsid w:val="00505B6E"/>
    <w:rsid w:val="00506681"/>
    <w:rsid w:val="00507D81"/>
    <w:rsid w:val="00510784"/>
    <w:rsid w:val="00510ADF"/>
    <w:rsid w:val="00511B16"/>
    <w:rsid w:val="00511B72"/>
    <w:rsid w:val="00511F70"/>
    <w:rsid w:val="00511FFF"/>
    <w:rsid w:val="00512520"/>
    <w:rsid w:val="00513745"/>
    <w:rsid w:val="005137BD"/>
    <w:rsid w:val="00513BE0"/>
    <w:rsid w:val="00514413"/>
    <w:rsid w:val="00515A44"/>
    <w:rsid w:val="00517344"/>
    <w:rsid w:val="00520146"/>
    <w:rsid w:val="00520599"/>
    <w:rsid w:val="00521C43"/>
    <w:rsid w:val="00522284"/>
    <w:rsid w:val="0052368F"/>
    <w:rsid w:val="0052419B"/>
    <w:rsid w:val="005245EC"/>
    <w:rsid w:val="005247A0"/>
    <w:rsid w:val="00524EAF"/>
    <w:rsid w:val="005260D8"/>
    <w:rsid w:val="00527A74"/>
    <w:rsid w:val="00527E56"/>
    <w:rsid w:val="00530037"/>
    <w:rsid w:val="005305E3"/>
    <w:rsid w:val="00530609"/>
    <w:rsid w:val="00532EA4"/>
    <w:rsid w:val="00533408"/>
    <w:rsid w:val="0053342D"/>
    <w:rsid w:val="0053686D"/>
    <w:rsid w:val="00536BEC"/>
    <w:rsid w:val="0053724C"/>
    <w:rsid w:val="0053739B"/>
    <w:rsid w:val="00537FF1"/>
    <w:rsid w:val="00542D62"/>
    <w:rsid w:val="00542F52"/>
    <w:rsid w:val="00543EAC"/>
    <w:rsid w:val="00545456"/>
    <w:rsid w:val="0054603A"/>
    <w:rsid w:val="00546346"/>
    <w:rsid w:val="00546765"/>
    <w:rsid w:val="00550290"/>
    <w:rsid w:val="005506D1"/>
    <w:rsid w:val="00551E5E"/>
    <w:rsid w:val="00552A34"/>
    <w:rsid w:val="00552AA8"/>
    <w:rsid w:val="00553C1C"/>
    <w:rsid w:val="005550B9"/>
    <w:rsid w:val="00555C6E"/>
    <w:rsid w:val="005568FF"/>
    <w:rsid w:val="0055759B"/>
    <w:rsid w:val="005578ED"/>
    <w:rsid w:val="00561B36"/>
    <w:rsid w:val="00562852"/>
    <w:rsid w:val="005632D0"/>
    <w:rsid w:val="00563BD0"/>
    <w:rsid w:val="005662A4"/>
    <w:rsid w:val="00566954"/>
    <w:rsid w:val="0056718B"/>
    <w:rsid w:val="00567AFD"/>
    <w:rsid w:val="00571468"/>
    <w:rsid w:val="005727A7"/>
    <w:rsid w:val="00574E67"/>
    <w:rsid w:val="005750D1"/>
    <w:rsid w:val="00575F4F"/>
    <w:rsid w:val="005762DC"/>
    <w:rsid w:val="0057634B"/>
    <w:rsid w:val="005774F0"/>
    <w:rsid w:val="00580120"/>
    <w:rsid w:val="00582317"/>
    <w:rsid w:val="0058271E"/>
    <w:rsid w:val="00582B6F"/>
    <w:rsid w:val="0058437B"/>
    <w:rsid w:val="0058480E"/>
    <w:rsid w:val="00584937"/>
    <w:rsid w:val="005849A9"/>
    <w:rsid w:val="00585454"/>
    <w:rsid w:val="00586147"/>
    <w:rsid w:val="00586925"/>
    <w:rsid w:val="005876E8"/>
    <w:rsid w:val="00590A05"/>
    <w:rsid w:val="00590EED"/>
    <w:rsid w:val="00591C1B"/>
    <w:rsid w:val="005933E2"/>
    <w:rsid w:val="00594F4B"/>
    <w:rsid w:val="005955B6"/>
    <w:rsid w:val="0059684D"/>
    <w:rsid w:val="005968A7"/>
    <w:rsid w:val="00596E9D"/>
    <w:rsid w:val="005971A9"/>
    <w:rsid w:val="005A0EA8"/>
    <w:rsid w:val="005A1697"/>
    <w:rsid w:val="005A27C9"/>
    <w:rsid w:val="005A2EF6"/>
    <w:rsid w:val="005A4E3B"/>
    <w:rsid w:val="005A5348"/>
    <w:rsid w:val="005A55DF"/>
    <w:rsid w:val="005A6068"/>
    <w:rsid w:val="005A68BC"/>
    <w:rsid w:val="005A76C7"/>
    <w:rsid w:val="005A7BD5"/>
    <w:rsid w:val="005A7CCC"/>
    <w:rsid w:val="005B059F"/>
    <w:rsid w:val="005B12CD"/>
    <w:rsid w:val="005B144C"/>
    <w:rsid w:val="005B1C81"/>
    <w:rsid w:val="005B22C9"/>
    <w:rsid w:val="005B2946"/>
    <w:rsid w:val="005B3DD6"/>
    <w:rsid w:val="005B5065"/>
    <w:rsid w:val="005B60EB"/>
    <w:rsid w:val="005B680C"/>
    <w:rsid w:val="005B76EE"/>
    <w:rsid w:val="005C0E66"/>
    <w:rsid w:val="005C1065"/>
    <w:rsid w:val="005C2752"/>
    <w:rsid w:val="005C3058"/>
    <w:rsid w:val="005C3F34"/>
    <w:rsid w:val="005C478E"/>
    <w:rsid w:val="005C498E"/>
    <w:rsid w:val="005C6C6C"/>
    <w:rsid w:val="005C7016"/>
    <w:rsid w:val="005C714E"/>
    <w:rsid w:val="005C797B"/>
    <w:rsid w:val="005C7A9D"/>
    <w:rsid w:val="005D0FA9"/>
    <w:rsid w:val="005D3073"/>
    <w:rsid w:val="005D35B9"/>
    <w:rsid w:val="005D3646"/>
    <w:rsid w:val="005D3797"/>
    <w:rsid w:val="005D3BDB"/>
    <w:rsid w:val="005D5205"/>
    <w:rsid w:val="005D5C58"/>
    <w:rsid w:val="005D5CD8"/>
    <w:rsid w:val="005D679A"/>
    <w:rsid w:val="005D77E9"/>
    <w:rsid w:val="005E0489"/>
    <w:rsid w:val="005E3268"/>
    <w:rsid w:val="005E4831"/>
    <w:rsid w:val="005E6182"/>
    <w:rsid w:val="005E686C"/>
    <w:rsid w:val="005E7A4E"/>
    <w:rsid w:val="005F10CF"/>
    <w:rsid w:val="005F160E"/>
    <w:rsid w:val="005F17C1"/>
    <w:rsid w:val="005F1A44"/>
    <w:rsid w:val="005F2607"/>
    <w:rsid w:val="005F2B0E"/>
    <w:rsid w:val="005F3295"/>
    <w:rsid w:val="005F32C5"/>
    <w:rsid w:val="005F5637"/>
    <w:rsid w:val="005F56FD"/>
    <w:rsid w:val="005F5B63"/>
    <w:rsid w:val="005F6D26"/>
    <w:rsid w:val="005F7AE3"/>
    <w:rsid w:val="0060094F"/>
    <w:rsid w:val="00600A8A"/>
    <w:rsid w:val="00600E23"/>
    <w:rsid w:val="006010D4"/>
    <w:rsid w:val="00601205"/>
    <w:rsid w:val="00601322"/>
    <w:rsid w:val="006022CF"/>
    <w:rsid w:val="006024ED"/>
    <w:rsid w:val="0060263F"/>
    <w:rsid w:val="006036DD"/>
    <w:rsid w:val="00603E76"/>
    <w:rsid w:val="00604489"/>
    <w:rsid w:val="00604948"/>
    <w:rsid w:val="00604ED3"/>
    <w:rsid w:val="00606FCB"/>
    <w:rsid w:val="00607029"/>
    <w:rsid w:val="00607166"/>
    <w:rsid w:val="0060753F"/>
    <w:rsid w:val="00612894"/>
    <w:rsid w:val="006128B2"/>
    <w:rsid w:val="00613C70"/>
    <w:rsid w:val="00616D22"/>
    <w:rsid w:val="00617CD2"/>
    <w:rsid w:val="0062070D"/>
    <w:rsid w:val="00620DEE"/>
    <w:rsid w:val="00621425"/>
    <w:rsid w:val="00622C5F"/>
    <w:rsid w:val="00623A16"/>
    <w:rsid w:val="00624816"/>
    <w:rsid w:val="006250F9"/>
    <w:rsid w:val="0062659A"/>
    <w:rsid w:val="00626C09"/>
    <w:rsid w:val="00630A7A"/>
    <w:rsid w:val="00630E89"/>
    <w:rsid w:val="00631612"/>
    <w:rsid w:val="006316CD"/>
    <w:rsid w:val="006324B1"/>
    <w:rsid w:val="006324B8"/>
    <w:rsid w:val="00632A0F"/>
    <w:rsid w:val="00632E35"/>
    <w:rsid w:val="00633496"/>
    <w:rsid w:val="00634261"/>
    <w:rsid w:val="00634593"/>
    <w:rsid w:val="00635E5B"/>
    <w:rsid w:val="00640CAE"/>
    <w:rsid w:val="00641202"/>
    <w:rsid w:val="00641CD5"/>
    <w:rsid w:val="00643CDD"/>
    <w:rsid w:val="006443B0"/>
    <w:rsid w:val="006443CA"/>
    <w:rsid w:val="00644563"/>
    <w:rsid w:val="00645CDE"/>
    <w:rsid w:val="00645DE3"/>
    <w:rsid w:val="00645ECA"/>
    <w:rsid w:val="00645F62"/>
    <w:rsid w:val="0065006A"/>
    <w:rsid w:val="00651546"/>
    <w:rsid w:val="00652FE8"/>
    <w:rsid w:val="00654892"/>
    <w:rsid w:val="00654D85"/>
    <w:rsid w:val="00655983"/>
    <w:rsid w:val="0065666E"/>
    <w:rsid w:val="006578E8"/>
    <w:rsid w:val="0066018B"/>
    <w:rsid w:val="00660CAF"/>
    <w:rsid w:val="006616A1"/>
    <w:rsid w:val="00661D79"/>
    <w:rsid w:val="00662490"/>
    <w:rsid w:val="006628AE"/>
    <w:rsid w:val="00662E47"/>
    <w:rsid w:val="0066335B"/>
    <w:rsid w:val="00663D16"/>
    <w:rsid w:val="00664565"/>
    <w:rsid w:val="006662E5"/>
    <w:rsid w:val="006667C2"/>
    <w:rsid w:val="006705E8"/>
    <w:rsid w:val="006709AD"/>
    <w:rsid w:val="00670EE3"/>
    <w:rsid w:val="00671131"/>
    <w:rsid w:val="006727D7"/>
    <w:rsid w:val="00674E06"/>
    <w:rsid w:val="00675F22"/>
    <w:rsid w:val="00676778"/>
    <w:rsid w:val="00677162"/>
    <w:rsid w:val="00681652"/>
    <w:rsid w:val="00682051"/>
    <w:rsid w:val="006820FE"/>
    <w:rsid w:val="00682AAF"/>
    <w:rsid w:val="00683C07"/>
    <w:rsid w:val="006849A2"/>
    <w:rsid w:val="00685310"/>
    <w:rsid w:val="00690D01"/>
    <w:rsid w:val="00691CAB"/>
    <w:rsid w:val="00691CEF"/>
    <w:rsid w:val="0069265C"/>
    <w:rsid w:val="00692DE7"/>
    <w:rsid w:val="006933AC"/>
    <w:rsid w:val="00696A4C"/>
    <w:rsid w:val="00696C6E"/>
    <w:rsid w:val="006A006E"/>
    <w:rsid w:val="006A0072"/>
    <w:rsid w:val="006A0407"/>
    <w:rsid w:val="006A0B74"/>
    <w:rsid w:val="006A1137"/>
    <w:rsid w:val="006A14C3"/>
    <w:rsid w:val="006A1D8C"/>
    <w:rsid w:val="006A1EF0"/>
    <w:rsid w:val="006A221D"/>
    <w:rsid w:val="006A33BB"/>
    <w:rsid w:val="006A40D7"/>
    <w:rsid w:val="006A42F2"/>
    <w:rsid w:val="006A4B11"/>
    <w:rsid w:val="006A4B99"/>
    <w:rsid w:val="006A695E"/>
    <w:rsid w:val="006A7E6D"/>
    <w:rsid w:val="006B1A00"/>
    <w:rsid w:val="006B31BE"/>
    <w:rsid w:val="006B50E9"/>
    <w:rsid w:val="006B68DE"/>
    <w:rsid w:val="006B7A3C"/>
    <w:rsid w:val="006C0FE6"/>
    <w:rsid w:val="006C17A0"/>
    <w:rsid w:val="006C1BB1"/>
    <w:rsid w:val="006C1CC8"/>
    <w:rsid w:val="006C41A3"/>
    <w:rsid w:val="006C5202"/>
    <w:rsid w:val="006C55B5"/>
    <w:rsid w:val="006C5E1D"/>
    <w:rsid w:val="006C5F0A"/>
    <w:rsid w:val="006C6A40"/>
    <w:rsid w:val="006C78BD"/>
    <w:rsid w:val="006D04C6"/>
    <w:rsid w:val="006D1A65"/>
    <w:rsid w:val="006D1C69"/>
    <w:rsid w:val="006D2CE5"/>
    <w:rsid w:val="006D4982"/>
    <w:rsid w:val="006D4AB8"/>
    <w:rsid w:val="006D5A74"/>
    <w:rsid w:val="006D62B4"/>
    <w:rsid w:val="006D7B03"/>
    <w:rsid w:val="006E1323"/>
    <w:rsid w:val="006E2CC2"/>
    <w:rsid w:val="006E2E4C"/>
    <w:rsid w:val="006E5735"/>
    <w:rsid w:val="006E6E63"/>
    <w:rsid w:val="006F0DD3"/>
    <w:rsid w:val="006F208C"/>
    <w:rsid w:val="006F3CAA"/>
    <w:rsid w:val="006F53EB"/>
    <w:rsid w:val="006F6E7A"/>
    <w:rsid w:val="0070046B"/>
    <w:rsid w:val="00701857"/>
    <w:rsid w:val="007026E8"/>
    <w:rsid w:val="00703ED6"/>
    <w:rsid w:val="007044A5"/>
    <w:rsid w:val="007045DF"/>
    <w:rsid w:val="007056C4"/>
    <w:rsid w:val="00705FB1"/>
    <w:rsid w:val="007078FB"/>
    <w:rsid w:val="0071041A"/>
    <w:rsid w:val="007105C8"/>
    <w:rsid w:val="007106EA"/>
    <w:rsid w:val="007117E7"/>
    <w:rsid w:val="0071209D"/>
    <w:rsid w:val="007123D1"/>
    <w:rsid w:val="007128BA"/>
    <w:rsid w:val="00712BF3"/>
    <w:rsid w:val="00713E93"/>
    <w:rsid w:val="00714090"/>
    <w:rsid w:val="007146BE"/>
    <w:rsid w:val="00715206"/>
    <w:rsid w:val="00715AB7"/>
    <w:rsid w:val="00715F72"/>
    <w:rsid w:val="007167F2"/>
    <w:rsid w:val="007171EA"/>
    <w:rsid w:val="00717C67"/>
    <w:rsid w:val="007203A7"/>
    <w:rsid w:val="007224B3"/>
    <w:rsid w:val="00722860"/>
    <w:rsid w:val="007237BC"/>
    <w:rsid w:val="00725508"/>
    <w:rsid w:val="00726E9F"/>
    <w:rsid w:val="00726EAC"/>
    <w:rsid w:val="00727CA1"/>
    <w:rsid w:val="00730185"/>
    <w:rsid w:val="00730ED0"/>
    <w:rsid w:val="00731AD4"/>
    <w:rsid w:val="00733B8D"/>
    <w:rsid w:val="0073413B"/>
    <w:rsid w:val="00734F72"/>
    <w:rsid w:val="00735E13"/>
    <w:rsid w:val="00736AF1"/>
    <w:rsid w:val="0073713B"/>
    <w:rsid w:val="0073753E"/>
    <w:rsid w:val="007377FC"/>
    <w:rsid w:val="00740588"/>
    <w:rsid w:val="00740770"/>
    <w:rsid w:val="00740AA0"/>
    <w:rsid w:val="00740D7C"/>
    <w:rsid w:val="00741364"/>
    <w:rsid w:val="007416B5"/>
    <w:rsid w:val="00742D87"/>
    <w:rsid w:val="00743CE4"/>
    <w:rsid w:val="00744068"/>
    <w:rsid w:val="00744FA4"/>
    <w:rsid w:val="00745947"/>
    <w:rsid w:val="00745C47"/>
    <w:rsid w:val="007462E0"/>
    <w:rsid w:val="0074689B"/>
    <w:rsid w:val="007470B3"/>
    <w:rsid w:val="0074711D"/>
    <w:rsid w:val="0074718E"/>
    <w:rsid w:val="00747874"/>
    <w:rsid w:val="00751066"/>
    <w:rsid w:val="007511AA"/>
    <w:rsid w:val="00752F74"/>
    <w:rsid w:val="00753265"/>
    <w:rsid w:val="00753323"/>
    <w:rsid w:val="007561FD"/>
    <w:rsid w:val="00756CD3"/>
    <w:rsid w:val="007621A0"/>
    <w:rsid w:val="00763123"/>
    <w:rsid w:val="00763D05"/>
    <w:rsid w:val="0076468C"/>
    <w:rsid w:val="00764CFF"/>
    <w:rsid w:val="00764D44"/>
    <w:rsid w:val="007650C4"/>
    <w:rsid w:val="0076593D"/>
    <w:rsid w:val="00765DDA"/>
    <w:rsid w:val="00767459"/>
    <w:rsid w:val="00767864"/>
    <w:rsid w:val="00770502"/>
    <w:rsid w:val="0077494C"/>
    <w:rsid w:val="00774B2B"/>
    <w:rsid w:val="00776A70"/>
    <w:rsid w:val="00780331"/>
    <w:rsid w:val="00780A73"/>
    <w:rsid w:val="007813E4"/>
    <w:rsid w:val="00781CDC"/>
    <w:rsid w:val="00782800"/>
    <w:rsid w:val="00783702"/>
    <w:rsid w:val="00783D28"/>
    <w:rsid w:val="00784739"/>
    <w:rsid w:val="00784A02"/>
    <w:rsid w:val="007862E8"/>
    <w:rsid w:val="00790B11"/>
    <w:rsid w:val="00790DDB"/>
    <w:rsid w:val="00797E66"/>
    <w:rsid w:val="007A0226"/>
    <w:rsid w:val="007A338A"/>
    <w:rsid w:val="007A3C14"/>
    <w:rsid w:val="007A3CDF"/>
    <w:rsid w:val="007A4303"/>
    <w:rsid w:val="007A45E4"/>
    <w:rsid w:val="007A46D5"/>
    <w:rsid w:val="007A47F0"/>
    <w:rsid w:val="007A6902"/>
    <w:rsid w:val="007A6DF1"/>
    <w:rsid w:val="007A7CCB"/>
    <w:rsid w:val="007B0F2B"/>
    <w:rsid w:val="007B1916"/>
    <w:rsid w:val="007B2A98"/>
    <w:rsid w:val="007B2B57"/>
    <w:rsid w:val="007B361E"/>
    <w:rsid w:val="007B3F72"/>
    <w:rsid w:val="007B61E6"/>
    <w:rsid w:val="007B6C7F"/>
    <w:rsid w:val="007B7016"/>
    <w:rsid w:val="007C1E73"/>
    <w:rsid w:val="007C37EE"/>
    <w:rsid w:val="007C439E"/>
    <w:rsid w:val="007C4939"/>
    <w:rsid w:val="007C4CD7"/>
    <w:rsid w:val="007C5715"/>
    <w:rsid w:val="007C62E6"/>
    <w:rsid w:val="007C6847"/>
    <w:rsid w:val="007C7502"/>
    <w:rsid w:val="007C7521"/>
    <w:rsid w:val="007C7772"/>
    <w:rsid w:val="007D26C0"/>
    <w:rsid w:val="007D2EC7"/>
    <w:rsid w:val="007D48D8"/>
    <w:rsid w:val="007D5A86"/>
    <w:rsid w:val="007D5D46"/>
    <w:rsid w:val="007D6E57"/>
    <w:rsid w:val="007E0998"/>
    <w:rsid w:val="007E145B"/>
    <w:rsid w:val="007E1D05"/>
    <w:rsid w:val="007E226C"/>
    <w:rsid w:val="007E24A1"/>
    <w:rsid w:val="007E24ED"/>
    <w:rsid w:val="007E38C6"/>
    <w:rsid w:val="007E3975"/>
    <w:rsid w:val="007E4216"/>
    <w:rsid w:val="007E4D48"/>
    <w:rsid w:val="007E4D73"/>
    <w:rsid w:val="007E5DDD"/>
    <w:rsid w:val="007E67ED"/>
    <w:rsid w:val="007E71B0"/>
    <w:rsid w:val="007E793D"/>
    <w:rsid w:val="007F0BD2"/>
    <w:rsid w:val="007F291D"/>
    <w:rsid w:val="007F33D8"/>
    <w:rsid w:val="007F354A"/>
    <w:rsid w:val="007F3CAD"/>
    <w:rsid w:val="007F3DDE"/>
    <w:rsid w:val="007F7560"/>
    <w:rsid w:val="00800096"/>
    <w:rsid w:val="0080026E"/>
    <w:rsid w:val="00800555"/>
    <w:rsid w:val="00800A50"/>
    <w:rsid w:val="008015F2"/>
    <w:rsid w:val="00802A98"/>
    <w:rsid w:val="00805BDC"/>
    <w:rsid w:val="00805DD6"/>
    <w:rsid w:val="0080674D"/>
    <w:rsid w:val="00810C00"/>
    <w:rsid w:val="008118F6"/>
    <w:rsid w:val="00811FF8"/>
    <w:rsid w:val="00813342"/>
    <w:rsid w:val="008135E4"/>
    <w:rsid w:val="008136A9"/>
    <w:rsid w:val="00813C45"/>
    <w:rsid w:val="008169F7"/>
    <w:rsid w:val="00821104"/>
    <w:rsid w:val="00822467"/>
    <w:rsid w:val="00822C91"/>
    <w:rsid w:val="00822EF8"/>
    <w:rsid w:val="008239A8"/>
    <w:rsid w:val="00823F31"/>
    <w:rsid w:val="00825224"/>
    <w:rsid w:val="0082553C"/>
    <w:rsid w:val="00826724"/>
    <w:rsid w:val="008278AB"/>
    <w:rsid w:val="00831543"/>
    <w:rsid w:val="00832047"/>
    <w:rsid w:val="0083325E"/>
    <w:rsid w:val="00833BEE"/>
    <w:rsid w:val="00833C3F"/>
    <w:rsid w:val="00834807"/>
    <w:rsid w:val="00834E89"/>
    <w:rsid w:val="008355E5"/>
    <w:rsid w:val="00835ED3"/>
    <w:rsid w:val="008361CF"/>
    <w:rsid w:val="00837B13"/>
    <w:rsid w:val="00837C87"/>
    <w:rsid w:val="00840045"/>
    <w:rsid w:val="00840725"/>
    <w:rsid w:val="00844252"/>
    <w:rsid w:val="0084427C"/>
    <w:rsid w:val="00844C10"/>
    <w:rsid w:val="008452B5"/>
    <w:rsid w:val="00845674"/>
    <w:rsid w:val="00845997"/>
    <w:rsid w:val="0084696D"/>
    <w:rsid w:val="00846B86"/>
    <w:rsid w:val="00847010"/>
    <w:rsid w:val="008479DC"/>
    <w:rsid w:val="00851365"/>
    <w:rsid w:val="0085206A"/>
    <w:rsid w:val="00852660"/>
    <w:rsid w:val="00852673"/>
    <w:rsid w:val="00853A3D"/>
    <w:rsid w:val="00853FC2"/>
    <w:rsid w:val="00854377"/>
    <w:rsid w:val="00854DFB"/>
    <w:rsid w:val="00855041"/>
    <w:rsid w:val="00855E04"/>
    <w:rsid w:val="00856642"/>
    <w:rsid w:val="008568F0"/>
    <w:rsid w:val="00857547"/>
    <w:rsid w:val="0085768A"/>
    <w:rsid w:val="008602ED"/>
    <w:rsid w:val="0086407E"/>
    <w:rsid w:val="00864505"/>
    <w:rsid w:val="00864C30"/>
    <w:rsid w:val="0086576D"/>
    <w:rsid w:val="00866C68"/>
    <w:rsid w:val="008673F1"/>
    <w:rsid w:val="0086799B"/>
    <w:rsid w:val="0087071F"/>
    <w:rsid w:val="00872D68"/>
    <w:rsid w:val="0087357B"/>
    <w:rsid w:val="00874025"/>
    <w:rsid w:val="00874C3F"/>
    <w:rsid w:val="008766CB"/>
    <w:rsid w:val="008775B0"/>
    <w:rsid w:val="00877FC0"/>
    <w:rsid w:val="00880DD0"/>
    <w:rsid w:val="00880DE3"/>
    <w:rsid w:val="008816C1"/>
    <w:rsid w:val="00882A33"/>
    <w:rsid w:val="00886091"/>
    <w:rsid w:val="008860AE"/>
    <w:rsid w:val="00887A6F"/>
    <w:rsid w:val="00890D5E"/>
    <w:rsid w:val="00891B5A"/>
    <w:rsid w:val="00891D6F"/>
    <w:rsid w:val="00893CBF"/>
    <w:rsid w:val="00894A6A"/>
    <w:rsid w:val="00894AA8"/>
    <w:rsid w:val="0089517B"/>
    <w:rsid w:val="008953EE"/>
    <w:rsid w:val="008958D2"/>
    <w:rsid w:val="008962B2"/>
    <w:rsid w:val="008965EF"/>
    <w:rsid w:val="00896B3F"/>
    <w:rsid w:val="00897BED"/>
    <w:rsid w:val="008A0048"/>
    <w:rsid w:val="008A012F"/>
    <w:rsid w:val="008A02A5"/>
    <w:rsid w:val="008A06A3"/>
    <w:rsid w:val="008A35C3"/>
    <w:rsid w:val="008A3A37"/>
    <w:rsid w:val="008A3EAA"/>
    <w:rsid w:val="008A41D6"/>
    <w:rsid w:val="008A682C"/>
    <w:rsid w:val="008A75AD"/>
    <w:rsid w:val="008B1245"/>
    <w:rsid w:val="008B2E2D"/>
    <w:rsid w:val="008B40E4"/>
    <w:rsid w:val="008B4543"/>
    <w:rsid w:val="008B4CF4"/>
    <w:rsid w:val="008B532D"/>
    <w:rsid w:val="008B666A"/>
    <w:rsid w:val="008B6B3F"/>
    <w:rsid w:val="008C1DDD"/>
    <w:rsid w:val="008C2BA6"/>
    <w:rsid w:val="008C2F29"/>
    <w:rsid w:val="008C4D9C"/>
    <w:rsid w:val="008C4FE3"/>
    <w:rsid w:val="008C5CBD"/>
    <w:rsid w:val="008C65C9"/>
    <w:rsid w:val="008C672C"/>
    <w:rsid w:val="008C6A33"/>
    <w:rsid w:val="008C756A"/>
    <w:rsid w:val="008C7C5A"/>
    <w:rsid w:val="008D020E"/>
    <w:rsid w:val="008D1C89"/>
    <w:rsid w:val="008D24EC"/>
    <w:rsid w:val="008D3118"/>
    <w:rsid w:val="008D3385"/>
    <w:rsid w:val="008D34A0"/>
    <w:rsid w:val="008D5838"/>
    <w:rsid w:val="008D6211"/>
    <w:rsid w:val="008D6692"/>
    <w:rsid w:val="008D6C83"/>
    <w:rsid w:val="008D7585"/>
    <w:rsid w:val="008D763F"/>
    <w:rsid w:val="008D7AA0"/>
    <w:rsid w:val="008D7FDC"/>
    <w:rsid w:val="008E1533"/>
    <w:rsid w:val="008E1D3C"/>
    <w:rsid w:val="008E329E"/>
    <w:rsid w:val="008E42AF"/>
    <w:rsid w:val="008E44BF"/>
    <w:rsid w:val="008E5620"/>
    <w:rsid w:val="008E77C2"/>
    <w:rsid w:val="008E7D19"/>
    <w:rsid w:val="008F06E7"/>
    <w:rsid w:val="008F0B83"/>
    <w:rsid w:val="008F12D0"/>
    <w:rsid w:val="008F3FF2"/>
    <w:rsid w:val="008F420E"/>
    <w:rsid w:val="008F4489"/>
    <w:rsid w:val="008F4B98"/>
    <w:rsid w:val="008F5047"/>
    <w:rsid w:val="008F5E31"/>
    <w:rsid w:val="00900B79"/>
    <w:rsid w:val="00901537"/>
    <w:rsid w:val="00901F11"/>
    <w:rsid w:val="0090358C"/>
    <w:rsid w:val="00903981"/>
    <w:rsid w:val="009044EF"/>
    <w:rsid w:val="00906C86"/>
    <w:rsid w:val="00906FD9"/>
    <w:rsid w:val="00907D79"/>
    <w:rsid w:val="00907E54"/>
    <w:rsid w:val="00910423"/>
    <w:rsid w:val="0091131B"/>
    <w:rsid w:val="0091162D"/>
    <w:rsid w:val="00911CA4"/>
    <w:rsid w:val="00911FA6"/>
    <w:rsid w:val="00912A15"/>
    <w:rsid w:val="00913065"/>
    <w:rsid w:val="00914AD9"/>
    <w:rsid w:val="00915412"/>
    <w:rsid w:val="009155C2"/>
    <w:rsid w:val="0091601C"/>
    <w:rsid w:val="009175E5"/>
    <w:rsid w:val="00920D03"/>
    <w:rsid w:val="00923EC9"/>
    <w:rsid w:val="00923FDF"/>
    <w:rsid w:val="0092488C"/>
    <w:rsid w:val="00924A92"/>
    <w:rsid w:val="00925416"/>
    <w:rsid w:val="009262D5"/>
    <w:rsid w:val="009263F1"/>
    <w:rsid w:val="00927826"/>
    <w:rsid w:val="00927D5A"/>
    <w:rsid w:val="00927F85"/>
    <w:rsid w:val="00931AC8"/>
    <w:rsid w:val="00934E1B"/>
    <w:rsid w:val="00935239"/>
    <w:rsid w:val="00935C30"/>
    <w:rsid w:val="00936FA4"/>
    <w:rsid w:val="009413CD"/>
    <w:rsid w:val="00941D11"/>
    <w:rsid w:val="00941D5B"/>
    <w:rsid w:val="00942510"/>
    <w:rsid w:val="0094285A"/>
    <w:rsid w:val="00942B30"/>
    <w:rsid w:val="00942CE4"/>
    <w:rsid w:val="00943ECA"/>
    <w:rsid w:val="00944169"/>
    <w:rsid w:val="00945436"/>
    <w:rsid w:val="0094574F"/>
    <w:rsid w:val="00945BD1"/>
    <w:rsid w:val="00946539"/>
    <w:rsid w:val="00946D74"/>
    <w:rsid w:val="009472A3"/>
    <w:rsid w:val="00950D9D"/>
    <w:rsid w:val="00951F3C"/>
    <w:rsid w:val="009545FC"/>
    <w:rsid w:val="009548B9"/>
    <w:rsid w:val="00954D8F"/>
    <w:rsid w:val="009557C1"/>
    <w:rsid w:val="009562AC"/>
    <w:rsid w:val="0095664D"/>
    <w:rsid w:val="009572DB"/>
    <w:rsid w:val="0096276F"/>
    <w:rsid w:val="0096524F"/>
    <w:rsid w:val="00965A0C"/>
    <w:rsid w:val="009670D6"/>
    <w:rsid w:val="00967420"/>
    <w:rsid w:val="0096767D"/>
    <w:rsid w:val="00971210"/>
    <w:rsid w:val="0097290A"/>
    <w:rsid w:val="00974960"/>
    <w:rsid w:val="00975372"/>
    <w:rsid w:val="00977DFF"/>
    <w:rsid w:val="0098156B"/>
    <w:rsid w:val="009817CC"/>
    <w:rsid w:val="009826F4"/>
    <w:rsid w:val="0098371D"/>
    <w:rsid w:val="0098502A"/>
    <w:rsid w:val="00985B1F"/>
    <w:rsid w:val="0099032C"/>
    <w:rsid w:val="009913BC"/>
    <w:rsid w:val="00992010"/>
    <w:rsid w:val="009928EB"/>
    <w:rsid w:val="009955C8"/>
    <w:rsid w:val="00996440"/>
    <w:rsid w:val="00996CC9"/>
    <w:rsid w:val="009977D6"/>
    <w:rsid w:val="00997BB9"/>
    <w:rsid w:val="009A003B"/>
    <w:rsid w:val="009A0A13"/>
    <w:rsid w:val="009A0CDC"/>
    <w:rsid w:val="009A1AAF"/>
    <w:rsid w:val="009A1CDA"/>
    <w:rsid w:val="009A235B"/>
    <w:rsid w:val="009A2638"/>
    <w:rsid w:val="009A2F09"/>
    <w:rsid w:val="009A6920"/>
    <w:rsid w:val="009B0D06"/>
    <w:rsid w:val="009B2CDD"/>
    <w:rsid w:val="009B374B"/>
    <w:rsid w:val="009B3B38"/>
    <w:rsid w:val="009B4F1A"/>
    <w:rsid w:val="009C045C"/>
    <w:rsid w:val="009C1753"/>
    <w:rsid w:val="009C359A"/>
    <w:rsid w:val="009C3775"/>
    <w:rsid w:val="009C4597"/>
    <w:rsid w:val="009C4CF4"/>
    <w:rsid w:val="009C4F1B"/>
    <w:rsid w:val="009C6417"/>
    <w:rsid w:val="009C7AB1"/>
    <w:rsid w:val="009D140E"/>
    <w:rsid w:val="009D1961"/>
    <w:rsid w:val="009D3353"/>
    <w:rsid w:val="009D3839"/>
    <w:rsid w:val="009D38F5"/>
    <w:rsid w:val="009D3A99"/>
    <w:rsid w:val="009D3E7B"/>
    <w:rsid w:val="009D4E50"/>
    <w:rsid w:val="009D4F5E"/>
    <w:rsid w:val="009D53E8"/>
    <w:rsid w:val="009D5772"/>
    <w:rsid w:val="009D719D"/>
    <w:rsid w:val="009D71EA"/>
    <w:rsid w:val="009E0ADC"/>
    <w:rsid w:val="009E0BC0"/>
    <w:rsid w:val="009E1494"/>
    <w:rsid w:val="009E34D1"/>
    <w:rsid w:val="009E3C1C"/>
    <w:rsid w:val="009E414E"/>
    <w:rsid w:val="009E5D9B"/>
    <w:rsid w:val="009E6B21"/>
    <w:rsid w:val="009F0488"/>
    <w:rsid w:val="009F08B5"/>
    <w:rsid w:val="009F222A"/>
    <w:rsid w:val="009F3B73"/>
    <w:rsid w:val="009F614D"/>
    <w:rsid w:val="009F6B7C"/>
    <w:rsid w:val="00A003DC"/>
    <w:rsid w:val="00A00959"/>
    <w:rsid w:val="00A00BAD"/>
    <w:rsid w:val="00A00DFF"/>
    <w:rsid w:val="00A01751"/>
    <w:rsid w:val="00A01984"/>
    <w:rsid w:val="00A01AAF"/>
    <w:rsid w:val="00A030A7"/>
    <w:rsid w:val="00A054FE"/>
    <w:rsid w:val="00A06B40"/>
    <w:rsid w:val="00A10533"/>
    <w:rsid w:val="00A105D7"/>
    <w:rsid w:val="00A11A5B"/>
    <w:rsid w:val="00A12F68"/>
    <w:rsid w:val="00A15094"/>
    <w:rsid w:val="00A15DB0"/>
    <w:rsid w:val="00A17325"/>
    <w:rsid w:val="00A20A03"/>
    <w:rsid w:val="00A21552"/>
    <w:rsid w:val="00A21E83"/>
    <w:rsid w:val="00A235BB"/>
    <w:rsid w:val="00A24BA6"/>
    <w:rsid w:val="00A2550D"/>
    <w:rsid w:val="00A259B5"/>
    <w:rsid w:val="00A25C58"/>
    <w:rsid w:val="00A261AF"/>
    <w:rsid w:val="00A26641"/>
    <w:rsid w:val="00A26E66"/>
    <w:rsid w:val="00A30966"/>
    <w:rsid w:val="00A30CEA"/>
    <w:rsid w:val="00A325CE"/>
    <w:rsid w:val="00A33CE3"/>
    <w:rsid w:val="00A33D1D"/>
    <w:rsid w:val="00A340D1"/>
    <w:rsid w:val="00A34FB1"/>
    <w:rsid w:val="00A3557C"/>
    <w:rsid w:val="00A35DD8"/>
    <w:rsid w:val="00A36086"/>
    <w:rsid w:val="00A3630E"/>
    <w:rsid w:val="00A36614"/>
    <w:rsid w:val="00A36B43"/>
    <w:rsid w:val="00A36EDA"/>
    <w:rsid w:val="00A37FB9"/>
    <w:rsid w:val="00A40DC7"/>
    <w:rsid w:val="00A410A5"/>
    <w:rsid w:val="00A41A4B"/>
    <w:rsid w:val="00A42E72"/>
    <w:rsid w:val="00A43995"/>
    <w:rsid w:val="00A440D1"/>
    <w:rsid w:val="00A45FF1"/>
    <w:rsid w:val="00A463AA"/>
    <w:rsid w:val="00A46425"/>
    <w:rsid w:val="00A47203"/>
    <w:rsid w:val="00A47B51"/>
    <w:rsid w:val="00A51A2A"/>
    <w:rsid w:val="00A5431C"/>
    <w:rsid w:val="00A54DB4"/>
    <w:rsid w:val="00A622C2"/>
    <w:rsid w:val="00A64520"/>
    <w:rsid w:val="00A66873"/>
    <w:rsid w:val="00A6704A"/>
    <w:rsid w:val="00A6733A"/>
    <w:rsid w:val="00A67AD1"/>
    <w:rsid w:val="00A67EDF"/>
    <w:rsid w:val="00A712B0"/>
    <w:rsid w:val="00A73DAB"/>
    <w:rsid w:val="00A74852"/>
    <w:rsid w:val="00A749DE"/>
    <w:rsid w:val="00A752AA"/>
    <w:rsid w:val="00A752B1"/>
    <w:rsid w:val="00A7570A"/>
    <w:rsid w:val="00A762E4"/>
    <w:rsid w:val="00A77253"/>
    <w:rsid w:val="00A80089"/>
    <w:rsid w:val="00A8039B"/>
    <w:rsid w:val="00A81A70"/>
    <w:rsid w:val="00A81E74"/>
    <w:rsid w:val="00A82426"/>
    <w:rsid w:val="00A825DD"/>
    <w:rsid w:val="00A82C50"/>
    <w:rsid w:val="00A83B02"/>
    <w:rsid w:val="00A8429B"/>
    <w:rsid w:val="00A848D0"/>
    <w:rsid w:val="00A84E4B"/>
    <w:rsid w:val="00A84E4F"/>
    <w:rsid w:val="00A854E3"/>
    <w:rsid w:val="00A861EF"/>
    <w:rsid w:val="00A86412"/>
    <w:rsid w:val="00A86852"/>
    <w:rsid w:val="00A868D9"/>
    <w:rsid w:val="00A86E89"/>
    <w:rsid w:val="00A874F5"/>
    <w:rsid w:val="00A876F9"/>
    <w:rsid w:val="00A87B83"/>
    <w:rsid w:val="00A9070A"/>
    <w:rsid w:val="00A91365"/>
    <w:rsid w:val="00A92C4F"/>
    <w:rsid w:val="00A96601"/>
    <w:rsid w:val="00A96EFD"/>
    <w:rsid w:val="00AA19BC"/>
    <w:rsid w:val="00AA2478"/>
    <w:rsid w:val="00AA2BFD"/>
    <w:rsid w:val="00AA2E36"/>
    <w:rsid w:val="00AA36EC"/>
    <w:rsid w:val="00AA3DFD"/>
    <w:rsid w:val="00AA4A1C"/>
    <w:rsid w:val="00AA5A84"/>
    <w:rsid w:val="00AA5C0A"/>
    <w:rsid w:val="00AA615B"/>
    <w:rsid w:val="00AA63FB"/>
    <w:rsid w:val="00AA661C"/>
    <w:rsid w:val="00AA6622"/>
    <w:rsid w:val="00AA6AE8"/>
    <w:rsid w:val="00AB1F21"/>
    <w:rsid w:val="00AB228F"/>
    <w:rsid w:val="00AB2A3C"/>
    <w:rsid w:val="00AB4750"/>
    <w:rsid w:val="00AB6A9B"/>
    <w:rsid w:val="00AB6BC7"/>
    <w:rsid w:val="00AB6F94"/>
    <w:rsid w:val="00AB7E96"/>
    <w:rsid w:val="00AB7FB1"/>
    <w:rsid w:val="00AC0A7D"/>
    <w:rsid w:val="00AC1064"/>
    <w:rsid w:val="00AC17E3"/>
    <w:rsid w:val="00AC3623"/>
    <w:rsid w:val="00AC3892"/>
    <w:rsid w:val="00AC3C31"/>
    <w:rsid w:val="00AC4659"/>
    <w:rsid w:val="00AC4C24"/>
    <w:rsid w:val="00AC551C"/>
    <w:rsid w:val="00AC6D93"/>
    <w:rsid w:val="00AC725B"/>
    <w:rsid w:val="00AD0DC7"/>
    <w:rsid w:val="00AD154A"/>
    <w:rsid w:val="00AD21A3"/>
    <w:rsid w:val="00AD281A"/>
    <w:rsid w:val="00AD3E6F"/>
    <w:rsid w:val="00AD43CA"/>
    <w:rsid w:val="00AD4C07"/>
    <w:rsid w:val="00AD5303"/>
    <w:rsid w:val="00AD71D7"/>
    <w:rsid w:val="00AD7A5E"/>
    <w:rsid w:val="00AE000A"/>
    <w:rsid w:val="00AE101E"/>
    <w:rsid w:val="00AE1548"/>
    <w:rsid w:val="00AE332E"/>
    <w:rsid w:val="00AE3E9E"/>
    <w:rsid w:val="00AE416E"/>
    <w:rsid w:val="00AE4212"/>
    <w:rsid w:val="00AE42B9"/>
    <w:rsid w:val="00AE485E"/>
    <w:rsid w:val="00AE48F9"/>
    <w:rsid w:val="00AE4FA4"/>
    <w:rsid w:val="00AE52E9"/>
    <w:rsid w:val="00AE554D"/>
    <w:rsid w:val="00AE5A78"/>
    <w:rsid w:val="00AE65A1"/>
    <w:rsid w:val="00AE697E"/>
    <w:rsid w:val="00AE6EBB"/>
    <w:rsid w:val="00AE72A8"/>
    <w:rsid w:val="00AE7339"/>
    <w:rsid w:val="00AE7F4B"/>
    <w:rsid w:val="00AE7FD5"/>
    <w:rsid w:val="00AF0693"/>
    <w:rsid w:val="00AF0C14"/>
    <w:rsid w:val="00AF1352"/>
    <w:rsid w:val="00AF27DD"/>
    <w:rsid w:val="00AF3D91"/>
    <w:rsid w:val="00AF4055"/>
    <w:rsid w:val="00AF42EF"/>
    <w:rsid w:val="00AF5ABE"/>
    <w:rsid w:val="00AF761E"/>
    <w:rsid w:val="00AF7691"/>
    <w:rsid w:val="00AF77EC"/>
    <w:rsid w:val="00AF79F3"/>
    <w:rsid w:val="00B00533"/>
    <w:rsid w:val="00B02112"/>
    <w:rsid w:val="00B0274A"/>
    <w:rsid w:val="00B04150"/>
    <w:rsid w:val="00B0418E"/>
    <w:rsid w:val="00B0567B"/>
    <w:rsid w:val="00B062A8"/>
    <w:rsid w:val="00B065D4"/>
    <w:rsid w:val="00B07013"/>
    <w:rsid w:val="00B07B12"/>
    <w:rsid w:val="00B102D0"/>
    <w:rsid w:val="00B10EE4"/>
    <w:rsid w:val="00B1200E"/>
    <w:rsid w:val="00B126FA"/>
    <w:rsid w:val="00B12899"/>
    <w:rsid w:val="00B1405E"/>
    <w:rsid w:val="00B17393"/>
    <w:rsid w:val="00B17ACD"/>
    <w:rsid w:val="00B2014D"/>
    <w:rsid w:val="00B20EF6"/>
    <w:rsid w:val="00B2199B"/>
    <w:rsid w:val="00B224BD"/>
    <w:rsid w:val="00B22FE3"/>
    <w:rsid w:val="00B25C1F"/>
    <w:rsid w:val="00B26E9D"/>
    <w:rsid w:val="00B31650"/>
    <w:rsid w:val="00B31BDA"/>
    <w:rsid w:val="00B3224D"/>
    <w:rsid w:val="00B32411"/>
    <w:rsid w:val="00B327F0"/>
    <w:rsid w:val="00B33A7E"/>
    <w:rsid w:val="00B35564"/>
    <w:rsid w:val="00B35788"/>
    <w:rsid w:val="00B366C3"/>
    <w:rsid w:val="00B36AE4"/>
    <w:rsid w:val="00B36D14"/>
    <w:rsid w:val="00B4012B"/>
    <w:rsid w:val="00B40387"/>
    <w:rsid w:val="00B40F92"/>
    <w:rsid w:val="00B41523"/>
    <w:rsid w:val="00B43156"/>
    <w:rsid w:val="00B436C6"/>
    <w:rsid w:val="00B44B27"/>
    <w:rsid w:val="00B44EDD"/>
    <w:rsid w:val="00B451A9"/>
    <w:rsid w:val="00B453F8"/>
    <w:rsid w:val="00B46FE5"/>
    <w:rsid w:val="00B47268"/>
    <w:rsid w:val="00B47DCC"/>
    <w:rsid w:val="00B50B5C"/>
    <w:rsid w:val="00B50BF6"/>
    <w:rsid w:val="00B5157D"/>
    <w:rsid w:val="00B51AB0"/>
    <w:rsid w:val="00B52833"/>
    <w:rsid w:val="00B52D84"/>
    <w:rsid w:val="00B53E54"/>
    <w:rsid w:val="00B53EE1"/>
    <w:rsid w:val="00B5454C"/>
    <w:rsid w:val="00B54583"/>
    <w:rsid w:val="00B54FD6"/>
    <w:rsid w:val="00B55B7C"/>
    <w:rsid w:val="00B55C28"/>
    <w:rsid w:val="00B55D64"/>
    <w:rsid w:val="00B55F52"/>
    <w:rsid w:val="00B5674B"/>
    <w:rsid w:val="00B574EE"/>
    <w:rsid w:val="00B61C14"/>
    <w:rsid w:val="00B6221E"/>
    <w:rsid w:val="00B62F1C"/>
    <w:rsid w:val="00B657B0"/>
    <w:rsid w:val="00B6732B"/>
    <w:rsid w:val="00B70C3D"/>
    <w:rsid w:val="00B727C1"/>
    <w:rsid w:val="00B73580"/>
    <w:rsid w:val="00B7438F"/>
    <w:rsid w:val="00B74A77"/>
    <w:rsid w:val="00B76847"/>
    <w:rsid w:val="00B769CA"/>
    <w:rsid w:val="00B76A7A"/>
    <w:rsid w:val="00B76DE1"/>
    <w:rsid w:val="00B80798"/>
    <w:rsid w:val="00B80A68"/>
    <w:rsid w:val="00B82B6F"/>
    <w:rsid w:val="00B83A74"/>
    <w:rsid w:val="00B84954"/>
    <w:rsid w:val="00B8533F"/>
    <w:rsid w:val="00B8633B"/>
    <w:rsid w:val="00B92AE4"/>
    <w:rsid w:val="00B933AC"/>
    <w:rsid w:val="00B94085"/>
    <w:rsid w:val="00B9438C"/>
    <w:rsid w:val="00B95513"/>
    <w:rsid w:val="00B974F4"/>
    <w:rsid w:val="00BA0084"/>
    <w:rsid w:val="00BA07F5"/>
    <w:rsid w:val="00BA128B"/>
    <w:rsid w:val="00BA1CA4"/>
    <w:rsid w:val="00BA5807"/>
    <w:rsid w:val="00BA7E74"/>
    <w:rsid w:val="00BB003B"/>
    <w:rsid w:val="00BB0B73"/>
    <w:rsid w:val="00BB1023"/>
    <w:rsid w:val="00BB38BB"/>
    <w:rsid w:val="00BB38E1"/>
    <w:rsid w:val="00BB4CE1"/>
    <w:rsid w:val="00BB51FF"/>
    <w:rsid w:val="00BB5F93"/>
    <w:rsid w:val="00BB6AA3"/>
    <w:rsid w:val="00BB6E52"/>
    <w:rsid w:val="00BB705C"/>
    <w:rsid w:val="00BB70DB"/>
    <w:rsid w:val="00BB723F"/>
    <w:rsid w:val="00BB7330"/>
    <w:rsid w:val="00BB7D1B"/>
    <w:rsid w:val="00BC013D"/>
    <w:rsid w:val="00BC1B9F"/>
    <w:rsid w:val="00BC2119"/>
    <w:rsid w:val="00BC48E2"/>
    <w:rsid w:val="00BC63B1"/>
    <w:rsid w:val="00BC7F6C"/>
    <w:rsid w:val="00BD2025"/>
    <w:rsid w:val="00BD326F"/>
    <w:rsid w:val="00BD33D4"/>
    <w:rsid w:val="00BD3608"/>
    <w:rsid w:val="00BD3991"/>
    <w:rsid w:val="00BD3D8B"/>
    <w:rsid w:val="00BD3FD2"/>
    <w:rsid w:val="00BD543A"/>
    <w:rsid w:val="00BD69E6"/>
    <w:rsid w:val="00BD6A63"/>
    <w:rsid w:val="00BD7EE3"/>
    <w:rsid w:val="00BE0A6C"/>
    <w:rsid w:val="00BE0D68"/>
    <w:rsid w:val="00BE13FA"/>
    <w:rsid w:val="00BE15C8"/>
    <w:rsid w:val="00BE1D3B"/>
    <w:rsid w:val="00BE2915"/>
    <w:rsid w:val="00BE6615"/>
    <w:rsid w:val="00BE6F53"/>
    <w:rsid w:val="00BF09A0"/>
    <w:rsid w:val="00BF1DD6"/>
    <w:rsid w:val="00BF2A38"/>
    <w:rsid w:val="00BF305B"/>
    <w:rsid w:val="00BF33CB"/>
    <w:rsid w:val="00BF430B"/>
    <w:rsid w:val="00BF4C48"/>
    <w:rsid w:val="00BF5476"/>
    <w:rsid w:val="00BF72AC"/>
    <w:rsid w:val="00BF74F5"/>
    <w:rsid w:val="00C02273"/>
    <w:rsid w:val="00C02E92"/>
    <w:rsid w:val="00C034E0"/>
    <w:rsid w:val="00C05034"/>
    <w:rsid w:val="00C065B8"/>
    <w:rsid w:val="00C06880"/>
    <w:rsid w:val="00C07101"/>
    <w:rsid w:val="00C1037C"/>
    <w:rsid w:val="00C113A8"/>
    <w:rsid w:val="00C11FD8"/>
    <w:rsid w:val="00C15620"/>
    <w:rsid w:val="00C15F17"/>
    <w:rsid w:val="00C16A5D"/>
    <w:rsid w:val="00C16F06"/>
    <w:rsid w:val="00C20230"/>
    <w:rsid w:val="00C21F0A"/>
    <w:rsid w:val="00C23A3C"/>
    <w:rsid w:val="00C24D5A"/>
    <w:rsid w:val="00C2531F"/>
    <w:rsid w:val="00C2669F"/>
    <w:rsid w:val="00C271A3"/>
    <w:rsid w:val="00C30690"/>
    <w:rsid w:val="00C31069"/>
    <w:rsid w:val="00C3189C"/>
    <w:rsid w:val="00C32AB7"/>
    <w:rsid w:val="00C336E0"/>
    <w:rsid w:val="00C36A95"/>
    <w:rsid w:val="00C410C9"/>
    <w:rsid w:val="00C4123A"/>
    <w:rsid w:val="00C41BA6"/>
    <w:rsid w:val="00C43478"/>
    <w:rsid w:val="00C4384A"/>
    <w:rsid w:val="00C44008"/>
    <w:rsid w:val="00C44740"/>
    <w:rsid w:val="00C4483D"/>
    <w:rsid w:val="00C4516C"/>
    <w:rsid w:val="00C4530D"/>
    <w:rsid w:val="00C45B07"/>
    <w:rsid w:val="00C46EB2"/>
    <w:rsid w:val="00C47940"/>
    <w:rsid w:val="00C522D9"/>
    <w:rsid w:val="00C523EB"/>
    <w:rsid w:val="00C52C8F"/>
    <w:rsid w:val="00C53321"/>
    <w:rsid w:val="00C559E8"/>
    <w:rsid w:val="00C565D8"/>
    <w:rsid w:val="00C57048"/>
    <w:rsid w:val="00C5725E"/>
    <w:rsid w:val="00C57293"/>
    <w:rsid w:val="00C60D2C"/>
    <w:rsid w:val="00C61C1E"/>
    <w:rsid w:val="00C62098"/>
    <w:rsid w:val="00C622F2"/>
    <w:rsid w:val="00C635BC"/>
    <w:rsid w:val="00C63B8D"/>
    <w:rsid w:val="00C63DC7"/>
    <w:rsid w:val="00C65A21"/>
    <w:rsid w:val="00C6689E"/>
    <w:rsid w:val="00C66E42"/>
    <w:rsid w:val="00C6760E"/>
    <w:rsid w:val="00C67B96"/>
    <w:rsid w:val="00C67DB6"/>
    <w:rsid w:val="00C67DBF"/>
    <w:rsid w:val="00C746A3"/>
    <w:rsid w:val="00C77189"/>
    <w:rsid w:val="00C7731E"/>
    <w:rsid w:val="00C776EE"/>
    <w:rsid w:val="00C77F10"/>
    <w:rsid w:val="00C803EC"/>
    <w:rsid w:val="00C80593"/>
    <w:rsid w:val="00C80728"/>
    <w:rsid w:val="00C82078"/>
    <w:rsid w:val="00C83B8B"/>
    <w:rsid w:val="00C867F2"/>
    <w:rsid w:val="00C87599"/>
    <w:rsid w:val="00C9056D"/>
    <w:rsid w:val="00C92063"/>
    <w:rsid w:val="00C9314C"/>
    <w:rsid w:val="00C93A83"/>
    <w:rsid w:val="00C954C2"/>
    <w:rsid w:val="00C95873"/>
    <w:rsid w:val="00C95DC0"/>
    <w:rsid w:val="00C973FD"/>
    <w:rsid w:val="00C97437"/>
    <w:rsid w:val="00C97EF4"/>
    <w:rsid w:val="00CA07A1"/>
    <w:rsid w:val="00CA07EA"/>
    <w:rsid w:val="00CA0B2F"/>
    <w:rsid w:val="00CA23B3"/>
    <w:rsid w:val="00CA2E83"/>
    <w:rsid w:val="00CA366E"/>
    <w:rsid w:val="00CA3DF2"/>
    <w:rsid w:val="00CA433D"/>
    <w:rsid w:val="00CA5673"/>
    <w:rsid w:val="00CA74CA"/>
    <w:rsid w:val="00CB01F2"/>
    <w:rsid w:val="00CB0C64"/>
    <w:rsid w:val="00CB0C7B"/>
    <w:rsid w:val="00CB0F4A"/>
    <w:rsid w:val="00CB1BA6"/>
    <w:rsid w:val="00CB2A4B"/>
    <w:rsid w:val="00CB39EC"/>
    <w:rsid w:val="00CB3E32"/>
    <w:rsid w:val="00CB454D"/>
    <w:rsid w:val="00CB4DF7"/>
    <w:rsid w:val="00CB50F1"/>
    <w:rsid w:val="00CB6016"/>
    <w:rsid w:val="00CB627A"/>
    <w:rsid w:val="00CB6E32"/>
    <w:rsid w:val="00CB7E8E"/>
    <w:rsid w:val="00CC090F"/>
    <w:rsid w:val="00CC22DC"/>
    <w:rsid w:val="00CC2B75"/>
    <w:rsid w:val="00CC313B"/>
    <w:rsid w:val="00CC4977"/>
    <w:rsid w:val="00CC6A4D"/>
    <w:rsid w:val="00CC7022"/>
    <w:rsid w:val="00CD0911"/>
    <w:rsid w:val="00CD2DD5"/>
    <w:rsid w:val="00CD335B"/>
    <w:rsid w:val="00CD57F7"/>
    <w:rsid w:val="00CD583B"/>
    <w:rsid w:val="00CD58CA"/>
    <w:rsid w:val="00CD7E6C"/>
    <w:rsid w:val="00CE0AB1"/>
    <w:rsid w:val="00CE2BBF"/>
    <w:rsid w:val="00CE6E0C"/>
    <w:rsid w:val="00CF1002"/>
    <w:rsid w:val="00CF29D8"/>
    <w:rsid w:val="00CF5C48"/>
    <w:rsid w:val="00CF66DF"/>
    <w:rsid w:val="00CF7666"/>
    <w:rsid w:val="00CF7D27"/>
    <w:rsid w:val="00D01EDA"/>
    <w:rsid w:val="00D04A41"/>
    <w:rsid w:val="00D06C7E"/>
    <w:rsid w:val="00D07EA6"/>
    <w:rsid w:val="00D1024D"/>
    <w:rsid w:val="00D12446"/>
    <w:rsid w:val="00D12D0B"/>
    <w:rsid w:val="00D15775"/>
    <w:rsid w:val="00D16002"/>
    <w:rsid w:val="00D20732"/>
    <w:rsid w:val="00D20918"/>
    <w:rsid w:val="00D20BC0"/>
    <w:rsid w:val="00D21745"/>
    <w:rsid w:val="00D21C46"/>
    <w:rsid w:val="00D22C88"/>
    <w:rsid w:val="00D23007"/>
    <w:rsid w:val="00D23807"/>
    <w:rsid w:val="00D26B80"/>
    <w:rsid w:val="00D26D77"/>
    <w:rsid w:val="00D26E97"/>
    <w:rsid w:val="00D27804"/>
    <w:rsid w:val="00D31884"/>
    <w:rsid w:val="00D31994"/>
    <w:rsid w:val="00D31E65"/>
    <w:rsid w:val="00D34F57"/>
    <w:rsid w:val="00D36176"/>
    <w:rsid w:val="00D37D8B"/>
    <w:rsid w:val="00D431A5"/>
    <w:rsid w:val="00D43513"/>
    <w:rsid w:val="00D43A95"/>
    <w:rsid w:val="00D44843"/>
    <w:rsid w:val="00D46DB3"/>
    <w:rsid w:val="00D473ED"/>
    <w:rsid w:val="00D47BDA"/>
    <w:rsid w:val="00D53443"/>
    <w:rsid w:val="00D5348E"/>
    <w:rsid w:val="00D5411F"/>
    <w:rsid w:val="00D54699"/>
    <w:rsid w:val="00D55CEF"/>
    <w:rsid w:val="00D571EA"/>
    <w:rsid w:val="00D63330"/>
    <w:rsid w:val="00D640AE"/>
    <w:rsid w:val="00D6413A"/>
    <w:rsid w:val="00D64954"/>
    <w:rsid w:val="00D654C8"/>
    <w:rsid w:val="00D66118"/>
    <w:rsid w:val="00D66617"/>
    <w:rsid w:val="00D66B0B"/>
    <w:rsid w:val="00D66D14"/>
    <w:rsid w:val="00D71860"/>
    <w:rsid w:val="00D72BE9"/>
    <w:rsid w:val="00D732AF"/>
    <w:rsid w:val="00D7354C"/>
    <w:rsid w:val="00D7548C"/>
    <w:rsid w:val="00D754B7"/>
    <w:rsid w:val="00D755C2"/>
    <w:rsid w:val="00D76537"/>
    <w:rsid w:val="00D77B47"/>
    <w:rsid w:val="00D77CA6"/>
    <w:rsid w:val="00D80BAB"/>
    <w:rsid w:val="00D8173A"/>
    <w:rsid w:val="00D82E24"/>
    <w:rsid w:val="00D835C5"/>
    <w:rsid w:val="00D84A28"/>
    <w:rsid w:val="00D85B41"/>
    <w:rsid w:val="00D87F1F"/>
    <w:rsid w:val="00D915B3"/>
    <w:rsid w:val="00D91D22"/>
    <w:rsid w:val="00D920D0"/>
    <w:rsid w:val="00D927C2"/>
    <w:rsid w:val="00D93C83"/>
    <w:rsid w:val="00D9410D"/>
    <w:rsid w:val="00D94963"/>
    <w:rsid w:val="00D9679C"/>
    <w:rsid w:val="00D97311"/>
    <w:rsid w:val="00DA1860"/>
    <w:rsid w:val="00DA4B6A"/>
    <w:rsid w:val="00DA6D36"/>
    <w:rsid w:val="00DB00A4"/>
    <w:rsid w:val="00DB05E4"/>
    <w:rsid w:val="00DB0EAA"/>
    <w:rsid w:val="00DB1735"/>
    <w:rsid w:val="00DB177C"/>
    <w:rsid w:val="00DB29A3"/>
    <w:rsid w:val="00DB3795"/>
    <w:rsid w:val="00DB4282"/>
    <w:rsid w:val="00DB4AFE"/>
    <w:rsid w:val="00DB4F5F"/>
    <w:rsid w:val="00DB5601"/>
    <w:rsid w:val="00DB5CB5"/>
    <w:rsid w:val="00DB74A2"/>
    <w:rsid w:val="00DB7A34"/>
    <w:rsid w:val="00DC086B"/>
    <w:rsid w:val="00DC2132"/>
    <w:rsid w:val="00DC3B16"/>
    <w:rsid w:val="00DC48CB"/>
    <w:rsid w:val="00DC5258"/>
    <w:rsid w:val="00DC5EC1"/>
    <w:rsid w:val="00DC634C"/>
    <w:rsid w:val="00DC66FA"/>
    <w:rsid w:val="00DC66FE"/>
    <w:rsid w:val="00DC6E05"/>
    <w:rsid w:val="00DC7144"/>
    <w:rsid w:val="00DD1CAC"/>
    <w:rsid w:val="00DD56CF"/>
    <w:rsid w:val="00DD6364"/>
    <w:rsid w:val="00DE2343"/>
    <w:rsid w:val="00DE3B9F"/>
    <w:rsid w:val="00DE4398"/>
    <w:rsid w:val="00DE5324"/>
    <w:rsid w:val="00DE5BD7"/>
    <w:rsid w:val="00DE732D"/>
    <w:rsid w:val="00DF1157"/>
    <w:rsid w:val="00DF15F9"/>
    <w:rsid w:val="00DF1725"/>
    <w:rsid w:val="00DF1C6E"/>
    <w:rsid w:val="00DF2F59"/>
    <w:rsid w:val="00DF3E65"/>
    <w:rsid w:val="00DF42B5"/>
    <w:rsid w:val="00DF4846"/>
    <w:rsid w:val="00DF49F6"/>
    <w:rsid w:val="00DF6173"/>
    <w:rsid w:val="00DF64B7"/>
    <w:rsid w:val="00DF762D"/>
    <w:rsid w:val="00DF7965"/>
    <w:rsid w:val="00E0118B"/>
    <w:rsid w:val="00E018E1"/>
    <w:rsid w:val="00E02ABF"/>
    <w:rsid w:val="00E053A0"/>
    <w:rsid w:val="00E054E6"/>
    <w:rsid w:val="00E05CF8"/>
    <w:rsid w:val="00E06929"/>
    <w:rsid w:val="00E10783"/>
    <w:rsid w:val="00E11143"/>
    <w:rsid w:val="00E1206E"/>
    <w:rsid w:val="00E128AF"/>
    <w:rsid w:val="00E13211"/>
    <w:rsid w:val="00E132BF"/>
    <w:rsid w:val="00E1345A"/>
    <w:rsid w:val="00E13A55"/>
    <w:rsid w:val="00E14CA6"/>
    <w:rsid w:val="00E14E19"/>
    <w:rsid w:val="00E17EFB"/>
    <w:rsid w:val="00E21414"/>
    <w:rsid w:val="00E21CEC"/>
    <w:rsid w:val="00E2238C"/>
    <w:rsid w:val="00E2265C"/>
    <w:rsid w:val="00E22F31"/>
    <w:rsid w:val="00E25108"/>
    <w:rsid w:val="00E26034"/>
    <w:rsid w:val="00E27287"/>
    <w:rsid w:val="00E27A6D"/>
    <w:rsid w:val="00E30AE2"/>
    <w:rsid w:val="00E33D59"/>
    <w:rsid w:val="00E36534"/>
    <w:rsid w:val="00E40A55"/>
    <w:rsid w:val="00E4167A"/>
    <w:rsid w:val="00E42078"/>
    <w:rsid w:val="00E4289D"/>
    <w:rsid w:val="00E42F54"/>
    <w:rsid w:val="00E43664"/>
    <w:rsid w:val="00E43F6A"/>
    <w:rsid w:val="00E45ECA"/>
    <w:rsid w:val="00E474CA"/>
    <w:rsid w:val="00E47AB4"/>
    <w:rsid w:val="00E522D3"/>
    <w:rsid w:val="00E52BE4"/>
    <w:rsid w:val="00E5433D"/>
    <w:rsid w:val="00E55B14"/>
    <w:rsid w:val="00E56D21"/>
    <w:rsid w:val="00E57275"/>
    <w:rsid w:val="00E60E85"/>
    <w:rsid w:val="00E6117B"/>
    <w:rsid w:val="00E6160A"/>
    <w:rsid w:val="00E6197F"/>
    <w:rsid w:val="00E61B20"/>
    <w:rsid w:val="00E61FF5"/>
    <w:rsid w:val="00E6263E"/>
    <w:rsid w:val="00E62662"/>
    <w:rsid w:val="00E63937"/>
    <w:rsid w:val="00E65131"/>
    <w:rsid w:val="00E66A2D"/>
    <w:rsid w:val="00E70010"/>
    <w:rsid w:val="00E726C9"/>
    <w:rsid w:val="00E72BD7"/>
    <w:rsid w:val="00E74622"/>
    <w:rsid w:val="00E74C92"/>
    <w:rsid w:val="00E75211"/>
    <w:rsid w:val="00E75698"/>
    <w:rsid w:val="00E80703"/>
    <w:rsid w:val="00E810CE"/>
    <w:rsid w:val="00E8162D"/>
    <w:rsid w:val="00E822A6"/>
    <w:rsid w:val="00E824D8"/>
    <w:rsid w:val="00E82622"/>
    <w:rsid w:val="00E8264F"/>
    <w:rsid w:val="00E826F9"/>
    <w:rsid w:val="00E82D4B"/>
    <w:rsid w:val="00E833FD"/>
    <w:rsid w:val="00E83E5C"/>
    <w:rsid w:val="00E869B8"/>
    <w:rsid w:val="00E8728D"/>
    <w:rsid w:val="00E90CEB"/>
    <w:rsid w:val="00E91A44"/>
    <w:rsid w:val="00E927AE"/>
    <w:rsid w:val="00E93714"/>
    <w:rsid w:val="00E941C6"/>
    <w:rsid w:val="00E953D7"/>
    <w:rsid w:val="00E96507"/>
    <w:rsid w:val="00E96B24"/>
    <w:rsid w:val="00E97AFB"/>
    <w:rsid w:val="00E97FD6"/>
    <w:rsid w:val="00EA0FF0"/>
    <w:rsid w:val="00EA11B1"/>
    <w:rsid w:val="00EA467B"/>
    <w:rsid w:val="00EA481F"/>
    <w:rsid w:val="00EA5538"/>
    <w:rsid w:val="00EB05C4"/>
    <w:rsid w:val="00EB0620"/>
    <w:rsid w:val="00EB4496"/>
    <w:rsid w:val="00EB47C1"/>
    <w:rsid w:val="00EB4D53"/>
    <w:rsid w:val="00EB5777"/>
    <w:rsid w:val="00EB785A"/>
    <w:rsid w:val="00EC035B"/>
    <w:rsid w:val="00EC0B81"/>
    <w:rsid w:val="00EC0EF6"/>
    <w:rsid w:val="00EC1439"/>
    <w:rsid w:val="00EC29E4"/>
    <w:rsid w:val="00EC3751"/>
    <w:rsid w:val="00EC5FDA"/>
    <w:rsid w:val="00EC62FC"/>
    <w:rsid w:val="00ED0C99"/>
    <w:rsid w:val="00ED119A"/>
    <w:rsid w:val="00ED1F37"/>
    <w:rsid w:val="00ED2728"/>
    <w:rsid w:val="00ED2960"/>
    <w:rsid w:val="00ED318B"/>
    <w:rsid w:val="00ED32B6"/>
    <w:rsid w:val="00ED5E63"/>
    <w:rsid w:val="00ED6FCA"/>
    <w:rsid w:val="00ED7228"/>
    <w:rsid w:val="00ED74DA"/>
    <w:rsid w:val="00EE1C89"/>
    <w:rsid w:val="00EE1F08"/>
    <w:rsid w:val="00EE25C8"/>
    <w:rsid w:val="00EE3B44"/>
    <w:rsid w:val="00EE3CC0"/>
    <w:rsid w:val="00EE4900"/>
    <w:rsid w:val="00EE54CA"/>
    <w:rsid w:val="00EE578B"/>
    <w:rsid w:val="00EE5DD3"/>
    <w:rsid w:val="00EE6233"/>
    <w:rsid w:val="00EE6BFC"/>
    <w:rsid w:val="00EE7814"/>
    <w:rsid w:val="00EF09DC"/>
    <w:rsid w:val="00EF1484"/>
    <w:rsid w:val="00EF1539"/>
    <w:rsid w:val="00EF165D"/>
    <w:rsid w:val="00EF185F"/>
    <w:rsid w:val="00EF1D7E"/>
    <w:rsid w:val="00EF28E7"/>
    <w:rsid w:val="00EF3051"/>
    <w:rsid w:val="00EF3C79"/>
    <w:rsid w:val="00EF65E3"/>
    <w:rsid w:val="00EF6B85"/>
    <w:rsid w:val="00EF70EF"/>
    <w:rsid w:val="00EF72B3"/>
    <w:rsid w:val="00EF7905"/>
    <w:rsid w:val="00EF7F78"/>
    <w:rsid w:val="00F018A4"/>
    <w:rsid w:val="00F03672"/>
    <w:rsid w:val="00F03B42"/>
    <w:rsid w:val="00F03B92"/>
    <w:rsid w:val="00F074EC"/>
    <w:rsid w:val="00F13B33"/>
    <w:rsid w:val="00F1698D"/>
    <w:rsid w:val="00F20396"/>
    <w:rsid w:val="00F2079A"/>
    <w:rsid w:val="00F20CB8"/>
    <w:rsid w:val="00F23019"/>
    <w:rsid w:val="00F23F26"/>
    <w:rsid w:val="00F26765"/>
    <w:rsid w:val="00F309A7"/>
    <w:rsid w:val="00F32E93"/>
    <w:rsid w:val="00F333F0"/>
    <w:rsid w:val="00F34292"/>
    <w:rsid w:val="00F34B2B"/>
    <w:rsid w:val="00F3574F"/>
    <w:rsid w:val="00F357BA"/>
    <w:rsid w:val="00F358CD"/>
    <w:rsid w:val="00F3783B"/>
    <w:rsid w:val="00F41AE3"/>
    <w:rsid w:val="00F43388"/>
    <w:rsid w:val="00F43DBC"/>
    <w:rsid w:val="00F44DAC"/>
    <w:rsid w:val="00F47038"/>
    <w:rsid w:val="00F47A0E"/>
    <w:rsid w:val="00F50E0E"/>
    <w:rsid w:val="00F50F66"/>
    <w:rsid w:val="00F520CB"/>
    <w:rsid w:val="00F52AFD"/>
    <w:rsid w:val="00F538A1"/>
    <w:rsid w:val="00F54441"/>
    <w:rsid w:val="00F55B35"/>
    <w:rsid w:val="00F55CCC"/>
    <w:rsid w:val="00F56E77"/>
    <w:rsid w:val="00F63496"/>
    <w:rsid w:val="00F65379"/>
    <w:rsid w:val="00F65C6C"/>
    <w:rsid w:val="00F66F7D"/>
    <w:rsid w:val="00F67315"/>
    <w:rsid w:val="00F67C1A"/>
    <w:rsid w:val="00F7065E"/>
    <w:rsid w:val="00F71592"/>
    <w:rsid w:val="00F72395"/>
    <w:rsid w:val="00F7418A"/>
    <w:rsid w:val="00F758FB"/>
    <w:rsid w:val="00F75A33"/>
    <w:rsid w:val="00F75F4A"/>
    <w:rsid w:val="00F77215"/>
    <w:rsid w:val="00F77909"/>
    <w:rsid w:val="00F77CD2"/>
    <w:rsid w:val="00F77FBE"/>
    <w:rsid w:val="00F804D3"/>
    <w:rsid w:val="00F81FD6"/>
    <w:rsid w:val="00F82D05"/>
    <w:rsid w:val="00F85386"/>
    <w:rsid w:val="00F85476"/>
    <w:rsid w:val="00F8551F"/>
    <w:rsid w:val="00F858BD"/>
    <w:rsid w:val="00F8636A"/>
    <w:rsid w:val="00F86548"/>
    <w:rsid w:val="00F86A5B"/>
    <w:rsid w:val="00F87595"/>
    <w:rsid w:val="00F90722"/>
    <w:rsid w:val="00F90A8F"/>
    <w:rsid w:val="00F90C6B"/>
    <w:rsid w:val="00F92015"/>
    <w:rsid w:val="00F9274D"/>
    <w:rsid w:val="00F93446"/>
    <w:rsid w:val="00F93744"/>
    <w:rsid w:val="00F93794"/>
    <w:rsid w:val="00F93BD1"/>
    <w:rsid w:val="00F94C30"/>
    <w:rsid w:val="00F9513A"/>
    <w:rsid w:val="00F95992"/>
    <w:rsid w:val="00F97984"/>
    <w:rsid w:val="00FA070F"/>
    <w:rsid w:val="00FA0749"/>
    <w:rsid w:val="00FA0A6E"/>
    <w:rsid w:val="00FA1202"/>
    <w:rsid w:val="00FA3417"/>
    <w:rsid w:val="00FA3A52"/>
    <w:rsid w:val="00FA42D0"/>
    <w:rsid w:val="00FA6E10"/>
    <w:rsid w:val="00FA7275"/>
    <w:rsid w:val="00FA773B"/>
    <w:rsid w:val="00FA7CAF"/>
    <w:rsid w:val="00FB1E21"/>
    <w:rsid w:val="00FB234E"/>
    <w:rsid w:val="00FB3718"/>
    <w:rsid w:val="00FB3CDA"/>
    <w:rsid w:val="00FB4BD1"/>
    <w:rsid w:val="00FB5168"/>
    <w:rsid w:val="00FB52DB"/>
    <w:rsid w:val="00FB594A"/>
    <w:rsid w:val="00FB5A65"/>
    <w:rsid w:val="00FB620A"/>
    <w:rsid w:val="00FB6D4D"/>
    <w:rsid w:val="00FB7F8F"/>
    <w:rsid w:val="00FC05C0"/>
    <w:rsid w:val="00FC07E4"/>
    <w:rsid w:val="00FC2D9D"/>
    <w:rsid w:val="00FC32CC"/>
    <w:rsid w:val="00FC4EAF"/>
    <w:rsid w:val="00FC7783"/>
    <w:rsid w:val="00FC7CD3"/>
    <w:rsid w:val="00FC7DC5"/>
    <w:rsid w:val="00FD0FDB"/>
    <w:rsid w:val="00FD1AC7"/>
    <w:rsid w:val="00FD5515"/>
    <w:rsid w:val="00FD6AD9"/>
    <w:rsid w:val="00FD7371"/>
    <w:rsid w:val="00FE0D00"/>
    <w:rsid w:val="00FE0EB4"/>
    <w:rsid w:val="00FE1E4E"/>
    <w:rsid w:val="00FE3AF8"/>
    <w:rsid w:val="00FE41BD"/>
    <w:rsid w:val="00FE4795"/>
    <w:rsid w:val="00FE4C23"/>
    <w:rsid w:val="00FE4C43"/>
    <w:rsid w:val="00FE526D"/>
    <w:rsid w:val="00FE615A"/>
    <w:rsid w:val="00FE7DF5"/>
    <w:rsid w:val="00FF0164"/>
    <w:rsid w:val="00FF1239"/>
    <w:rsid w:val="00FF146B"/>
    <w:rsid w:val="00FF16B8"/>
    <w:rsid w:val="00FF18F8"/>
    <w:rsid w:val="00FF24D6"/>
    <w:rsid w:val="00FF2756"/>
    <w:rsid w:val="00FF3193"/>
    <w:rsid w:val="00FF31C9"/>
    <w:rsid w:val="00FF3599"/>
    <w:rsid w:val="00FF4BD6"/>
    <w:rsid w:val="00FF4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0088B44"/>
  <w15:chartTrackingRefBased/>
  <w15:docId w15:val="{E4EF9EE8-6619-4ED8-A3D2-6C28074C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76" w:lineRule="auto"/>
        <w:ind w:left="284" w:right="170" w:firstLine="425"/>
        <w:jc w:val="both"/>
      </w:pPr>
    </w:pPrDefault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C4977"/>
  </w:style>
  <w:style w:type="paragraph" w:styleId="Titre1">
    <w:name w:val="heading 1"/>
    <w:basedOn w:val="Normal"/>
    <w:next w:val="Normal"/>
    <w:link w:val="Titre1Car"/>
    <w:uiPriority w:val="9"/>
    <w:qFormat/>
    <w:rsid w:val="00511F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11F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11F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36534"/>
    <w:pPr>
      <w:spacing w:line="259" w:lineRule="auto"/>
      <w:ind w:left="720"/>
      <w:contextualSpacing/>
    </w:pPr>
  </w:style>
  <w:style w:type="character" w:customStyle="1" w:styleId="rose">
    <w:name w:val="rose"/>
    <w:basedOn w:val="Policepardfaut"/>
    <w:rsid w:val="00E36534"/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F3BF9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F3BF9"/>
    <w:rPr>
      <w:rFonts w:ascii="Times New Roman" w:eastAsia="Times New Roman" w:hAnsi="Times New Roman" w:cs="Times New Roman"/>
      <w:i/>
      <w:iCs/>
      <w:color w:val="5B9BD5" w:themeColor="accent1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B68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B68D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B68D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B68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B68D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B68DE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B68DE"/>
    <w:rPr>
      <w:rFonts w:ascii="Segoe UI" w:eastAsia="Times New Roman" w:hAnsi="Segoe UI" w:cs="Segoe UI"/>
      <w:sz w:val="18"/>
      <w:szCs w:val="18"/>
      <w:lang w:eastAsia="fr-FR"/>
    </w:rPr>
  </w:style>
  <w:style w:type="paragraph" w:styleId="Sansinterligne">
    <w:name w:val="No Spacing"/>
    <w:uiPriority w:val="1"/>
    <w:qFormat/>
    <w:rsid w:val="00F3574F"/>
    <w:pPr>
      <w:spacing w:after="0" w:line="240" w:lineRule="auto"/>
    </w:pPr>
  </w:style>
  <w:style w:type="character" w:styleId="Accentuation">
    <w:name w:val="Emphasis"/>
    <w:basedOn w:val="Policepardfaut"/>
    <w:uiPriority w:val="20"/>
    <w:qFormat/>
    <w:rsid w:val="00F3574F"/>
    <w:rPr>
      <w:i/>
      <w:iCs/>
    </w:rPr>
  </w:style>
  <w:style w:type="table" w:styleId="Grilledutableau">
    <w:name w:val="Table Grid"/>
    <w:basedOn w:val="TableauNormal"/>
    <w:uiPriority w:val="39"/>
    <w:rsid w:val="000E74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336611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A907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9070A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A907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9070A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hse">
    <w:name w:val="Thèse"/>
    <w:link w:val="ThseCar"/>
    <w:qFormat/>
    <w:rsid w:val="00CC6A4D"/>
    <w:pPr>
      <w:ind w:left="0" w:right="0" w:firstLine="709"/>
    </w:pPr>
    <w:rPr>
      <w:rFonts w:ascii="KpRoman" w:eastAsia="Times New Roman" w:hAnsi="KpRoman" w:cs="Times New Roman"/>
      <w:sz w:val="24"/>
      <w:szCs w:val="24"/>
      <w:lang w:val="en-GB" w:eastAsia="fr-FR"/>
    </w:rPr>
  </w:style>
  <w:style w:type="paragraph" w:customStyle="1" w:styleId="Style1">
    <w:name w:val="Style1"/>
    <w:basedOn w:val="Thse"/>
    <w:link w:val="Style1Car"/>
    <w:qFormat/>
    <w:rsid w:val="00E018E1"/>
    <w:pPr>
      <w:spacing w:after="0"/>
    </w:pPr>
    <w:rPr>
      <w:rFonts w:cstheme="minorHAnsi"/>
    </w:rPr>
  </w:style>
  <w:style w:type="character" w:customStyle="1" w:styleId="ThseCar">
    <w:name w:val="Thèse Car"/>
    <w:basedOn w:val="Policepardfaut"/>
    <w:link w:val="Thse"/>
    <w:rsid w:val="00CC6A4D"/>
    <w:rPr>
      <w:rFonts w:ascii="KpRoman" w:eastAsia="Times New Roman" w:hAnsi="KpRoman" w:cs="Times New Roman"/>
      <w:sz w:val="24"/>
      <w:szCs w:val="24"/>
      <w:lang w:val="en-GB" w:eastAsia="fr-FR"/>
    </w:rPr>
  </w:style>
  <w:style w:type="paragraph" w:customStyle="1" w:styleId="Titremini">
    <w:name w:val="Titre mini"/>
    <w:basedOn w:val="Thse"/>
    <w:link w:val="TitreminiCar"/>
    <w:qFormat/>
    <w:rsid w:val="00CD583B"/>
    <w:pPr>
      <w:ind w:firstLine="0"/>
    </w:pPr>
    <w:rPr>
      <w:rFonts w:cstheme="minorHAnsi"/>
      <w:b/>
      <w:sz w:val="32"/>
    </w:rPr>
  </w:style>
  <w:style w:type="character" w:customStyle="1" w:styleId="Style1Car">
    <w:name w:val="Style1 Car"/>
    <w:basedOn w:val="ThseCar"/>
    <w:link w:val="Style1"/>
    <w:rsid w:val="00E018E1"/>
    <w:rPr>
      <w:rFonts w:ascii="KpRoman" w:eastAsia="Times New Roman" w:hAnsi="KpRoman" w:cstheme="minorHAnsi"/>
      <w:sz w:val="24"/>
      <w:szCs w:val="24"/>
      <w:lang w:val="en-GB" w:eastAsia="fr-FR"/>
    </w:rPr>
  </w:style>
  <w:style w:type="character" w:customStyle="1" w:styleId="TitreminiCar">
    <w:name w:val="Titre mini Car"/>
    <w:basedOn w:val="ThseCar"/>
    <w:link w:val="Titremini"/>
    <w:rsid w:val="00CD583B"/>
    <w:rPr>
      <w:rFonts w:ascii="KpRoman" w:eastAsia="Times New Roman" w:hAnsi="KpRoman" w:cstheme="minorHAnsi"/>
      <w:b/>
      <w:sz w:val="32"/>
      <w:szCs w:val="24"/>
      <w:lang w:val="en-GB" w:eastAsia="fr-FR"/>
    </w:rPr>
  </w:style>
  <w:style w:type="numbering" w:customStyle="1" w:styleId="Aucuneliste1">
    <w:name w:val="Aucune liste1"/>
    <w:next w:val="Aucuneliste"/>
    <w:uiPriority w:val="99"/>
    <w:semiHidden/>
    <w:unhideWhenUsed/>
    <w:rsid w:val="00CA3DF2"/>
  </w:style>
  <w:style w:type="table" w:styleId="Grilledetableauclaire">
    <w:name w:val="Grid Table Light"/>
    <w:basedOn w:val="TableauNormal"/>
    <w:uiPriority w:val="40"/>
    <w:rsid w:val="00CA3DF2"/>
    <w:pPr>
      <w:spacing w:after="0" w:line="240" w:lineRule="auto"/>
      <w:ind w:left="0" w:right="0" w:firstLine="0"/>
      <w:jc w:val="left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CA3DF2"/>
    <w:pPr>
      <w:spacing w:after="0" w:line="240" w:lineRule="auto"/>
      <w:ind w:left="0" w:righ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A3DF2"/>
    <w:pPr>
      <w:spacing w:before="100" w:beforeAutospacing="1" w:after="100" w:afterAutospacing="1" w:line="240" w:lineRule="auto"/>
      <w:ind w:left="0" w:right="0" w:firstLine="0"/>
      <w:jc w:val="left"/>
    </w:pPr>
  </w:style>
  <w:style w:type="paragraph" w:styleId="Rvision">
    <w:name w:val="Revision"/>
    <w:hidden/>
    <w:uiPriority w:val="99"/>
    <w:semiHidden/>
    <w:rsid w:val="001B724C"/>
    <w:pPr>
      <w:spacing w:after="0" w:line="240" w:lineRule="auto"/>
      <w:ind w:left="0" w:right="0" w:firstLine="0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lfcdefinition">
    <w:name w:val="tlf_cdefinition"/>
    <w:basedOn w:val="Policepardfaut"/>
    <w:rsid w:val="001B724C"/>
  </w:style>
  <w:style w:type="character" w:styleId="Lienhypertextesuivivisit">
    <w:name w:val="FollowedHyperlink"/>
    <w:basedOn w:val="Policepardfaut"/>
    <w:uiPriority w:val="99"/>
    <w:semiHidden/>
    <w:unhideWhenUsed/>
    <w:rsid w:val="001B724C"/>
    <w:rPr>
      <w:color w:val="954F72" w:themeColor="followedHyperlink"/>
      <w:u w:val="single"/>
    </w:rPr>
  </w:style>
  <w:style w:type="paragraph" w:customStyle="1" w:styleId="c-bibliographic-informationcitation">
    <w:name w:val="c-bibliographic-information__citation"/>
    <w:basedOn w:val="Normal"/>
    <w:rsid w:val="001B724C"/>
    <w:pPr>
      <w:spacing w:before="100" w:beforeAutospacing="1" w:after="100" w:afterAutospacing="1" w:line="240" w:lineRule="auto"/>
      <w:ind w:left="0" w:right="0" w:firstLine="0"/>
      <w:jc w:val="left"/>
    </w:pPr>
  </w:style>
  <w:style w:type="table" w:customStyle="1" w:styleId="Grilledutableau2">
    <w:name w:val="Grille du tableau2"/>
    <w:basedOn w:val="TableauNormal"/>
    <w:next w:val="Grilledutableau"/>
    <w:uiPriority w:val="39"/>
    <w:rsid w:val="00174B9B"/>
    <w:pPr>
      <w:spacing w:after="0" w:line="240" w:lineRule="auto"/>
      <w:ind w:left="0" w:righ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174B9B"/>
    <w:pPr>
      <w:spacing w:after="0" w:line="240" w:lineRule="auto"/>
      <w:ind w:left="0" w:righ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174B9B"/>
    <w:pPr>
      <w:spacing w:after="0" w:line="240" w:lineRule="auto"/>
      <w:ind w:left="0" w:righ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5">
    <w:name w:val="Grille du tableau5"/>
    <w:basedOn w:val="TableauNormal"/>
    <w:next w:val="Grilledutableau"/>
    <w:uiPriority w:val="39"/>
    <w:rsid w:val="00CE2BBF"/>
    <w:pPr>
      <w:spacing w:after="0" w:line="240" w:lineRule="auto"/>
      <w:ind w:left="0" w:right="0" w:firstLine="0"/>
      <w:jc w:val="left"/>
    </w:pPr>
    <w:rPr>
      <w:rFonts w:ascii="Calibri" w:eastAsia="Calibri" w:hAnsi="Calibri" w:cs="Calibri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511F7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511F70"/>
    <w:pPr>
      <w:spacing w:line="259" w:lineRule="auto"/>
      <w:ind w:left="0" w:right="0" w:firstLine="0"/>
      <w:jc w:val="left"/>
      <w:outlineLvl w:val="9"/>
    </w:pPr>
  </w:style>
  <w:style w:type="paragraph" w:styleId="TM2">
    <w:name w:val="toc 2"/>
    <w:basedOn w:val="Normal"/>
    <w:next w:val="Normal"/>
    <w:autoRedefine/>
    <w:uiPriority w:val="39"/>
    <w:unhideWhenUsed/>
    <w:rsid w:val="008239A8"/>
    <w:pPr>
      <w:spacing w:after="0"/>
      <w:ind w:left="240"/>
      <w:jc w:val="left"/>
    </w:pPr>
    <w:rPr>
      <w:rFonts w:ascii="KpRoman" w:hAnsi="KpRoman" w:cstheme="minorHAnsi"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rsid w:val="008239A8"/>
    <w:pPr>
      <w:spacing w:before="240" w:after="120"/>
      <w:ind w:left="0"/>
      <w:jc w:val="left"/>
    </w:pPr>
    <w:rPr>
      <w:rFonts w:ascii="KpRoman" w:hAnsi="KpRoman" w:cstheme="minorHAnsi"/>
      <w:b/>
      <w:bCs/>
      <w:szCs w:val="20"/>
    </w:rPr>
  </w:style>
  <w:style w:type="paragraph" w:styleId="TM3">
    <w:name w:val="toc 3"/>
    <w:basedOn w:val="Normal"/>
    <w:next w:val="Normal"/>
    <w:autoRedefine/>
    <w:uiPriority w:val="39"/>
    <w:unhideWhenUsed/>
    <w:rsid w:val="008239A8"/>
    <w:pPr>
      <w:spacing w:after="0"/>
      <w:ind w:left="480"/>
      <w:jc w:val="left"/>
    </w:pPr>
    <w:rPr>
      <w:rFonts w:ascii="KpRoman" w:hAnsi="KpRoman" w:cstheme="minorHAnsi"/>
      <w:i/>
      <w:iC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semiHidden/>
    <w:rsid w:val="00511F7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511F7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paragraph" w:styleId="TM4">
    <w:name w:val="toc 4"/>
    <w:basedOn w:val="Normal"/>
    <w:next w:val="Normal"/>
    <w:autoRedefine/>
    <w:uiPriority w:val="39"/>
    <w:unhideWhenUsed/>
    <w:rsid w:val="00511F70"/>
    <w:pPr>
      <w:spacing w:after="0"/>
      <w:ind w:left="720"/>
      <w:jc w:val="left"/>
    </w:pPr>
    <w:rPr>
      <w:rFonts w:cstheme="minorHAns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511F70"/>
    <w:pPr>
      <w:spacing w:after="0"/>
      <w:ind w:left="960"/>
      <w:jc w:val="left"/>
    </w:pPr>
    <w:rPr>
      <w:rFonts w:cs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511F70"/>
    <w:pPr>
      <w:spacing w:after="0"/>
      <w:ind w:left="1200"/>
      <w:jc w:val="left"/>
    </w:pPr>
    <w:rPr>
      <w:rFonts w:cs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511F70"/>
    <w:pPr>
      <w:spacing w:after="0"/>
      <w:ind w:left="1440"/>
      <w:jc w:val="left"/>
    </w:pPr>
    <w:rPr>
      <w:rFonts w:cs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511F70"/>
    <w:pPr>
      <w:spacing w:after="0"/>
      <w:ind w:left="1680"/>
      <w:jc w:val="left"/>
    </w:pPr>
    <w:rPr>
      <w:rFonts w:cs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511F70"/>
    <w:pPr>
      <w:spacing w:after="0"/>
      <w:ind w:left="1920"/>
      <w:jc w:val="left"/>
    </w:pPr>
    <w:rPr>
      <w:rFonts w:cstheme="minorHAnsi"/>
      <w:sz w:val="18"/>
      <w:szCs w:val="18"/>
    </w:rPr>
  </w:style>
  <w:style w:type="paragraph" w:customStyle="1" w:styleId="Style2">
    <w:name w:val="Style2"/>
    <w:basedOn w:val="Thse"/>
    <w:link w:val="Style2Car"/>
    <w:qFormat/>
    <w:rsid w:val="00511F70"/>
    <w:pPr>
      <w:ind w:firstLine="0"/>
      <w:jc w:val="center"/>
    </w:pPr>
    <w:rPr>
      <w:rFonts w:cstheme="minorHAnsi"/>
      <w:b/>
      <w:i/>
      <w:iCs/>
      <w:sz w:val="44"/>
      <w:lang w:val="en-US"/>
    </w:rPr>
  </w:style>
  <w:style w:type="paragraph" w:customStyle="1" w:styleId="Style3">
    <w:name w:val="Style3"/>
    <w:basedOn w:val="Thse"/>
    <w:link w:val="Style3Car"/>
    <w:qFormat/>
    <w:rsid w:val="005F3295"/>
    <w:pPr>
      <w:ind w:firstLine="0"/>
    </w:pPr>
    <w:rPr>
      <w:rFonts w:cstheme="minorHAnsi"/>
      <w:i/>
      <w:u w:val="single"/>
    </w:rPr>
  </w:style>
  <w:style w:type="character" w:customStyle="1" w:styleId="Style2Car">
    <w:name w:val="Style2 Car"/>
    <w:basedOn w:val="ThseCar"/>
    <w:link w:val="Style2"/>
    <w:rsid w:val="00511F70"/>
    <w:rPr>
      <w:rFonts w:ascii="KpRoman" w:eastAsia="Times New Roman" w:hAnsi="KpRoman" w:cstheme="minorHAnsi"/>
      <w:b/>
      <w:i/>
      <w:iCs/>
      <w:sz w:val="44"/>
      <w:szCs w:val="24"/>
      <w:lang w:val="en-US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CA23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Style3Car">
    <w:name w:val="Style3 Car"/>
    <w:basedOn w:val="ThseCar"/>
    <w:link w:val="Style3"/>
    <w:rsid w:val="005F3295"/>
    <w:rPr>
      <w:rFonts w:ascii="KpRoman" w:eastAsia="Times New Roman" w:hAnsi="KpRoman" w:cstheme="minorHAnsi"/>
      <w:i/>
      <w:sz w:val="24"/>
      <w:szCs w:val="24"/>
      <w:u w:val="single"/>
      <w:lang w:val="en-GB" w:eastAsia="fr-FR"/>
    </w:rPr>
  </w:style>
  <w:style w:type="paragraph" w:customStyle="1" w:styleId="Style4">
    <w:name w:val="Style4"/>
    <w:basedOn w:val="Thse"/>
    <w:link w:val="Style4Car"/>
    <w:rsid w:val="00CA23B3"/>
    <w:pPr>
      <w:ind w:firstLine="0"/>
    </w:pPr>
    <w:rPr>
      <w:rFonts w:eastAsiaTheme="minorHAnsi" w:cstheme="minorBidi"/>
      <w:b/>
      <w:color w:val="000000" w:themeColor="text1"/>
      <w:lang w:eastAsia="en-US"/>
    </w:rPr>
  </w:style>
  <w:style w:type="paragraph" w:styleId="Tabledesillustrations">
    <w:name w:val="table of figures"/>
    <w:basedOn w:val="Normal"/>
    <w:next w:val="Normal"/>
    <w:uiPriority w:val="99"/>
    <w:unhideWhenUsed/>
    <w:rsid w:val="00370558"/>
    <w:pPr>
      <w:spacing w:after="240"/>
      <w:ind w:left="0"/>
    </w:pPr>
    <w:rPr>
      <w:rFonts w:ascii="KpRoman" w:hAnsi="KpRoman"/>
    </w:rPr>
  </w:style>
  <w:style w:type="character" w:customStyle="1" w:styleId="Style4Car">
    <w:name w:val="Style4 Car"/>
    <w:basedOn w:val="ThseCar"/>
    <w:link w:val="Style4"/>
    <w:rsid w:val="00CA23B3"/>
    <w:rPr>
      <w:rFonts w:ascii="KpRoman" w:eastAsia="Times New Roman" w:hAnsi="KpRoman" w:cs="Times New Roman"/>
      <w:b/>
      <w:color w:val="000000" w:themeColor="text1"/>
      <w:sz w:val="24"/>
      <w:szCs w:val="24"/>
      <w:lang w:val="en-GB" w:eastAsia="fr-FR"/>
    </w:rPr>
  </w:style>
  <w:style w:type="paragraph" w:customStyle="1" w:styleId="Style5">
    <w:name w:val="Style5"/>
    <w:basedOn w:val="Thse"/>
    <w:link w:val="Style5Car"/>
    <w:qFormat/>
    <w:rsid w:val="00CA23B3"/>
    <w:pPr>
      <w:ind w:firstLine="0"/>
    </w:pPr>
    <w:rPr>
      <w:rFonts w:eastAsiaTheme="minorHAnsi"/>
    </w:rPr>
  </w:style>
  <w:style w:type="paragraph" w:customStyle="1" w:styleId="Style6">
    <w:name w:val="Style6"/>
    <w:basedOn w:val="Thse"/>
    <w:link w:val="Style6Car"/>
    <w:qFormat/>
    <w:rsid w:val="00370558"/>
    <w:pPr>
      <w:spacing w:after="80"/>
      <w:ind w:firstLine="0"/>
    </w:pPr>
    <w:rPr>
      <w:rFonts w:cstheme="minorHAnsi"/>
      <w:b/>
    </w:rPr>
  </w:style>
  <w:style w:type="character" w:customStyle="1" w:styleId="Style5Car">
    <w:name w:val="Style5 Car"/>
    <w:basedOn w:val="ThseCar"/>
    <w:link w:val="Style5"/>
    <w:rsid w:val="00CA23B3"/>
    <w:rPr>
      <w:rFonts w:ascii="KpRoman" w:eastAsia="Times New Roman" w:hAnsi="KpRoman" w:cs="Times New Roman"/>
      <w:sz w:val="24"/>
      <w:szCs w:val="24"/>
      <w:lang w:val="en-GB" w:eastAsia="fr-FR"/>
    </w:rPr>
  </w:style>
  <w:style w:type="character" w:customStyle="1" w:styleId="Style6Car">
    <w:name w:val="Style6 Car"/>
    <w:basedOn w:val="ThseCar"/>
    <w:link w:val="Style6"/>
    <w:rsid w:val="00370558"/>
    <w:rPr>
      <w:rFonts w:ascii="KpRoman" w:eastAsia="Times New Roman" w:hAnsi="KpRoman" w:cstheme="minorHAnsi"/>
      <w:b/>
      <w:sz w:val="24"/>
      <w:szCs w:val="24"/>
      <w:lang w:val="en-GB" w:eastAsia="fr-FR"/>
    </w:rPr>
  </w:style>
  <w:style w:type="character" w:customStyle="1" w:styleId="mce-nbsp-wrap">
    <w:name w:val="mce-nbsp-wrap"/>
    <w:basedOn w:val="Policepardfaut"/>
    <w:rsid w:val="000E2816"/>
  </w:style>
  <w:style w:type="numbering" w:customStyle="1" w:styleId="Aucuneliste2">
    <w:name w:val="Aucune liste2"/>
    <w:next w:val="Aucuneliste"/>
    <w:uiPriority w:val="99"/>
    <w:semiHidden/>
    <w:unhideWhenUsed/>
    <w:rsid w:val="004E43CD"/>
  </w:style>
  <w:style w:type="table" w:customStyle="1" w:styleId="Grilledutableau6">
    <w:name w:val="Grille du tableau6"/>
    <w:basedOn w:val="TableauNormal"/>
    <w:next w:val="Grilledutableau"/>
    <w:uiPriority w:val="39"/>
    <w:rsid w:val="004E43CD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1">
    <w:name w:val="Aucune liste11"/>
    <w:next w:val="Aucuneliste"/>
    <w:uiPriority w:val="99"/>
    <w:semiHidden/>
    <w:unhideWhenUsed/>
    <w:rsid w:val="004E43CD"/>
  </w:style>
  <w:style w:type="table" w:customStyle="1" w:styleId="Grilledetableauclaire1">
    <w:name w:val="Grille de tableau claire1"/>
    <w:basedOn w:val="TableauNormal"/>
    <w:next w:val="Grilledetableauclaire"/>
    <w:uiPriority w:val="40"/>
    <w:rsid w:val="004E43CD"/>
    <w:pPr>
      <w:spacing w:after="0" w:line="240" w:lineRule="auto"/>
      <w:ind w:left="0" w:right="0" w:firstLine="0"/>
      <w:jc w:val="left"/>
    </w:pPr>
    <w:rPr>
      <w:rFonts w:eastAsia="Batang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lledutableau11">
    <w:name w:val="Grille du tableau11"/>
    <w:basedOn w:val="TableauNormal"/>
    <w:next w:val="Grilledutableau"/>
    <w:uiPriority w:val="39"/>
    <w:rsid w:val="004E43CD"/>
    <w:pPr>
      <w:spacing w:after="0" w:line="240" w:lineRule="auto"/>
      <w:ind w:left="0" w:right="0" w:firstLine="0"/>
      <w:jc w:val="left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1">
    <w:name w:val="Grille du tableau21"/>
    <w:basedOn w:val="TableauNormal"/>
    <w:next w:val="Grilledutableau"/>
    <w:uiPriority w:val="39"/>
    <w:rsid w:val="004E43CD"/>
    <w:pPr>
      <w:spacing w:after="0" w:line="240" w:lineRule="auto"/>
      <w:ind w:left="0" w:right="0" w:firstLine="0"/>
      <w:jc w:val="left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1">
    <w:name w:val="Grille du tableau31"/>
    <w:basedOn w:val="TableauNormal"/>
    <w:next w:val="Grilledutableau"/>
    <w:uiPriority w:val="39"/>
    <w:rsid w:val="004E43CD"/>
    <w:pPr>
      <w:spacing w:after="0" w:line="240" w:lineRule="auto"/>
      <w:ind w:left="0" w:right="0" w:firstLine="0"/>
      <w:jc w:val="left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1">
    <w:name w:val="Grille du tableau41"/>
    <w:basedOn w:val="TableauNormal"/>
    <w:next w:val="Grilledutableau"/>
    <w:uiPriority w:val="39"/>
    <w:rsid w:val="004E43CD"/>
    <w:pPr>
      <w:spacing w:after="0" w:line="240" w:lineRule="auto"/>
      <w:ind w:left="0" w:right="0" w:firstLine="0"/>
      <w:jc w:val="left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4E43CD"/>
  </w:style>
  <w:style w:type="table" w:styleId="Tableausimple1">
    <w:name w:val="Plain Table 1"/>
    <w:basedOn w:val="TableauNormal"/>
    <w:uiPriority w:val="41"/>
    <w:rsid w:val="004E43CD"/>
    <w:pPr>
      <w:spacing w:after="0" w:line="240" w:lineRule="auto"/>
    </w:pPr>
    <w:rPr>
      <w:rFonts w:eastAsia="Batang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deHTML">
    <w:name w:val="HTML Code"/>
    <w:basedOn w:val="Policepardfaut"/>
    <w:uiPriority w:val="99"/>
    <w:semiHidden/>
    <w:unhideWhenUsed/>
    <w:rsid w:val="009670D6"/>
    <w:rPr>
      <w:rFonts w:ascii="Courier New" w:eastAsia="Times New Roman" w:hAnsi="Courier New" w:cs="Courier New"/>
      <w:sz w:val="20"/>
      <w:szCs w:val="20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AF5ABE"/>
    <w:rPr>
      <w:color w:val="605E5C"/>
      <w:shd w:val="clear" w:color="auto" w:fill="E1DFDD"/>
    </w:rPr>
  </w:style>
  <w:style w:type="character" w:customStyle="1" w:styleId="captions">
    <w:name w:val="captions"/>
    <w:basedOn w:val="Policepardfaut"/>
    <w:rsid w:val="00BB6E52"/>
  </w:style>
  <w:style w:type="paragraph" w:styleId="Bibliographie">
    <w:name w:val="Bibliography"/>
    <w:basedOn w:val="Normal"/>
    <w:next w:val="Normal"/>
    <w:uiPriority w:val="37"/>
    <w:unhideWhenUsed/>
    <w:rsid w:val="00A105D7"/>
    <w:pPr>
      <w:spacing w:after="0" w:line="240" w:lineRule="auto"/>
      <w:ind w:left="720" w:hanging="720"/>
    </w:pPr>
  </w:style>
  <w:style w:type="character" w:styleId="Numrodeligne">
    <w:name w:val="line number"/>
    <w:basedOn w:val="Policepardfaut"/>
    <w:uiPriority w:val="99"/>
    <w:semiHidden/>
    <w:unhideWhenUsed/>
    <w:rsid w:val="00A77253"/>
  </w:style>
  <w:style w:type="character" w:styleId="lev">
    <w:name w:val="Strong"/>
    <w:basedOn w:val="Policepardfaut"/>
    <w:uiPriority w:val="22"/>
    <w:qFormat/>
    <w:rsid w:val="00B53E54"/>
    <w:rPr>
      <w:b/>
      <w:bCs/>
    </w:rPr>
  </w:style>
  <w:style w:type="character" w:customStyle="1" w:styleId="al-author-delim">
    <w:name w:val="al-author-delim"/>
    <w:basedOn w:val="Policepardfaut"/>
    <w:rsid w:val="0027167A"/>
  </w:style>
  <w:style w:type="character" w:styleId="Mentionnonrsolue">
    <w:name w:val="Unresolved Mention"/>
    <w:basedOn w:val="Policepardfaut"/>
    <w:uiPriority w:val="99"/>
    <w:semiHidden/>
    <w:unhideWhenUsed/>
    <w:rsid w:val="00E756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69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59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33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20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74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39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78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17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76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62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5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3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9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69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2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44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4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74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43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5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0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84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48936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4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07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8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1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99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4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253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41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4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75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12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3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6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7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1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5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7571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7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465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14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5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4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5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106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0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9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3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06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52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34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4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07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07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94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82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13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46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899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43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7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8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552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34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5E732E-4C31-411E-96BD-FBFCA76230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87</Words>
  <Characters>2498</Characters>
  <Application>Microsoft Office Word</Application>
  <DocSecurity>0</DocSecurity>
  <Lines>499</Lines>
  <Paragraphs>44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Pouydebat_2</cp:lastModifiedBy>
  <cp:revision>2</cp:revision>
  <dcterms:created xsi:type="dcterms:W3CDTF">2024-04-02T14:33:00Z</dcterms:created>
  <dcterms:modified xsi:type="dcterms:W3CDTF">2024-04-02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6e74a694de08b785ca880c5eafe08009bcb7c689981a723cbbf45b3393fafb</vt:lpwstr>
  </property>
  <property fmtid="{D5CDD505-2E9C-101B-9397-08002B2CF9AE}" pid="3" name="ZOTERO_PREF_1">
    <vt:lpwstr>&lt;data data-version="3" zotero-version="6.0.27"&gt;&lt;session id="aU8fqApV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4" name="ZOTERO_PREF_2">
    <vt:lpwstr>Abbreviations" value="true"/&gt;&lt;/prefs&gt;&lt;/data&gt;</vt:lpwstr>
  </property>
</Properties>
</file>